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3840C0" w14:textId="77777777" w:rsidR="007C1F6B" w:rsidRPr="007C1F6B" w:rsidRDefault="007C1F6B" w:rsidP="007C1F6B">
      <w:pPr>
        <w:jc w:val="center"/>
        <w:rPr>
          <w:b/>
          <w:sz w:val="36"/>
          <w:szCs w:val="36"/>
          <w:lang w:val="en-US"/>
        </w:rPr>
      </w:pPr>
      <w:r w:rsidRPr="007C1F6B">
        <w:rPr>
          <w:b/>
          <w:sz w:val="36"/>
          <w:szCs w:val="36"/>
          <w:lang w:val="en-US"/>
        </w:rPr>
        <w:t>Supplement</w:t>
      </w:r>
    </w:p>
    <w:tbl>
      <w:tblPr>
        <w:tblStyle w:val="Tabellenraster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1134"/>
        <w:gridCol w:w="1134"/>
        <w:gridCol w:w="1134"/>
        <w:gridCol w:w="1559"/>
        <w:gridCol w:w="850"/>
      </w:tblGrid>
      <w:tr w:rsidR="007C1F6B" w:rsidRPr="0018764C" w14:paraId="7CA5884A" w14:textId="77777777" w:rsidTr="007C1F6B">
        <w:trPr>
          <w:trHeight w:val="567"/>
          <w:jc w:val="center"/>
        </w:trPr>
        <w:tc>
          <w:tcPr>
            <w:tcW w:w="1555" w:type="dxa"/>
            <w:vAlign w:val="center"/>
          </w:tcPr>
          <w:p w14:paraId="0BB29B58" w14:textId="77777777" w:rsidR="007C1F6B" w:rsidRPr="0018764C" w:rsidRDefault="007C1F6B" w:rsidP="007C1F6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213" w:type="dxa"/>
            <w:gridSpan w:val="8"/>
            <w:vAlign w:val="center"/>
          </w:tcPr>
          <w:p w14:paraId="5DFE378A" w14:textId="77777777" w:rsidR="007C1F6B" w:rsidRPr="0018764C" w:rsidRDefault="007C1F6B" w:rsidP="007C1F6B">
            <w:pPr>
              <w:jc w:val="center"/>
              <w:rPr>
                <w:b/>
                <w:color w:val="FF0000"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Table S1: Clinical Outcomes stratified by time-to-admission (</w:t>
            </w:r>
            <w:r w:rsidRPr="0018764C">
              <w:rPr>
                <w:rFonts w:cstheme="minorHAnsi"/>
                <w:b/>
                <w:lang w:val="en-US"/>
              </w:rPr>
              <w:t>≤</w:t>
            </w:r>
            <w:r w:rsidRPr="0018764C">
              <w:rPr>
                <w:b/>
                <w:lang w:val="en-US"/>
              </w:rPr>
              <w:t xml:space="preserve">6 hours vs. &gt;6 hours)  </w:t>
            </w:r>
          </w:p>
        </w:tc>
      </w:tr>
      <w:tr w:rsidR="007C1F6B" w:rsidRPr="0018764C" w14:paraId="73F8D893" w14:textId="77777777" w:rsidTr="007C1F6B">
        <w:trPr>
          <w:trHeight w:val="786"/>
          <w:jc w:val="center"/>
        </w:trPr>
        <w:tc>
          <w:tcPr>
            <w:tcW w:w="1555" w:type="dxa"/>
            <w:vAlign w:val="center"/>
          </w:tcPr>
          <w:p w14:paraId="756A72F2" w14:textId="77777777" w:rsidR="007C1F6B" w:rsidRPr="0018764C" w:rsidRDefault="007C1F6B" w:rsidP="007C1F6B">
            <w:pPr>
              <w:jc w:val="center"/>
              <w:rPr>
                <w:b/>
                <w:highlight w:val="red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FC895B1" w14:textId="77777777" w:rsidR="007C1F6B" w:rsidRPr="0018764C" w:rsidRDefault="007C1F6B" w:rsidP="007C1F6B">
            <w:pPr>
              <w:jc w:val="center"/>
              <w:rPr>
                <w:b/>
                <w:highlight w:val="red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D2370CF" w14:textId="77777777" w:rsidR="007C1F6B" w:rsidRPr="0018764C" w:rsidRDefault="007C1F6B" w:rsidP="007C1F6B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2017</w:t>
            </w:r>
          </w:p>
          <w:p w14:paraId="73AB6FF1" w14:textId="77777777" w:rsidR="007C1F6B" w:rsidRPr="0018764C" w:rsidRDefault="007C1F6B" w:rsidP="007C1F6B">
            <w:pPr>
              <w:jc w:val="center"/>
              <w:rPr>
                <w:b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(n=902)*</w:t>
            </w:r>
          </w:p>
        </w:tc>
        <w:tc>
          <w:tcPr>
            <w:tcW w:w="1134" w:type="dxa"/>
            <w:vAlign w:val="center"/>
          </w:tcPr>
          <w:p w14:paraId="12F259FA" w14:textId="77777777" w:rsidR="007C1F6B" w:rsidRPr="0018764C" w:rsidRDefault="007C1F6B" w:rsidP="007C1F6B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2018</w:t>
            </w:r>
          </w:p>
          <w:p w14:paraId="7672952C" w14:textId="77777777" w:rsidR="007C1F6B" w:rsidRPr="0018764C" w:rsidRDefault="007C1F6B" w:rsidP="007C1F6B">
            <w:pPr>
              <w:jc w:val="center"/>
              <w:rPr>
                <w:b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(n=1300)</w:t>
            </w:r>
          </w:p>
        </w:tc>
        <w:tc>
          <w:tcPr>
            <w:tcW w:w="1134" w:type="dxa"/>
            <w:vAlign w:val="center"/>
          </w:tcPr>
          <w:p w14:paraId="24D1B285" w14:textId="77777777" w:rsidR="007C1F6B" w:rsidRPr="0018764C" w:rsidRDefault="007C1F6B" w:rsidP="007C1F6B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2019</w:t>
            </w:r>
          </w:p>
          <w:p w14:paraId="1BBA63C6" w14:textId="77777777" w:rsidR="007C1F6B" w:rsidRPr="0018764C" w:rsidRDefault="007C1F6B" w:rsidP="007C1F6B">
            <w:pPr>
              <w:jc w:val="center"/>
              <w:rPr>
                <w:b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(n=1269)</w:t>
            </w:r>
          </w:p>
        </w:tc>
        <w:tc>
          <w:tcPr>
            <w:tcW w:w="1134" w:type="dxa"/>
            <w:vAlign w:val="center"/>
          </w:tcPr>
          <w:p w14:paraId="58925308" w14:textId="77777777" w:rsidR="007C1F6B" w:rsidRPr="0018764C" w:rsidRDefault="007C1F6B" w:rsidP="007C1F6B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2020</w:t>
            </w:r>
          </w:p>
          <w:p w14:paraId="00884B47" w14:textId="77777777" w:rsidR="007C1F6B" w:rsidRPr="0018764C" w:rsidRDefault="007C1F6B" w:rsidP="007C1F6B">
            <w:pPr>
              <w:jc w:val="center"/>
              <w:rPr>
                <w:b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(n=1383)</w:t>
            </w:r>
          </w:p>
        </w:tc>
        <w:tc>
          <w:tcPr>
            <w:tcW w:w="1134" w:type="dxa"/>
            <w:vAlign w:val="center"/>
          </w:tcPr>
          <w:p w14:paraId="07BC8F74" w14:textId="77777777" w:rsidR="007C1F6B" w:rsidRPr="0018764C" w:rsidRDefault="007C1F6B" w:rsidP="007C1F6B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2021</w:t>
            </w:r>
          </w:p>
          <w:p w14:paraId="67D81282" w14:textId="77777777" w:rsidR="007C1F6B" w:rsidRPr="0018764C" w:rsidRDefault="007C1F6B" w:rsidP="007C1F6B">
            <w:pPr>
              <w:jc w:val="center"/>
              <w:rPr>
                <w:b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(n=1397)</w:t>
            </w:r>
          </w:p>
        </w:tc>
        <w:tc>
          <w:tcPr>
            <w:tcW w:w="1559" w:type="dxa"/>
            <w:vAlign w:val="center"/>
          </w:tcPr>
          <w:p w14:paraId="674AE180" w14:textId="77777777" w:rsidR="007C1F6B" w:rsidRPr="0018764C" w:rsidRDefault="007C1F6B" w:rsidP="007C1F6B">
            <w:pPr>
              <w:jc w:val="center"/>
              <w:rPr>
                <w:b/>
                <w:lang w:val="en-US"/>
              </w:rPr>
            </w:pPr>
            <w:proofErr w:type="spellStart"/>
            <w:r w:rsidRPr="0018764C">
              <w:rPr>
                <w:b/>
                <w:lang w:val="en-US"/>
              </w:rPr>
              <w:t>aOR</w:t>
            </w:r>
            <w:proofErr w:type="spellEnd"/>
            <w:r w:rsidRPr="0018764C">
              <w:rPr>
                <w:b/>
                <w:lang w:val="en-US"/>
              </w:rPr>
              <w:t xml:space="preserve"> [95%-CI]</w:t>
            </w:r>
          </w:p>
          <w:p w14:paraId="3EB9CC9C" w14:textId="77777777" w:rsidR="007C1F6B" w:rsidRPr="0018764C" w:rsidRDefault="007C1F6B" w:rsidP="007C1F6B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per +1 year</w:t>
            </w:r>
          </w:p>
        </w:tc>
        <w:tc>
          <w:tcPr>
            <w:tcW w:w="850" w:type="dxa"/>
            <w:vAlign w:val="center"/>
          </w:tcPr>
          <w:p w14:paraId="78EB3FBB" w14:textId="77777777" w:rsidR="007C1F6B" w:rsidRPr="0018764C" w:rsidRDefault="007C1F6B" w:rsidP="007C1F6B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p</w:t>
            </w:r>
          </w:p>
        </w:tc>
      </w:tr>
      <w:tr w:rsidR="007B1F08" w:rsidRPr="0018764C" w14:paraId="5DBE848E" w14:textId="77777777" w:rsidTr="007C1F6B">
        <w:trPr>
          <w:trHeight w:val="886"/>
          <w:jc w:val="center"/>
        </w:trPr>
        <w:tc>
          <w:tcPr>
            <w:tcW w:w="1555" w:type="dxa"/>
            <w:vMerge w:val="restart"/>
            <w:vAlign w:val="center"/>
          </w:tcPr>
          <w:p w14:paraId="2C99721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proofErr w:type="spellStart"/>
            <w:r w:rsidRPr="0018764C">
              <w:rPr>
                <w:lang w:val="en-US"/>
              </w:rPr>
              <w:t>mRS</w:t>
            </w:r>
            <w:proofErr w:type="spellEnd"/>
            <w:r w:rsidRPr="0018764C">
              <w:rPr>
                <w:lang w:val="en-US"/>
              </w:rPr>
              <w:t xml:space="preserve"> </w:t>
            </w:r>
            <w:r w:rsidRPr="0018764C">
              <w:rPr>
                <w:rFonts w:cstheme="minorHAnsi"/>
                <w:lang w:val="en-US"/>
              </w:rPr>
              <w:t>≤</w:t>
            </w:r>
            <w:r w:rsidRPr="0018764C">
              <w:rPr>
                <w:lang w:val="en-US"/>
              </w:rPr>
              <w:t xml:space="preserve"> 2 at d90 </w:t>
            </w:r>
          </w:p>
          <w:p w14:paraId="15BBC656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– n (%)</w:t>
            </w:r>
          </w:p>
        </w:tc>
        <w:tc>
          <w:tcPr>
            <w:tcW w:w="1134" w:type="dxa"/>
            <w:vAlign w:val="center"/>
          </w:tcPr>
          <w:p w14:paraId="5FB4981F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rFonts w:cstheme="minorHAnsi"/>
                <w:b/>
                <w:lang w:val="en-US"/>
              </w:rPr>
              <w:t>≤</w:t>
            </w:r>
            <w:r w:rsidRPr="0018764C">
              <w:rPr>
                <w:b/>
                <w:lang w:val="en-US"/>
              </w:rPr>
              <w:t xml:space="preserve"> 6 hours</w:t>
            </w:r>
          </w:p>
        </w:tc>
        <w:tc>
          <w:tcPr>
            <w:tcW w:w="1134" w:type="dxa"/>
            <w:vAlign w:val="center"/>
          </w:tcPr>
          <w:p w14:paraId="2E3CD706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234/610 </w:t>
            </w:r>
            <w:r w:rsidRPr="0018764C">
              <w:rPr>
                <w:b/>
                <w:lang w:val="en-US"/>
              </w:rPr>
              <w:t>(38.4)</w:t>
            </w:r>
          </w:p>
        </w:tc>
        <w:tc>
          <w:tcPr>
            <w:tcW w:w="1134" w:type="dxa"/>
            <w:vAlign w:val="center"/>
          </w:tcPr>
          <w:p w14:paraId="6F11BB06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331/841 </w:t>
            </w:r>
            <w:r w:rsidRPr="0018764C">
              <w:rPr>
                <w:b/>
                <w:lang w:val="en-US"/>
              </w:rPr>
              <w:t>(39.4)</w:t>
            </w:r>
          </w:p>
        </w:tc>
        <w:tc>
          <w:tcPr>
            <w:tcW w:w="1134" w:type="dxa"/>
            <w:vAlign w:val="center"/>
          </w:tcPr>
          <w:p w14:paraId="1640B7B7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285/762 </w:t>
            </w:r>
            <w:r w:rsidRPr="0018764C">
              <w:rPr>
                <w:b/>
                <w:lang w:val="en-US"/>
              </w:rPr>
              <w:t>(37.4)</w:t>
            </w:r>
          </w:p>
        </w:tc>
        <w:tc>
          <w:tcPr>
            <w:tcW w:w="1134" w:type="dxa"/>
            <w:vAlign w:val="center"/>
          </w:tcPr>
          <w:p w14:paraId="4BD49590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296/869 </w:t>
            </w:r>
            <w:r w:rsidRPr="0018764C">
              <w:rPr>
                <w:b/>
                <w:lang w:val="en-US"/>
              </w:rPr>
              <w:t>(34.1)</w:t>
            </w:r>
          </w:p>
        </w:tc>
        <w:tc>
          <w:tcPr>
            <w:tcW w:w="1134" w:type="dxa"/>
            <w:vAlign w:val="center"/>
          </w:tcPr>
          <w:p w14:paraId="357A83F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290/754 </w:t>
            </w:r>
            <w:r w:rsidRPr="0018764C">
              <w:rPr>
                <w:b/>
                <w:lang w:val="en-US"/>
              </w:rPr>
              <w:t>(38.5)</w:t>
            </w:r>
          </w:p>
        </w:tc>
        <w:tc>
          <w:tcPr>
            <w:tcW w:w="1559" w:type="dxa"/>
            <w:vAlign w:val="center"/>
          </w:tcPr>
          <w:p w14:paraId="1EDAB700" w14:textId="77777777" w:rsidR="007B1F08" w:rsidRPr="00AC73BB" w:rsidRDefault="007B1F08" w:rsidP="007B1F08">
            <w:pPr>
              <w:jc w:val="center"/>
              <w:rPr>
                <w:lang w:val="en-US"/>
              </w:rPr>
            </w:pPr>
            <w:r w:rsidRPr="00AC73BB">
              <w:rPr>
                <w:lang w:val="en-US"/>
              </w:rPr>
              <w:t>0.94</w:t>
            </w:r>
          </w:p>
          <w:p w14:paraId="30DC1BCA" w14:textId="47AB4A59" w:rsidR="007B1F08" w:rsidRPr="00AC73BB" w:rsidRDefault="007B1F08" w:rsidP="007B1F08">
            <w:pPr>
              <w:jc w:val="center"/>
              <w:rPr>
                <w:lang w:val="en-US"/>
              </w:rPr>
            </w:pPr>
            <w:r w:rsidRPr="00AC73BB">
              <w:rPr>
                <w:lang w:val="en-US"/>
              </w:rPr>
              <w:t xml:space="preserve"> [0.89 – 1.00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722D127" w14:textId="11501FE3" w:rsidR="007B1F08" w:rsidRPr="00AC73BB" w:rsidRDefault="007B1F08" w:rsidP="007B1F08">
            <w:pPr>
              <w:jc w:val="center"/>
              <w:rPr>
                <w:lang w:val="en-US"/>
              </w:rPr>
            </w:pPr>
            <w:r w:rsidRPr="00AC73BB">
              <w:rPr>
                <w:lang w:val="en-US"/>
              </w:rPr>
              <w:t>0.049</w:t>
            </w:r>
          </w:p>
        </w:tc>
      </w:tr>
      <w:tr w:rsidR="007B1F08" w:rsidRPr="0018764C" w14:paraId="15C373A6" w14:textId="77777777" w:rsidTr="007C1F6B">
        <w:trPr>
          <w:trHeight w:val="838"/>
          <w:jc w:val="center"/>
        </w:trPr>
        <w:tc>
          <w:tcPr>
            <w:tcW w:w="1555" w:type="dxa"/>
            <w:vMerge/>
            <w:vAlign w:val="center"/>
          </w:tcPr>
          <w:p w14:paraId="70F02F0C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49DC0A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&gt; 6 hours</w:t>
            </w:r>
          </w:p>
        </w:tc>
        <w:tc>
          <w:tcPr>
            <w:tcW w:w="1134" w:type="dxa"/>
            <w:vAlign w:val="center"/>
          </w:tcPr>
          <w:p w14:paraId="318B4F10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55/170 </w:t>
            </w:r>
            <w:r w:rsidRPr="0018764C">
              <w:rPr>
                <w:b/>
                <w:lang w:val="en-US"/>
              </w:rPr>
              <w:t>(32.4)</w:t>
            </w:r>
          </w:p>
        </w:tc>
        <w:tc>
          <w:tcPr>
            <w:tcW w:w="1134" w:type="dxa"/>
            <w:vAlign w:val="center"/>
          </w:tcPr>
          <w:p w14:paraId="4864F413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86/271 </w:t>
            </w:r>
            <w:r w:rsidRPr="0018764C">
              <w:rPr>
                <w:b/>
                <w:lang w:val="en-US"/>
              </w:rPr>
              <w:t>(31.7)</w:t>
            </w:r>
          </w:p>
        </w:tc>
        <w:tc>
          <w:tcPr>
            <w:tcW w:w="1134" w:type="dxa"/>
            <w:vAlign w:val="center"/>
          </w:tcPr>
          <w:p w14:paraId="63F45FE1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70/262 </w:t>
            </w:r>
            <w:r w:rsidRPr="0018764C">
              <w:rPr>
                <w:b/>
                <w:lang w:val="en-US"/>
              </w:rPr>
              <w:t>(26.7)</w:t>
            </w:r>
          </w:p>
        </w:tc>
        <w:tc>
          <w:tcPr>
            <w:tcW w:w="1134" w:type="dxa"/>
            <w:vAlign w:val="center"/>
          </w:tcPr>
          <w:p w14:paraId="310F38EB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98/328 </w:t>
            </w:r>
            <w:r w:rsidRPr="0018764C">
              <w:rPr>
                <w:b/>
                <w:lang w:val="en-US"/>
              </w:rPr>
              <w:t>(29.9)</w:t>
            </w:r>
          </w:p>
        </w:tc>
        <w:tc>
          <w:tcPr>
            <w:tcW w:w="1134" w:type="dxa"/>
            <w:vAlign w:val="center"/>
          </w:tcPr>
          <w:p w14:paraId="300764B7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89/293 </w:t>
            </w:r>
            <w:r w:rsidRPr="0018764C">
              <w:rPr>
                <w:b/>
                <w:lang w:val="en-US"/>
              </w:rPr>
              <w:t>(30.4)</w:t>
            </w:r>
          </w:p>
        </w:tc>
        <w:tc>
          <w:tcPr>
            <w:tcW w:w="1559" w:type="dxa"/>
            <w:vAlign w:val="center"/>
          </w:tcPr>
          <w:p w14:paraId="49E3FBFD" w14:textId="77777777" w:rsidR="007B1F08" w:rsidRPr="00AC73BB" w:rsidRDefault="007B1F08" w:rsidP="007B1F08">
            <w:pPr>
              <w:jc w:val="center"/>
              <w:rPr>
                <w:lang w:val="en-US"/>
              </w:rPr>
            </w:pPr>
            <w:r w:rsidRPr="00AC73BB">
              <w:rPr>
                <w:lang w:val="en-US"/>
              </w:rPr>
              <w:t xml:space="preserve">0.95 </w:t>
            </w:r>
          </w:p>
          <w:p w14:paraId="391C34D5" w14:textId="4A46FF69" w:rsidR="007B1F08" w:rsidRPr="00AC73BB" w:rsidRDefault="007B1F08" w:rsidP="007B1F08">
            <w:pPr>
              <w:jc w:val="center"/>
              <w:rPr>
                <w:lang w:val="en-US"/>
              </w:rPr>
            </w:pPr>
            <w:r w:rsidRPr="00AC73BB">
              <w:rPr>
                <w:lang w:val="en-US"/>
              </w:rPr>
              <w:t>[0.85 – 1.06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A23AD7E" w14:textId="20C14B91" w:rsidR="007B1F08" w:rsidRPr="00AC73BB" w:rsidRDefault="007B1F08" w:rsidP="007B1F08">
            <w:pPr>
              <w:jc w:val="center"/>
              <w:rPr>
                <w:lang w:val="en-US"/>
              </w:rPr>
            </w:pPr>
            <w:r w:rsidRPr="00AC73BB">
              <w:rPr>
                <w:lang w:val="en-US"/>
              </w:rPr>
              <w:t>0.38</w:t>
            </w:r>
          </w:p>
        </w:tc>
      </w:tr>
      <w:tr w:rsidR="007B1F08" w:rsidRPr="0018764C" w14:paraId="479AD975" w14:textId="77777777" w:rsidTr="007C1F6B">
        <w:trPr>
          <w:trHeight w:val="851"/>
          <w:jc w:val="center"/>
        </w:trPr>
        <w:tc>
          <w:tcPr>
            <w:tcW w:w="1555" w:type="dxa"/>
            <w:vMerge w:val="restart"/>
            <w:vAlign w:val="center"/>
          </w:tcPr>
          <w:p w14:paraId="0638559D" w14:textId="77777777" w:rsidR="007B1F08" w:rsidRPr="0018764C" w:rsidRDefault="007B1F08" w:rsidP="007B1F08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18764C">
              <w:rPr>
                <w:lang w:val="en-US"/>
              </w:rPr>
              <w:t>mRS</w:t>
            </w:r>
            <w:proofErr w:type="spellEnd"/>
            <w:r w:rsidRPr="0018764C">
              <w:rPr>
                <w:lang w:val="en-US"/>
              </w:rPr>
              <w:t xml:space="preserve"> </w:t>
            </w:r>
            <w:r w:rsidRPr="0018764C">
              <w:rPr>
                <w:rFonts w:cstheme="minorHAnsi"/>
                <w:lang w:val="en-US"/>
              </w:rPr>
              <w:t>≤ 3 at d90</w:t>
            </w:r>
          </w:p>
          <w:p w14:paraId="3A392541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lang w:val="en-US"/>
              </w:rPr>
              <w:t>– n (%)</w:t>
            </w:r>
          </w:p>
        </w:tc>
        <w:tc>
          <w:tcPr>
            <w:tcW w:w="1134" w:type="dxa"/>
            <w:vAlign w:val="center"/>
          </w:tcPr>
          <w:p w14:paraId="3D56F173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b/>
                <w:lang w:val="en-US"/>
              </w:rPr>
              <w:t>≤</w:t>
            </w:r>
            <w:r w:rsidRPr="0018764C">
              <w:rPr>
                <w:b/>
                <w:lang w:val="en-US"/>
              </w:rPr>
              <w:t xml:space="preserve"> 6 hours</w:t>
            </w:r>
          </w:p>
        </w:tc>
        <w:tc>
          <w:tcPr>
            <w:tcW w:w="1134" w:type="dxa"/>
            <w:vAlign w:val="center"/>
          </w:tcPr>
          <w:p w14:paraId="4B79A384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324/610 </w:t>
            </w:r>
            <w:r w:rsidRPr="0018764C">
              <w:rPr>
                <w:b/>
                <w:lang w:val="en-US"/>
              </w:rPr>
              <w:t>(53.1)</w:t>
            </w:r>
          </w:p>
        </w:tc>
        <w:tc>
          <w:tcPr>
            <w:tcW w:w="1134" w:type="dxa"/>
            <w:vAlign w:val="center"/>
          </w:tcPr>
          <w:p w14:paraId="1482D785" w14:textId="77777777" w:rsidR="007B1F08" w:rsidRPr="0018764C" w:rsidRDefault="007B1F08" w:rsidP="007B1F08">
            <w:pPr>
              <w:jc w:val="center"/>
              <w:rPr>
                <w:sz w:val="24"/>
                <w:szCs w:val="24"/>
                <w:lang w:val="en-US"/>
              </w:rPr>
            </w:pPr>
            <w:r w:rsidRPr="0018764C">
              <w:rPr>
                <w:sz w:val="24"/>
                <w:szCs w:val="24"/>
                <w:lang w:val="en-US"/>
              </w:rPr>
              <w:t xml:space="preserve">433/841 </w:t>
            </w:r>
            <w:r w:rsidRPr="0018764C">
              <w:rPr>
                <w:b/>
                <w:szCs w:val="24"/>
                <w:lang w:val="en-US"/>
              </w:rPr>
              <w:t>(51.5)</w:t>
            </w:r>
          </w:p>
        </w:tc>
        <w:tc>
          <w:tcPr>
            <w:tcW w:w="1134" w:type="dxa"/>
            <w:vAlign w:val="center"/>
          </w:tcPr>
          <w:p w14:paraId="7A92D79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381/762 </w:t>
            </w:r>
            <w:r w:rsidRPr="0018764C">
              <w:rPr>
                <w:b/>
                <w:lang w:val="en-US"/>
              </w:rPr>
              <w:t>(50.0)</w:t>
            </w:r>
          </w:p>
        </w:tc>
        <w:tc>
          <w:tcPr>
            <w:tcW w:w="1134" w:type="dxa"/>
            <w:vAlign w:val="center"/>
          </w:tcPr>
          <w:p w14:paraId="6E669B1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412/869 </w:t>
            </w:r>
            <w:r w:rsidRPr="0018764C">
              <w:rPr>
                <w:b/>
                <w:lang w:val="en-US"/>
              </w:rPr>
              <w:t>(47.4)</w:t>
            </w:r>
          </w:p>
        </w:tc>
        <w:tc>
          <w:tcPr>
            <w:tcW w:w="1134" w:type="dxa"/>
            <w:vAlign w:val="center"/>
          </w:tcPr>
          <w:p w14:paraId="7159BC1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365/754 </w:t>
            </w:r>
            <w:r w:rsidRPr="0018764C">
              <w:rPr>
                <w:b/>
                <w:lang w:val="en-US"/>
              </w:rPr>
              <w:t>(48.4)</w:t>
            </w:r>
          </w:p>
        </w:tc>
        <w:tc>
          <w:tcPr>
            <w:tcW w:w="1559" w:type="dxa"/>
            <w:vAlign w:val="center"/>
          </w:tcPr>
          <w:p w14:paraId="327CCD26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90</w:t>
            </w:r>
          </w:p>
          <w:p w14:paraId="07E62B7A" w14:textId="78D6EB9D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0.85 – 0.95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41EAB35" w14:textId="6819EACE" w:rsidR="007B1F08" w:rsidRPr="00AC73BB" w:rsidRDefault="007B1F08" w:rsidP="007B1F08">
            <w:pPr>
              <w:jc w:val="center"/>
              <w:rPr>
                <w:b/>
                <w:bCs/>
                <w:lang w:val="en-US"/>
              </w:rPr>
            </w:pPr>
            <w:r w:rsidRPr="00AC73BB">
              <w:rPr>
                <w:b/>
                <w:bCs/>
                <w:lang w:val="en-US"/>
              </w:rPr>
              <w:t>&lt;0.01</w:t>
            </w:r>
          </w:p>
        </w:tc>
      </w:tr>
      <w:tr w:rsidR="007B1F08" w:rsidRPr="0018764C" w14:paraId="075D0664" w14:textId="77777777" w:rsidTr="007C1F6B">
        <w:trPr>
          <w:trHeight w:val="834"/>
          <w:jc w:val="center"/>
        </w:trPr>
        <w:tc>
          <w:tcPr>
            <w:tcW w:w="1555" w:type="dxa"/>
            <w:vMerge/>
            <w:vAlign w:val="center"/>
          </w:tcPr>
          <w:p w14:paraId="1A95491B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C223DF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b/>
                <w:lang w:val="en-US"/>
              </w:rPr>
              <w:t>&gt; 6 hours</w:t>
            </w:r>
          </w:p>
        </w:tc>
        <w:tc>
          <w:tcPr>
            <w:tcW w:w="1134" w:type="dxa"/>
            <w:vAlign w:val="center"/>
          </w:tcPr>
          <w:p w14:paraId="78B1010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70/170 </w:t>
            </w:r>
            <w:r w:rsidRPr="0018764C">
              <w:rPr>
                <w:b/>
                <w:lang w:val="en-US"/>
              </w:rPr>
              <w:t>(41.2)</w:t>
            </w:r>
          </w:p>
        </w:tc>
        <w:tc>
          <w:tcPr>
            <w:tcW w:w="1134" w:type="dxa"/>
            <w:vAlign w:val="center"/>
          </w:tcPr>
          <w:p w14:paraId="39825086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29/271 </w:t>
            </w:r>
            <w:r w:rsidRPr="0018764C">
              <w:rPr>
                <w:b/>
                <w:lang w:val="en-US"/>
              </w:rPr>
              <w:t>(47.6)</w:t>
            </w:r>
          </w:p>
        </w:tc>
        <w:tc>
          <w:tcPr>
            <w:tcW w:w="1134" w:type="dxa"/>
            <w:vAlign w:val="center"/>
          </w:tcPr>
          <w:p w14:paraId="575807CF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99/262 </w:t>
            </w:r>
            <w:r w:rsidRPr="0018764C">
              <w:rPr>
                <w:b/>
                <w:lang w:val="en-US"/>
              </w:rPr>
              <w:t>(37.8)</w:t>
            </w:r>
          </w:p>
        </w:tc>
        <w:tc>
          <w:tcPr>
            <w:tcW w:w="1134" w:type="dxa"/>
            <w:vAlign w:val="center"/>
          </w:tcPr>
          <w:p w14:paraId="673075F3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46/328 </w:t>
            </w:r>
            <w:r w:rsidRPr="0018764C">
              <w:rPr>
                <w:b/>
                <w:lang w:val="en-US"/>
              </w:rPr>
              <w:t>(44.5)</w:t>
            </w:r>
          </w:p>
        </w:tc>
        <w:tc>
          <w:tcPr>
            <w:tcW w:w="1134" w:type="dxa"/>
            <w:vAlign w:val="center"/>
          </w:tcPr>
          <w:p w14:paraId="4929DEB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25/293 </w:t>
            </w:r>
            <w:r w:rsidRPr="0018764C">
              <w:rPr>
                <w:b/>
                <w:lang w:val="en-US"/>
              </w:rPr>
              <w:t>(42.7)</w:t>
            </w:r>
          </w:p>
        </w:tc>
        <w:tc>
          <w:tcPr>
            <w:tcW w:w="1559" w:type="dxa"/>
            <w:vAlign w:val="center"/>
          </w:tcPr>
          <w:p w14:paraId="4551DBF1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99</w:t>
            </w:r>
          </w:p>
          <w:p w14:paraId="179AEE0A" w14:textId="706F9719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0.90 – 1.10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DAAAA89" w14:textId="04047F2A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90</w:t>
            </w:r>
          </w:p>
        </w:tc>
      </w:tr>
      <w:tr w:rsidR="007B1F08" w:rsidRPr="0018764C" w14:paraId="47CC0AAE" w14:textId="77777777" w:rsidTr="007C1F6B">
        <w:trPr>
          <w:trHeight w:val="849"/>
          <w:jc w:val="center"/>
        </w:trPr>
        <w:tc>
          <w:tcPr>
            <w:tcW w:w="1555" w:type="dxa"/>
            <w:vMerge w:val="restart"/>
            <w:vAlign w:val="center"/>
          </w:tcPr>
          <w:p w14:paraId="16CADBC9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Mortality at d90 </w:t>
            </w:r>
          </w:p>
          <w:p w14:paraId="7F5E5CFF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– n (%)</w:t>
            </w:r>
          </w:p>
        </w:tc>
        <w:tc>
          <w:tcPr>
            <w:tcW w:w="1134" w:type="dxa"/>
            <w:vAlign w:val="center"/>
          </w:tcPr>
          <w:p w14:paraId="62229E91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b/>
                <w:lang w:val="en-US"/>
              </w:rPr>
              <w:t>≤</w:t>
            </w:r>
            <w:r w:rsidRPr="0018764C">
              <w:rPr>
                <w:b/>
                <w:lang w:val="en-US"/>
              </w:rPr>
              <w:t xml:space="preserve"> 6 hours</w:t>
            </w:r>
          </w:p>
        </w:tc>
        <w:tc>
          <w:tcPr>
            <w:tcW w:w="1134" w:type="dxa"/>
            <w:vAlign w:val="center"/>
          </w:tcPr>
          <w:p w14:paraId="652A0B4C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155/610</w:t>
            </w:r>
          </w:p>
          <w:p w14:paraId="19004EA9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(25.4)</w:t>
            </w:r>
          </w:p>
        </w:tc>
        <w:tc>
          <w:tcPr>
            <w:tcW w:w="1134" w:type="dxa"/>
            <w:vAlign w:val="center"/>
          </w:tcPr>
          <w:p w14:paraId="3BD65A06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230/849</w:t>
            </w:r>
          </w:p>
          <w:p w14:paraId="29486D9A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(27.3)</w:t>
            </w:r>
          </w:p>
        </w:tc>
        <w:tc>
          <w:tcPr>
            <w:tcW w:w="1134" w:type="dxa"/>
            <w:vAlign w:val="center"/>
          </w:tcPr>
          <w:p w14:paraId="5AA1631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242/762</w:t>
            </w:r>
          </w:p>
          <w:p w14:paraId="7C645C3F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(31.8)</w:t>
            </w:r>
          </w:p>
        </w:tc>
        <w:tc>
          <w:tcPr>
            <w:tcW w:w="1134" w:type="dxa"/>
            <w:vAlign w:val="center"/>
          </w:tcPr>
          <w:p w14:paraId="3133E1BC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270/869</w:t>
            </w:r>
          </w:p>
          <w:p w14:paraId="2E67C516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(31.1)</w:t>
            </w:r>
          </w:p>
        </w:tc>
        <w:tc>
          <w:tcPr>
            <w:tcW w:w="1134" w:type="dxa"/>
            <w:vAlign w:val="center"/>
          </w:tcPr>
          <w:p w14:paraId="5E00A406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247/754</w:t>
            </w:r>
          </w:p>
          <w:p w14:paraId="59A15B83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(32.8)</w:t>
            </w:r>
          </w:p>
        </w:tc>
        <w:tc>
          <w:tcPr>
            <w:tcW w:w="1559" w:type="dxa"/>
            <w:vAlign w:val="center"/>
          </w:tcPr>
          <w:p w14:paraId="3B8F2315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1.13</w:t>
            </w:r>
          </w:p>
          <w:p w14:paraId="2CC392DE" w14:textId="7D41B8A3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1.06 – 1.20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5E61BF9" w14:textId="5D554784" w:rsidR="007B1F08" w:rsidRPr="00AC73BB" w:rsidRDefault="007B1F08" w:rsidP="007B1F08">
            <w:pPr>
              <w:jc w:val="center"/>
              <w:rPr>
                <w:b/>
                <w:bCs/>
                <w:lang w:val="en-US"/>
              </w:rPr>
            </w:pPr>
            <w:r w:rsidRPr="00AC73BB">
              <w:rPr>
                <w:b/>
                <w:bCs/>
                <w:lang w:val="en-US"/>
              </w:rPr>
              <w:t>&lt;0.001</w:t>
            </w:r>
          </w:p>
        </w:tc>
      </w:tr>
      <w:tr w:rsidR="007B1F08" w:rsidRPr="0018764C" w14:paraId="4204D4F5" w14:textId="77777777" w:rsidTr="007C1F6B">
        <w:trPr>
          <w:trHeight w:val="819"/>
          <w:jc w:val="center"/>
        </w:trPr>
        <w:tc>
          <w:tcPr>
            <w:tcW w:w="1555" w:type="dxa"/>
            <w:vMerge/>
            <w:vAlign w:val="center"/>
          </w:tcPr>
          <w:p w14:paraId="79C28C46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78C5C2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b/>
                <w:lang w:val="en-US"/>
              </w:rPr>
              <w:t>&gt; 6 hours</w:t>
            </w:r>
          </w:p>
        </w:tc>
        <w:tc>
          <w:tcPr>
            <w:tcW w:w="1134" w:type="dxa"/>
            <w:vAlign w:val="center"/>
          </w:tcPr>
          <w:p w14:paraId="1EB92934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48/170</w:t>
            </w:r>
          </w:p>
          <w:p w14:paraId="406E7739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(28.2)</w:t>
            </w:r>
          </w:p>
        </w:tc>
        <w:tc>
          <w:tcPr>
            <w:tcW w:w="1134" w:type="dxa"/>
            <w:vAlign w:val="center"/>
          </w:tcPr>
          <w:p w14:paraId="68E09C8C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85/271</w:t>
            </w:r>
          </w:p>
          <w:p w14:paraId="0BE294B5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(31.4)</w:t>
            </w:r>
          </w:p>
        </w:tc>
        <w:tc>
          <w:tcPr>
            <w:tcW w:w="1134" w:type="dxa"/>
            <w:vAlign w:val="center"/>
          </w:tcPr>
          <w:p w14:paraId="0E6FA22C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91/262 </w:t>
            </w:r>
          </w:p>
          <w:p w14:paraId="6BAD3139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(34.7)</w:t>
            </w:r>
          </w:p>
        </w:tc>
        <w:tc>
          <w:tcPr>
            <w:tcW w:w="1134" w:type="dxa"/>
            <w:vAlign w:val="center"/>
          </w:tcPr>
          <w:p w14:paraId="6E463D3B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105/328</w:t>
            </w:r>
          </w:p>
          <w:p w14:paraId="17A8056F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(32.0)</w:t>
            </w:r>
          </w:p>
        </w:tc>
        <w:tc>
          <w:tcPr>
            <w:tcW w:w="1134" w:type="dxa"/>
            <w:vAlign w:val="center"/>
          </w:tcPr>
          <w:p w14:paraId="23E536B0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115/293</w:t>
            </w:r>
          </w:p>
          <w:p w14:paraId="2B6FBCBB" w14:textId="77777777" w:rsidR="007B1F08" w:rsidRPr="0018764C" w:rsidRDefault="007B1F08" w:rsidP="007B1F08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(39.2)</w:t>
            </w:r>
          </w:p>
        </w:tc>
        <w:tc>
          <w:tcPr>
            <w:tcW w:w="1559" w:type="dxa"/>
            <w:vAlign w:val="center"/>
          </w:tcPr>
          <w:p w14:paraId="2BA56800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1.11</w:t>
            </w:r>
          </w:p>
          <w:p w14:paraId="62209097" w14:textId="039381B3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1.00 – 1.24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657D14B" w14:textId="4CE35E42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05</w:t>
            </w:r>
          </w:p>
        </w:tc>
      </w:tr>
      <w:tr w:rsidR="007B1F08" w:rsidRPr="0018764C" w14:paraId="56C6AC72" w14:textId="77777777" w:rsidTr="007C1F6B">
        <w:trPr>
          <w:trHeight w:val="844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4E6A8302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proofErr w:type="spellStart"/>
            <w:r w:rsidRPr="0018764C">
              <w:rPr>
                <w:lang w:val="en-US"/>
              </w:rPr>
              <w:t>mRS</w:t>
            </w:r>
            <w:proofErr w:type="spellEnd"/>
            <w:r w:rsidRPr="0018764C">
              <w:rPr>
                <w:lang w:val="en-US"/>
              </w:rPr>
              <w:t xml:space="preserve"> at d90 </w:t>
            </w:r>
          </w:p>
          <w:p w14:paraId="6730D2EB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– median (IQR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18707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b/>
                <w:lang w:val="en-US"/>
              </w:rPr>
              <w:t>≤</w:t>
            </w:r>
            <w:r w:rsidRPr="0018764C">
              <w:rPr>
                <w:b/>
                <w:lang w:val="en-US"/>
              </w:rPr>
              <w:t xml:space="preserve"> 6 hou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A0538F" w14:textId="77777777" w:rsidR="007B1F08" w:rsidRPr="0018764C" w:rsidRDefault="007B1F08" w:rsidP="007B1F08">
            <w:pPr>
              <w:jc w:val="center"/>
              <w:rPr>
                <w:caps/>
                <w:lang w:val="en-US"/>
              </w:rPr>
            </w:pPr>
            <w:r w:rsidRPr="0018764C">
              <w:rPr>
                <w:caps/>
                <w:lang w:val="en-US"/>
              </w:rPr>
              <w:t>3 [1 – 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B28139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caps/>
                <w:lang w:val="en-US"/>
              </w:rPr>
              <w:t>3 [1 – 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142D3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4 [ 1 – 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186C93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4 [ 2 – 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A4780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4 [ 1 – 6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A3E696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 xml:space="preserve">0.92 </w:t>
            </w:r>
          </w:p>
          <w:p w14:paraId="77C272C1" w14:textId="2FD1F5D0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0.89 – 0.97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9B95A35" w14:textId="24D006EE" w:rsidR="007B1F08" w:rsidRPr="00AC73BB" w:rsidRDefault="007B1F08" w:rsidP="007B1F08">
            <w:pPr>
              <w:jc w:val="center"/>
              <w:rPr>
                <w:b/>
                <w:bCs/>
                <w:lang w:val="en-US"/>
              </w:rPr>
            </w:pPr>
            <w:r w:rsidRPr="00AC73BB">
              <w:rPr>
                <w:b/>
                <w:bCs/>
                <w:lang w:val="en-US"/>
              </w:rPr>
              <w:t>&lt;0.001</w:t>
            </w:r>
          </w:p>
        </w:tc>
      </w:tr>
      <w:tr w:rsidR="007B1F08" w:rsidRPr="0018764C" w14:paraId="52844957" w14:textId="77777777" w:rsidTr="007C1F6B">
        <w:trPr>
          <w:trHeight w:val="843"/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1ED281BC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C7C77E" w14:textId="77777777" w:rsidR="007B1F08" w:rsidRPr="0018764C" w:rsidRDefault="007B1F08" w:rsidP="007B1F08">
            <w:pPr>
              <w:jc w:val="center"/>
              <w:rPr>
                <w:rFonts w:cstheme="minorHAnsi"/>
                <w:lang w:val="en-US"/>
              </w:rPr>
            </w:pPr>
            <w:r w:rsidRPr="0018764C">
              <w:rPr>
                <w:b/>
                <w:lang w:val="en-US"/>
              </w:rPr>
              <w:t>&gt; 6 hou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3CD71B" w14:textId="77777777" w:rsidR="007B1F08" w:rsidRPr="0018764C" w:rsidRDefault="007B1F08" w:rsidP="007B1F08">
            <w:pPr>
              <w:jc w:val="center"/>
              <w:rPr>
                <w:caps/>
                <w:lang w:val="en-US"/>
              </w:rPr>
            </w:pPr>
            <w:r w:rsidRPr="0018764C">
              <w:rPr>
                <w:caps/>
                <w:lang w:val="en-US"/>
              </w:rPr>
              <w:t>4 [2 – 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518B4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4 [2 – 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616876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4 [2 – 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1641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4 [2 – 6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9A7FE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4 [2 – 6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A68E2F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94</w:t>
            </w:r>
          </w:p>
          <w:p w14:paraId="10555BA8" w14:textId="1FA983FB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0.87 – 1.02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5A9EA0A" w14:textId="45390508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14</w:t>
            </w:r>
          </w:p>
        </w:tc>
      </w:tr>
      <w:tr w:rsidR="007B1F08" w:rsidRPr="0018764C" w14:paraId="005D1810" w14:textId="77777777" w:rsidTr="007C1F6B">
        <w:trPr>
          <w:trHeight w:val="840"/>
          <w:jc w:val="center"/>
        </w:trPr>
        <w:tc>
          <w:tcPr>
            <w:tcW w:w="1555" w:type="dxa"/>
            <w:vMerge w:val="restart"/>
            <w:vAlign w:val="center"/>
          </w:tcPr>
          <w:p w14:paraId="37FE61E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Any ICH – n (%)</w:t>
            </w:r>
          </w:p>
        </w:tc>
        <w:tc>
          <w:tcPr>
            <w:tcW w:w="1134" w:type="dxa"/>
            <w:vAlign w:val="center"/>
          </w:tcPr>
          <w:p w14:paraId="34FF9A57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b/>
                <w:lang w:val="en-US"/>
              </w:rPr>
              <w:t>≤</w:t>
            </w:r>
            <w:r w:rsidRPr="0018764C">
              <w:rPr>
                <w:b/>
                <w:lang w:val="en-US"/>
              </w:rPr>
              <w:t xml:space="preserve"> 6 hours</w:t>
            </w:r>
          </w:p>
        </w:tc>
        <w:tc>
          <w:tcPr>
            <w:tcW w:w="1134" w:type="dxa"/>
            <w:vAlign w:val="center"/>
          </w:tcPr>
          <w:p w14:paraId="4CD0BBE5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87/641 </w:t>
            </w:r>
            <w:r w:rsidRPr="0018764C">
              <w:rPr>
                <w:b/>
                <w:lang w:val="en-US"/>
              </w:rPr>
              <w:t>(13.6)</w:t>
            </w:r>
          </w:p>
        </w:tc>
        <w:tc>
          <w:tcPr>
            <w:tcW w:w="1134" w:type="dxa"/>
            <w:vAlign w:val="center"/>
          </w:tcPr>
          <w:p w14:paraId="7EC5142F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78/884 </w:t>
            </w:r>
            <w:r w:rsidRPr="0018764C">
              <w:rPr>
                <w:b/>
                <w:lang w:val="en-US"/>
              </w:rPr>
              <w:t>(8.8)</w:t>
            </w:r>
          </w:p>
        </w:tc>
        <w:tc>
          <w:tcPr>
            <w:tcW w:w="1134" w:type="dxa"/>
            <w:vAlign w:val="center"/>
          </w:tcPr>
          <w:p w14:paraId="69A440AA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98/852 </w:t>
            </w:r>
            <w:r w:rsidRPr="0018764C">
              <w:rPr>
                <w:b/>
                <w:lang w:val="en-US"/>
              </w:rPr>
              <w:t>(11.5)</w:t>
            </w:r>
          </w:p>
        </w:tc>
        <w:tc>
          <w:tcPr>
            <w:tcW w:w="1134" w:type="dxa"/>
            <w:vAlign w:val="center"/>
          </w:tcPr>
          <w:p w14:paraId="5D51A1AF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24/903 </w:t>
            </w:r>
            <w:r w:rsidRPr="0018764C">
              <w:rPr>
                <w:b/>
                <w:lang w:val="en-US"/>
              </w:rPr>
              <w:t>(13.7)</w:t>
            </w:r>
          </w:p>
        </w:tc>
        <w:tc>
          <w:tcPr>
            <w:tcW w:w="1134" w:type="dxa"/>
            <w:vAlign w:val="center"/>
          </w:tcPr>
          <w:p w14:paraId="1FB48DF1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22/863 </w:t>
            </w:r>
            <w:r w:rsidRPr="0018764C">
              <w:rPr>
                <w:b/>
                <w:lang w:val="en-US"/>
              </w:rPr>
              <w:t>(14.1)</w:t>
            </w:r>
          </w:p>
        </w:tc>
        <w:tc>
          <w:tcPr>
            <w:tcW w:w="1559" w:type="dxa"/>
            <w:vAlign w:val="center"/>
          </w:tcPr>
          <w:p w14:paraId="3782DD5F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1.08</w:t>
            </w:r>
          </w:p>
          <w:p w14:paraId="233A8BB6" w14:textId="32735AB5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1.00 – 1.15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80E86FB" w14:textId="0E6B9964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05</w:t>
            </w:r>
          </w:p>
        </w:tc>
      </w:tr>
      <w:tr w:rsidR="007B1F08" w:rsidRPr="0018764C" w14:paraId="7DCAEDA9" w14:textId="77777777" w:rsidTr="007C1F6B">
        <w:trPr>
          <w:trHeight w:val="852"/>
          <w:jc w:val="center"/>
        </w:trPr>
        <w:tc>
          <w:tcPr>
            <w:tcW w:w="1555" w:type="dxa"/>
            <w:vMerge/>
            <w:vAlign w:val="center"/>
          </w:tcPr>
          <w:p w14:paraId="0E70DF3A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B307D81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b/>
                <w:lang w:val="en-US"/>
              </w:rPr>
              <w:t>&gt; 6 hours</w:t>
            </w:r>
          </w:p>
        </w:tc>
        <w:tc>
          <w:tcPr>
            <w:tcW w:w="1134" w:type="dxa"/>
            <w:vAlign w:val="center"/>
          </w:tcPr>
          <w:p w14:paraId="2E4B8002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26/179 </w:t>
            </w:r>
            <w:r w:rsidRPr="0018764C">
              <w:rPr>
                <w:b/>
                <w:lang w:val="en-US"/>
              </w:rPr>
              <w:t>(14.5)</w:t>
            </w:r>
          </w:p>
        </w:tc>
        <w:tc>
          <w:tcPr>
            <w:tcW w:w="1134" w:type="dxa"/>
            <w:vAlign w:val="center"/>
          </w:tcPr>
          <w:p w14:paraId="217A96FC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25/283 </w:t>
            </w:r>
            <w:r w:rsidRPr="0018764C">
              <w:rPr>
                <w:b/>
                <w:lang w:val="en-US"/>
              </w:rPr>
              <w:t>(8.8)</w:t>
            </w:r>
          </w:p>
        </w:tc>
        <w:tc>
          <w:tcPr>
            <w:tcW w:w="1134" w:type="dxa"/>
            <w:vAlign w:val="center"/>
          </w:tcPr>
          <w:p w14:paraId="76FEF53F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39/292 </w:t>
            </w:r>
            <w:r w:rsidRPr="0018764C">
              <w:rPr>
                <w:b/>
                <w:lang w:val="en-US"/>
              </w:rPr>
              <w:t>(13.4)</w:t>
            </w:r>
          </w:p>
        </w:tc>
        <w:tc>
          <w:tcPr>
            <w:tcW w:w="1134" w:type="dxa"/>
            <w:vAlign w:val="center"/>
          </w:tcPr>
          <w:p w14:paraId="2E135877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55/354 </w:t>
            </w:r>
            <w:r w:rsidRPr="0018764C">
              <w:rPr>
                <w:b/>
                <w:lang w:val="en-US"/>
              </w:rPr>
              <w:t>(15.5)</w:t>
            </w:r>
          </w:p>
        </w:tc>
        <w:tc>
          <w:tcPr>
            <w:tcW w:w="1134" w:type="dxa"/>
            <w:vAlign w:val="center"/>
          </w:tcPr>
          <w:p w14:paraId="37359A55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38/339 </w:t>
            </w:r>
            <w:r w:rsidRPr="0018764C">
              <w:rPr>
                <w:b/>
                <w:lang w:val="en-US"/>
              </w:rPr>
              <w:t>(11.2)</w:t>
            </w:r>
          </w:p>
        </w:tc>
        <w:tc>
          <w:tcPr>
            <w:tcW w:w="1559" w:type="dxa"/>
            <w:vAlign w:val="center"/>
          </w:tcPr>
          <w:p w14:paraId="50E83751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1.03</w:t>
            </w:r>
          </w:p>
          <w:p w14:paraId="10F8B299" w14:textId="779EFBC9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0.90 – 1.16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FE84C7C" w14:textId="292E344C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69</w:t>
            </w:r>
          </w:p>
        </w:tc>
      </w:tr>
      <w:tr w:rsidR="007B1F08" w:rsidRPr="0018764C" w14:paraId="078380B2" w14:textId="77777777" w:rsidTr="007C1F6B">
        <w:trPr>
          <w:trHeight w:val="837"/>
          <w:jc w:val="center"/>
        </w:trPr>
        <w:tc>
          <w:tcPr>
            <w:tcW w:w="1555" w:type="dxa"/>
            <w:vMerge w:val="restart"/>
            <w:vAlign w:val="center"/>
          </w:tcPr>
          <w:p w14:paraId="6D0C6A92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Symptomatic ICH (ECASS-II criteria) – n (%)</w:t>
            </w:r>
          </w:p>
        </w:tc>
        <w:tc>
          <w:tcPr>
            <w:tcW w:w="1134" w:type="dxa"/>
            <w:vAlign w:val="center"/>
          </w:tcPr>
          <w:p w14:paraId="10615EC0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b/>
                <w:lang w:val="en-US"/>
              </w:rPr>
              <w:t>≤</w:t>
            </w:r>
            <w:r w:rsidRPr="0018764C">
              <w:rPr>
                <w:b/>
                <w:lang w:val="en-US"/>
              </w:rPr>
              <w:t xml:space="preserve"> 6 hours</w:t>
            </w:r>
          </w:p>
        </w:tc>
        <w:tc>
          <w:tcPr>
            <w:tcW w:w="1134" w:type="dxa"/>
            <w:vAlign w:val="center"/>
          </w:tcPr>
          <w:p w14:paraId="027C9B09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25/636 </w:t>
            </w:r>
            <w:r w:rsidRPr="0018764C">
              <w:rPr>
                <w:b/>
                <w:lang w:val="en-US"/>
              </w:rPr>
              <w:t>(3.9)</w:t>
            </w:r>
          </w:p>
        </w:tc>
        <w:tc>
          <w:tcPr>
            <w:tcW w:w="1134" w:type="dxa"/>
            <w:vAlign w:val="center"/>
          </w:tcPr>
          <w:p w14:paraId="01544CF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29/876 </w:t>
            </w:r>
            <w:r w:rsidRPr="0018764C">
              <w:rPr>
                <w:b/>
                <w:lang w:val="en-US"/>
              </w:rPr>
              <w:t>(3.3)</w:t>
            </w:r>
          </w:p>
        </w:tc>
        <w:tc>
          <w:tcPr>
            <w:tcW w:w="1134" w:type="dxa"/>
            <w:vAlign w:val="center"/>
          </w:tcPr>
          <w:p w14:paraId="1A1A398A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29/844 </w:t>
            </w:r>
            <w:r w:rsidRPr="0018764C">
              <w:rPr>
                <w:b/>
                <w:lang w:val="en-US"/>
              </w:rPr>
              <w:t>(3.4)</w:t>
            </w:r>
          </w:p>
        </w:tc>
        <w:tc>
          <w:tcPr>
            <w:tcW w:w="1134" w:type="dxa"/>
            <w:vAlign w:val="center"/>
          </w:tcPr>
          <w:p w14:paraId="7B1E335F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41/893 </w:t>
            </w:r>
            <w:r w:rsidRPr="0018764C">
              <w:rPr>
                <w:b/>
                <w:lang w:val="en-US"/>
              </w:rPr>
              <w:t>(4.6)</w:t>
            </w:r>
          </w:p>
        </w:tc>
        <w:tc>
          <w:tcPr>
            <w:tcW w:w="1134" w:type="dxa"/>
            <w:vAlign w:val="center"/>
          </w:tcPr>
          <w:p w14:paraId="50A5C531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41/856 </w:t>
            </w:r>
            <w:r w:rsidRPr="0018764C">
              <w:rPr>
                <w:b/>
                <w:lang w:val="en-US"/>
              </w:rPr>
              <w:t>(4.8)</w:t>
            </w:r>
          </w:p>
        </w:tc>
        <w:tc>
          <w:tcPr>
            <w:tcW w:w="1559" w:type="dxa"/>
            <w:vAlign w:val="center"/>
          </w:tcPr>
          <w:p w14:paraId="6C991F33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1.09</w:t>
            </w:r>
          </w:p>
          <w:p w14:paraId="23F1B5DE" w14:textId="494ECE54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0.97 – 1.23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ADAD0A8" w14:textId="6F4E4E72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16</w:t>
            </w:r>
          </w:p>
        </w:tc>
      </w:tr>
      <w:tr w:rsidR="007B1F08" w:rsidRPr="0018764C" w14:paraId="6F6B826E" w14:textId="77777777" w:rsidTr="007C1F6B">
        <w:trPr>
          <w:trHeight w:val="849"/>
          <w:jc w:val="center"/>
        </w:trPr>
        <w:tc>
          <w:tcPr>
            <w:tcW w:w="1555" w:type="dxa"/>
            <w:vMerge/>
            <w:vAlign w:val="center"/>
          </w:tcPr>
          <w:p w14:paraId="5AECE0F6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C7F3554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b/>
                <w:lang w:val="en-US"/>
              </w:rPr>
              <w:t>&gt; 6 hours</w:t>
            </w:r>
          </w:p>
        </w:tc>
        <w:tc>
          <w:tcPr>
            <w:tcW w:w="1134" w:type="dxa"/>
            <w:vAlign w:val="center"/>
          </w:tcPr>
          <w:p w14:paraId="472DA9F0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9/177 </w:t>
            </w:r>
            <w:r w:rsidRPr="0018764C">
              <w:rPr>
                <w:b/>
                <w:lang w:val="en-US"/>
              </w:rPr>
              <w:t>(5.1)</w:t>
            </w:r>
          </w:p>
        </w:tc>
        <w:tc>
          <w:tcPr>
            <w:tcW w:w="1134" w:type="dxa"/>
            <w:vAlign w:val="center"/>
          </w:tcPr>
          <w:p w14:paraId="3DDD2E89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7/280 </w:t>
            </w:r>
            <w:r w:rsidRPr="0018764C">
              <w:rPr>
                <w:b/>
                <w:lang w:val="en-US"/>
              </w:rPr>
              <w:t>(2.5)</w:t>
            </w:r>
          </w:p>
        </w:tc>
        <w:tc>
          <w:tcPr>
            <w:tcW w:w="1134" w:type="dxa"/>
            <w:vAlign w:val="center"/>
          </w:tcPr>
          <w:p w14:paraId="694F0925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0/286 </w:t>
            </w:r>
            <w:r w:rsidRPr="0018764C">
              <w:rPr>
                <w:b/>
                <w:lang w:val="en-US"/>
              </w:rPr>
              <w:t>(3.5)</w:t>
            </w:r>
          </w:p>
        </w:tc>
        <w:tc>
          <w:tcPr>
            <w:tcW w:w="1134" w:type="dxa"/>
            <w:vAlign w:val="center"/>
          </w:tcPr>
          <w:p w14:paraId="181EC64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8/352 </w:t>
            </w:r>
            <w:r w:rsidRPr="0018764C">
              <w:rPr>
                <w:b/>
                <w:lang w:val="en-US"/>
              </w:rPr>
              <w:t>(5.1)</w:t>
            </w:r>
          </w:p>
        </w:tc>
        <w:tc>
          <w:tcPr>
            <w:tcW w:w="1134" w:type="dxa"/>
            <w:vAlign w:val="center"/>
          </w:tcPr>
          <w:p w14:paraId="6FAA6D75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2/339 </w:t>
            </w:r>
            <w:r w:rsidRPr="0018764C">
              <w:rPr>
                <w:b/>
                <w:lang w:val="en-US"/>
              </w:rPr>
              <w:t>(3.5)</w:t>
            </w:r>
          </w:p>
        </w:tc>
        <w:tc>
          <w:tcPr>
            <w:tcW w:w="1559" w:type="dxa"/>
            <w:vAlign w:val="center"/>
          </w:tcPr>
          <w:p w14:paraId="2A2454C4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1.05</w:t>
            </w:r>
          </w:p>
          <w:p w14:paraId="4EA3FAEA" w14:textId="4ED4A5AA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0.85 – 1.30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3DDCF6F" w14:textId="4EE44904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64</w:t>
            </w:r>
          </w:p>
        </w:tc>
      </w:tr>
      <w:tr w:rsidR="007B1F08" w:rsidRPr="0018764C" w14:paraId="7E157ADB" w14:textId="77777777" w:rsidTr="007C1F6B">
        <w:trPr>
          <w:trHeight w:val="818"/>
          <w:jc w:val="center"/>
        </w:trPr>
        <w:tc>
          <w:tcPr>
            <w:tcW w:w="1555" w:type="dxa"/>
            <w:vMerge w:val="restart"/>
            <w:vAlign w:val="center"/>
          </w:tcPr>
          <w:p w14:paraId="0A779D24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In-hospital mortality – n (%)</w:t>
            </w:r>
          </w:p>
        </w:tc>
        <w:tc>
          <w:tcPr>
            <w:tcW w:w="1134" w:type="dxa"/>
            <w:vAlign w:val="center"/>
          </w:tcPr>
          <w:p w14:paraId="29D42633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b/>
                <w:lang w:val="en-US"/>
              </w:rPr>
              <w:t>≤</w:t>
            </w:r>
            <w:r w:rsidRPr="0018764C">
              <w:rPr>
                <w:b/>
                <w:lang w:val="en-US"/>
              </w:rPr>
              <w:t xml:space="preserve"> 6 hours</w:t>
            </w:r>
          </w:p>
        </w:tc>
        <w:tc>
          <w:tcPr>
            <w:tcW w:w="1134" w:type="dxa"/>
            <w:vAlign w:val="center"/>
          </w:tcPr>
          <w:p w14:paraId="4ACA4E3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90/632 </w:t>
            </w:r>
            <w:r w:rsidRPr="0018764C">
              <w:rPr>
                <w:b/>
                <w:lang w:val="en-US"/>
              </w:rPr>
              <w:t>(14.2)</w:t>
            </w:r>
          </w:p>
        </w:tc>
        <w:tc>
          <w:tcPr>
            <w:tcW w:w="1134" w:type="dxa"/>
            <w:vAlign w:val="center"/>
          </w:tcPr>
          <w:p w14:paraId="4E286096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50/878 </w:t>
            </w:r>
            <w:r w:rsidRPr="0018764C">
              <w:rPr>
                <w:b/>
                <w:lang w:val="en-US"/>
              </w:rPr>
              <w:t>(17.1)</w:t>
            </w:r>
          </w:p>
        </w:tc>
        <w:tc>
          <w:tcPr>
            <w:tcW w:w="1134" w:type="dxa"/>
            <w:vAlign w:val="center"/>
          </w:tcPr>
          <w:p w14:paraId="7E0E3FF1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59/842 </w:t>
            </w:r>
            <w:r w:rsidRPr="0018764C">
              <w:rPr>
                <w:b/>
                <w:lang w:val="en-US"/>
              </w:rPr>
              <w:t>(18.9)</w:t>
            </w:r>
          </w:p>
        </w:tc>
        <w:tc>
          <w:tcPr>
            <w:tcW w:w="1134" w:type="dxa"/>
            <w:vAlign w:val="center"/>
          </w:tcPr>
          <w:p w14:paraId="03B7FE82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72/828 </w:t>
            </w:r>
            <w:r w:rsidRPr="0018764C">
              <w:rPr>
                <w:b/>
                <w:lang w:val="en-US"/>
              </w:rPr>
              <w:t>(20.8)</w:t>
            </w:r>
          </w:p>
        </w:tc>
        <w:tc>
          <w:tcPr>
            <w:tcW w:w="1134" w:type="dxa"/>
            <w:vAlign w:val="center"/>
          </w:tcPr>
          <w:p w14:paraId="44AB81B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49/771 </w:t>
            </w:r>
            <w:r w:rsidRPr="0018764C">
              <w:rPr>
                <w:b/>
                <w:lang w:val="en-US"/>
              </w:rPr>
              <w:t>(19.3)</w:t>
            </w:r>
          </w:p>
        </w:tc>
        <w:tc>
          <w:tcPr>
            <w:tcW w:w="1559" w:type="dxa"/>
            <w:vAlign w:val="center"/>
          </w:tcPr>
          <w:p w14:paraId="26D20BA0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1.11</w:t>
            </w:r>
          </w:p>
          <w:p w14:paraId="5FC40B2D" w14:textId="6314C58D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1.04 – 1.19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EEDA665" w14:textId="2EEB968E" w:rsidR="007B1F08" w:rsidRPr="00AC73BB" w:rsidRDefault="007B1F08" w:rsidP="007B1F08">
            <w:pPr>
              <w:jc w:val="center"/>
              <w:rPr>
                <w:b/>
                <w:bCs/>
                <w:lang w:val="en-US"/>
              </w:rPr>
            </w:pPr>
            <w:r w:rsidRPr="00AC73BB">
              <w:rPr>
                <w:b/>
                <w:bCs/>
                <w:lang w:val="en-US"/>
              </w:rPr>
              <w:t>&lt;0.01</w:t>
            </w:r>
          </w:p>
        </w:tc>
      </w:tr>
      <w:tr w:rsidR="007B1F08" w:rsidRPr="0018764C" w14:paraId="578CFB6C" w14:textId="77777777" w:rsidTr="007C1F6B">
        <w:trPr>
          <w:trHeight w:val="844"/>
          <w:jc w:val="center"/>
        </w:trPr>
        <w:tc>
          <w:tcPr>
            <w:tcW w:w="1555" w:type="dxa"/>
            <w:vMerge/>
            <w:vAlign w:val="center"/>
          </w:tcPr>
          <w:p w14:paraId="191721AA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7734536" w14:textId="77777777" w:rsidR="007B1F08" w:rsidRPr="0018764C" w:rsidRDefault="007B1F08" w:rsidP="007B1F08">
            <w:pPr>
              <w:jc w:val="center"/>
              <w:rPr>
                <w:rFonts w:cstheme="minorHAnsi"/>
                <w:b/>
                <w:lang w:val="en-US"/>
              </w:rPr>
            </w:pPr>
            <w:r w:rsidRPr="0018764C">
              <w:rPr>
                <w:b/>
                <w:lang w:val="en-US"/>
              </w:rPr>
              <w:t>&gt; 6 hours</w:t>
            </w:r>
          </w:p>
        </w:tc>
        <w:tc>
          <w:tcPr>
            <w:tcW w:w="1134" w:type="dxa"/>
            <w:vAlign w:val="center"/>
          </w:tcPr>
          <w:p w14:paraId="0C32E2EA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25/176 </w:t>
            </w:r>
            <w:r w:rsidRPr="0018764C">
              <w:rPr>
                <w:b/>
                <w:lang w:val="en-US"/>
              </w:rPr>
              <w:t>(14.2)</w:t>
            </w:r>
          </w:p>
        </w:tc>
        <w:tc>
          <w:tcPr>
            <w:tcW w:w="1134" w:type="dxa"/>
            <w:vAlign w:val="center"/>
          </w:tcPr>
          <w:p w14:paraId="1737EAA0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59/283 </w:t>
            </w:r>
            <w:r w:rsidRPr="0018764C">
              <w:rPr>
                <w:b/>
                <w:lang w:val="en-US"/>
              </w:rPr>
              <w:t>(20.8)</w:t>
            </w:r>
          </w:p>
        </w:tc>
        <w:tc>
          <w:tcPr>
            <w:tcW w:w="1134" w:type="dxa"/>
            <w:vAlign w:val="center"/>
          </w:tcPr>
          <w:p w14:paraId="5730B7C4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56/292 </w:t>
            </w:r>
            <w:r w:rsidRPr="0018764C">
              <w:rPr>
                <w:b/>
                <w:lang w:val="en-US"/>
              </w:rPr>
              <w:t>(19.2)</w:t>
            </w:r>
          </w:p>
        </w:tc>
        <w:tc>
          <w:tcPr>
            <w:tcW w:w="1134" w:type="dxa"/>
            <w:vAlign w:val="center"/>
          </w:tcPr>
          <w:p w14:paraId="0306CA86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71/335 </w:t>
            </w:r>
            <w:r w:rsidRPr="0018764C">
              <w:rPr>
                <w:b/>
                <w:lang w:val="en-US"/>
              </w:rPr>
              <w:t>(21.2)</w:t>
            </w:r>
          </w:p>
        </w:tc>
        <w:tc>
          <w:tcPr>
            <w:tcW w:w="1134" w:type="dxa"/>
            <w:vAlign w:val="center"/>
          </w:tcPr>
          <w:p w14:paraId="369434DF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71/325 </w:t>
            </w:r>
            <w:r w:rsidRPr="0018764C">
              <w:rPr>
                <w:b/>
                <w:lang w:val="en-US"/>
              </w:rPr>
              <w:t>(21.8)</w:t>
            </w:r>
          </w:p>
        </w:tc>
        <w:tc>
          <w:tcPr>
            <w:tcW w:w="1559" w:type="dxa"/>
            <w:vAlign w:val="center"/>
          </w:tcPr>
          <w:p w14:paraId="1EFB8162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1.11</w:t>
            </w:r>
          </w:p>
          <w:p w14:paraId="68766BA5" w14:textId="319F3E21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0.98 – 1.25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20C93C0" w14:textId="451F544D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09</w:t>
            </w:r>
          </w:p>
        </w:tc>
      </w:tr>
      <w:tr w:rsidR="007B1F08" w:rsidRPr="0018764C" w14:paraId="46323358" w14:textId="77777777" w:rsidTr="007C1F6B">
        <w:trPr>
          <w:trHeight w:val="942"/>
          <w:jc w:val="center"/>
        </w:trPr>
        <w:tc>
          <w:tcPr>
            <w:tcW w:w="1555" w:type="dxa"/>
            <w:vMerge w:val="restart"/>
            <w:vAlign w:val="center"/>
          </w:tcPr>
          <w:p w14:paraId="20B77FAA" w14:textId="77777777" w:rsidR="007B1F08" w:rsidRPr="0018764C" w:rsidRDefault="007B1F08" w:rsidP="007B1F08">
            <w:pPr>
              <w:jc w:val="center"/>
              <w:rPr>
                <w:vertAlign w:val="superscript"/>
                <w:lang w:val="en-US"/>
              </w:rPr>
            </w:pPr>
            <w:r w:rsidRPr="0018764C">
              <w:rPr>
                <w:lang w:val="en-US"/>
              </w:rPr>
              <w:lastRenderedPageBreak/>
              <w:t>Early neurologic improvement</w:t>
            </w:r>
          </w:p>
          <w:p w14:paraId="3AA973AD" w14:textId="77777777" w:rsidR="007B1F08" w:rsidRPr="0018764C" w:rsidRDefault="007B1F08" w:rsidP="007B1F08">
            <w:pPr>
              <w:jc w:val="center"/>
              <w:rPr>
                <w:rFonts w:cstheme="minorHAnsi"/>
                <w:lang w:val="en-US"/>
              </w:rPr>
            </w:pPr>
            <w:r w:rsidRPr="0018764C">
              <w:rPr>
                <w:lang w:val="en-US"/>
              </w:rPr>
              <w:t>(</w:t>
            </w:r>
            <w:r w:rsidRPr="0018764C">
              <w:rPr>
                <w:rFonts w:cstheme="minorHAnsi"/>
                <w:lang w:val="en-US"/>
              </w:rPr>
              <w:t xml:space="preserve">∆NIHSS ≥4 or NIHSS=0 at 24h) </w:t>
            </w:r>
          </w:p>
          <w:p w14:paraId="11C7994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lang w:val="en-US"/>
              </w:rPr>
              <w:t>– n (%)</w:t>
            </w:r>
          </w:p>
        </w:tc>
        <w:tc>
          <w:tcPr>
            <w:tcW w:w="1134" w:type="dxa"/>
            <w:vAlign w:val="center"/>
          </w:tcPr>
          <w:p w14:paraId="3150F691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b/>
                <w:lang w:val="en-US"/>
              </w:rPr>
              <w:t>≤</w:t>
            </w:r>
            <w:r w:rsidRPr="0018764C">
              <w:rPr>
                <w:b/>
                <w:lang w:val="en-US"/>
              </w:rPr>
              <w:t xml:space="preserve"> 6 hours</w:t>
            </w:r>
          </w:p>
        </w:tc>
        <w:tc>
          <w:tcPr>
            <w:tcW w:w="1134" w:type="dxa"/>
            <w:vAlign w:val="center"/>
          </w:tcPr>
          <w:p w14:paraId="0A0FD91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287/605 </w:t>
            </w:r>
            <w:r w:rsidRPr="0018764C">
              <w:rPr>
                <w:b/>
                <w:lang w:val="en-US"/>
              </w:rPr>
              <w:t>(47.4)</w:t>
            </w:r>
          </w:p>
        </w:tc>
        <w:tc>
          <w:tcPr>
            <w:tcW w:w="1134" w:type="dxa"/>
            <w:vAlign w:val="center"/>
          </w:tcPr>
          <w:p w14:paraId="1D090F78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445/395 </w:t>
            </w:r>
            <w:r w:rsidRPr="0018764C">
              <w:rPr>
                <w:b/>
                <w:lang w:val="en-US"/>
              </w:rPr>
              <w:t>(53.0)</w:t>
            </w:r>
          </w:p>
        </w:tc>
        <w:tc>
          <w:tcPr>
            <w:tcW w:w="1134" w:type="dxa"/>
            <w:vAlign w:val="center"/>
          </w:tcPr>
          <w:p w14:paraId="7FA33193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346/898 </w:t>
            </w:r>
            <w:r w:rsidRPr="0018764C">
              <w:rPr>
                <w:b/>
                <w:lang w:val="en-US"/>
              </w:rPr>
              <w:t>(43.3)</w:t>
            </w:r>
          </w:p>
        </w:tc>
        <w:tc>
          <w:tcPr>
            <w:tcW w:w="1134" w:type="dxa"/>
            <w:vAlign w:val="center"/>
          </w:tcPr>
          <w:p w14:paraId="32B1E371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367/851 </w:t>
            </w:r>
            <w:r w:rsidRPr="0018764C">
              <w:rPr>
                <w:b/>
                <w:lang w:val="en-US"/>
              </w:rPr>
              <w:t>(43.1)</w:t>
            </w:r>
          </w:p>
        </w:tc>
        <w:tc>
          <w:tcPr>
            <w:tcW w:w="1134" w:type="dxa"/>
            <w:vAlign w:val="center"/>
          </w:tcPr>
          <w:p w14:paraId="6D6F3672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359/820 </w:t>
            </w:r>
            <w:r w:rsidRPr="0018764C">
              <w:rPr>
                <w:b/>
                <w:lang w:val="en-US"/>
              </w:rPr>
              <w:t>(43.8)</w:t>
            </w:r>
          </w:p>
        </w:tc>
        <w:tc>
          <w:tcPr>
            <w:tcW w:w="1559" w:type="dxa"/>
            <w:vAlign w:val="center"/>
          </w:tcPr>
          <w:p w14:paraId="611B13F8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95</w:t>
            </w:r>
          </w:p>
          <w:p w14:paraId="3CCCECAB" w14:textId="66DA0335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0.90 – 0.998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CA02182" w14:textId="54B9FA98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04</w:t>
            </w:r>
          </w:p>
        </w:tc>
      </w:tr>
      <w:tr w:rsidR="007B1F08" w:rsidRPr="0018764C" w14:paraId="609B4E4C" w14:textId="77777777" w:rsidTr="007C1F6B">
        <w:trPr>
          <w:trHeight w:val="833"/>
          <w:jc w:val="center"/>
        </w:trPr>
        <w:tc>
          <w:tcPr>
            <w:tcW w:w="1555" w:type="dxa"/>
            <w:vMerge/>
            <w:vAlign w:val="center"/>
          </w:tcPr>
          <w:p w14:paraId="0EE89CE0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D6F20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b/>
                <w:lang w:val="en-US"/>
              </w:rPr>
              <w:t>&gt; 6 hours</w:t>
            </w:r>
          </w:p>
        </w:tc>
        <w:tc>
          <w:tcPr>
            <w:tcW w:w="1134" w:type="dxa"/>
            <w:vAlign w:val="center"/>
          </w:tcPr>
          <w:p w14:paraId="2D10AAC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53/169 </w:t>
            </w:r>
            <w:r w:rsidRPr="0018764C">
              <w:rPr>
                <w:b/>
                <w:lang w:val="en-US"/>
              </w:rPr>
              <w:t>(31.4)</w:t>
            </w:r>
          </w:p>
        </w:tc>
        <w:tc>
          <w:tcPr>
            <w:tcW w:w="1134" w:type="dxa"/>
            <w:vAlign w:val="center"/>
          </w:tcPr>
          <w:p w14:paraId="73753849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92/274 </w:t>
            </w:r>
            <w:r w:rsidRPr="0018764C">
              <w:rPr>
                <w:b/>
                <w:lang w:val="en-US"/>
              </w:rPr>
              <w:t>(33.6)</w:t>
            </w:r>
          </w:p>
        </w:tc>
        <w:tc>
          <w:tcPr>
            <w:tcW w:w="1134" w:type="dxa"/>
            <w:vAlign w:val="center"/>
          </w:tcPr>
          <w:p w14:paraId="72FD4319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87/263 </w:t>
            </w:r>
            <w:r w:rsidRPr="0018764C">
              <w:rPr>
                <w:b/>
                <w:lang w:val="en-US"/>
              </w:rPr>
              <w:t>(33.1)</w:t>
            </w:r>
          </w:p>
        </w:tc>
        <w:tc>
          <w:tcPr>
            <w:tcW w:w="1134" w:type="dxa"/>
            <w:vAlign w:val="center"/>
          </w:tcPr>
          <w:p w14:paraId="79041C93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00/338 </w:t>
            </w:r>
            <w:r w:rsidRPr="0018764C">
              <w:rPr>
                <w:b/>
                <w:lang w:val="en-US"/>
              </w:rPr>
              <w:t>(29.6)</w:t>
            </w:r>
          </w:p>
        </w:tc>
        <w:tc>
          <w:tcPr>
            <w:tcW w:w="1134" w:type="dxa"/>
            <w:vAlign w:val="center"/>
          </w:tcPr>
          <w:p w14:paraId="2DC93568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90/310 </w:t>
            </w:r>
            <w:r w:rsidRPr="0018764C">
              <w:rPr>
                <w:b/>
                <w:lang w:val="en-US"/>
              </w:rPr>
              <w:t>(29.0)</w:t>
            </w:r>
          </w:p>
        </w:tc>
        <w:tc>
          <w:tcPr>
            <w:tcW w:w="1559" w:type="dxa"/>
            <w:vAlign w:val="center"/>
          </w:tcPr>
          <w:p w14:paraId="7DCF7A19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98</w:t>
            </w:r>
          </w:p>
          <w:p w14:paraId="32294DD2" w14:textId="1B8C0BF8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0.89 – 1.07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59B4462" w14:textId="66B3D85F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63</w:t>
            </w:r>
          </w:p>
        </w:tc>
      </w:tr>
      <w:tr w:rsidR="007B1F08" w:rsidRPr="0018764C" w14:paraId="6967F650" w14:textId="77777777" w:rsidTr="007C1F6B">
        <w:trPr>
          <w:trHeight w:val="833"/>
          <w:jc w:val="center"/>
        </w:trPr>
        <w:tc>
          <w:tcPr>
            <w:tcW w:w="1555" w:type="dxa"/>
            <w:vMerge w:val="restart"/>
            <w:vAlign w:val="center"/>
          </w:tcPr>
          <w:p w14:paraId="4117ACA0" w14:textId="77777777" w:rsidR="007B1F08" w:rsidRPr="0018764C" w:rsidRDefault="007B1F08" w:rsidP="007B1F08">
            <w:pPr>
              <w:jc w:val="center"/>
              <w:rPr>
                <w:rFonts w:cstheme="minorHAnsi"/>
                <w:lang w:val="en-US"/>
              </w:rPr>
            </w:pPr>
            <w:r w:rsidRPr="0018764C">
              <w:rPr>
                <w:lang w:val="en-US"/>
              </w:rPr>
              <w:t xml:space="preserve">Early neurologic deterioration (worsening of </w:t>
            </w:r>
            <w:r w:rsidRPr="0018764C">
              <w:rPr>
                <w:rFonts w:cstheme="minorHAnsi"/>
                <w:lang w:val="en-US"/>
              </w:rPr>
              <w:t>NIHSS ≥ 4 at 24h)</w:t>
            </w:r>
          </w:p>
          <w:p w14:paraId="444648FF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lang w:val="en-US"/>
              </w:rPr>
              <w:t>– n (%)</w:t>
            </w:r>
          </w:p>
        </w:tc>
        <w:tc>
          <w:tcPr>
            <w:tcW w:w="1134" w:type="dxa"/>
            <w:vAlign w:val="center"/>
          </w:tcPr>
          <w:p w14:paraId="576B346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b/>
                <w:lang w:val="en-US"/>
              </w:rPr>
              <w:t>≤</w:t>
            </w:r>
            <w:r w:rsidRPr="0018764C">
              <w:rPr>
                <w:b/>
                <w:lang w:val="en-US"/>
              </w:rPr>
              <w:t xml:space="preserve"> 6 hours</w:t>
            </w:r>
          </w:p>
        </w:tc>
        <w:tc>
          <w:tcPr>
            <w:tcW w:w="1134" w:type="dxa"/>
            <w:vAlign w:val="center"/>
          </w:tcPr>
          <w:p w14:paraId="46C738FA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08/605 </w:t>
            </w:r>
            <w:r w:rsidRPr="0018764C">
              <w:rPr>
                <w:b/>
                <w:lang w:val="en-US"/>
              </w:rPr>
              <w:t>(17.9)</w:t>
            </w:r>
          </w:p>
        </w:tc>
        <w:tc>
          <w:tcPr>
            <w:tcW w:w="1134" w:type="dxa"/>
            <w:vAlign w:val="center"/>
          </w:tcPr>
          <w:p w14:paraId="63E1A091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43/840 </w:t>
            </w:r>
            <w:r w:rsidRPr="0018764C">
              <w:rPr>
                <w:b/>
                <w:lang w:val="en-US"/>
              </w:rPr>
              <w:t>(17.0)</w:t>
            </w:r>
          </w:p>
        </w:tc>
        <w:tc>
          <w:tcPr>
            <w:tcW w:w="1134" w:type="dxa"/>
            <w:vAlign w:val="center"/>
          </w:tcPr>
          <w:p w14:paraId="61D9BB08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63/798 </w:t>
            </w:r>
            <w:r w:rsidRPr="0018764C">
              <w:rPr>
                <w:b/>
                <w:lang w:val="en-US"/>
              </w:rPr>
              <w:t>(20.4)</w:t>
            </w:r>
          </w:p>
        </w:tc>
        <w:tc>
          <w:tcPr>
            <w:tcW w:w="1134" w:type="dxa"/>
            <w:vAlign w:val="center"/>
          </w:tcPr>
          <w:p w14:paraId="78E9125F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72/851 </w:t>
            </w:r>
            <w:r w:rsidRPr="0018764C">
              <w:rPr>
                <w:b/>
                <w:lang w:val="en-US"/>
              </w:rPr>
              <w:t>(20.2)</w:t>
            </w:r>
          </w:p>
        </w:tc>
        <w:tc>
          <w:tcPr>
            <w:tcW w:w="1134" w:type="dxa"/>
            <w:vAlign w:val="center"/>
          </w:tcPr>
          <w:p w14:paraId="2072B901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170/820 </w:t>
            </w:r>
            <w:r w:rsidRPr="0018764C">
              <w:rPr>
                <w:b/>
                <w:lang w:val="en-US"/>
              </w:rPr>
              <w:t>(20.7)</w:t>
            </w:r>
          </w:p>
        </w:tc>
        <w:tc>
          <w:tcPr>
            <w:tcW w:w="1559" w:type="dxa"/>
            <w:vAlign w:val="center"/>
          </w:tcPr>
          <w:p w14:paraId="1C80A5F5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1.08</w:t>
            </w:r>
          </w:p>
          <w:p w14:paraId="0DDAFB92" w14:textId="0E6B5BA2" w:rsidR="007B1F08" w:rsidRPr="00AC73BB" w:rsidRDefault="007B1F08" w:rsidP="007B1F08">
            <w:pPr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1.02 – 1.16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4F1C038" w14:textId="47A70F19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01</w:t>
            </w:r>
          </w:p>
        </w:tc>
      </w:tr>
      <w:tr w:rsidR="007B1F08" w:rsidRPr="0018764C" w14:paraId="4CC05357" w14:textId="77777777" w:rsidTr="007C1F6B">
        <w:trPr>
          <w:trHeight w:val="833"/>
          <w:jc w:val="center"/>
        </w:trPr>
        <w:tc>
          <w:tcPr>
            <w:tcW w:w="1555" w:type="dxa"/>
            <w:vMerge/>
            <w:vAlign w:val="center"/>
          </w:tcPr>
          <w:p w14:paraId="54615053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4536442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b/>
                <w:lang w:val="en-US"/>
              </w:rPr>
              <w:t>&gt; 6 hours</w:t>
            </w:r>
          </w:p>
        </w:tc>
        <w:tc>
          <w:tcPr>
            <w:tcW w:w="1134" w:type="dxa"/>
            <w:vAlign w:val="center"/>
          </w:tcPr>
          <w:p w14:paraId="7E3A0539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44/169 </w:t>
            </w:r>
            <w:r w:rsidRPr="0018764C">
              <w:rPr>
                <w:b/>
                <w:lang w:val="en-US"/>
              </w:rPr>
              <w:t>(26.0)</w:t>
            </w:r>
          </w:p>
        </w:tc>
        <w:tc>
          <w:tcPr>
            <w:tcW w:w="1134" w:type="dxa"/>
            <w:vAlign w:val="center"/>
          </w:tcPr>
          <w:p w14:paraId="12E76654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65/274 </w:t>
            </w:r>
            <w:r w:rsidRPr="0018764C">
              <w:rPr>
                <w:b/>
                <w:lang w:val="en-US"/>
              </w:rPr>
              <w:t>(23.7)</w:t>
            </w:r>
          </w:p>
        </w:tc>
        <w:tc>
          <w:tcPr>
            <w:tcW w:w="1134" w:type="dxa"/>
            <w:vAlign w:val="center"/>
          </w:tcPr>
          <w:p w14:paraId="524D597D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52/263 </w:t>
            </w:r>
            <w:r w:rsidRPr="0018764C">
              <w:rPr>
                <w:b/>
                <w:lang w:val="en-US"/>
              </w:rPr>
              <w:t>(19.8)</w:t>
            </w:r>
          </w:p>
        </w:tc>
        <w:tc>
          <w:tcPr>
            <w:tcW w:w="1134" w:type="dxa"/>
            <w:vAlign w:val="center"/>
          </w:tcPr>
          <w:p w14:paraId="7C6EFA5B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80/3338 </w:t>
            </w:r>
            <w:r w:rsidRPr="0018764C">
              <w:rPr>
                <w:b/>
                <w:lang w:val="en-US"/>
              </w:rPr>
              <w:t>(23.7)</w:t>
            </w:r>
          </w:p>
        </w:tc>
        <w:tc>
          <w:tcPr>
            <w:tcW w:w="1134" w:type="dxa"/>
            <w:vAlign w:val="center"/>
          </w:tcPr>
          <w:p w14:paraId="48876F1E" w14:textId="77777777" w:rsidR="007B1F08" w:rsidRPr="0018764C" w:rsidRDefault="007B1F08" w:rsidP="007B1F08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83/310 </w:t>
            </w:r>
            <w:r w:rsidRPr="0018764C">
              <w:rPr>
                <w:b/>
                <w:lang w:val="en-US"/>
              </w:rPr>
              <w:t>(26.8)</w:t>
            </w:r>
          </w:p>
        </w:tc>
        <w:tc>
          <w:tcPr>
            <w:tcW w:w="1559" w:type="dxa"/>
            <w:vAlign w:val="center"/>
          </w:tcPr>
          <w:p w14:paraId="6EFB033A" w14:textId="77777777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1.05</w:t>
            </w:r>
          </w:p>
          <w:p w14:paraId="43340A51" w14:textId="2EB7BD69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[0.95 – 1.17]</w:t>
            </w:r>
            <w:r w:rsidRPr="00AC73BB">
              <w:rPr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E7C972C" w14:textId="59EA2A01" w:rsidR="007B1F08" w:rsidRPr="00AC73BB" w:rsidRDefault="007B1F08" w:rsidP="007B1F08">
            <w:pPr>
              <w:jc w:val="center"/>
              <w:rPr>
                <w:bCs/>
                <w:lang w:val="en-US"/>
              </w:rPr>
            </w:pPr>
            <w:r w:rsidRPr="00AC73BB">
              <w:rPr>
                <w:bCs/>
                <w:lang w:val="en-US"/>
              </w:rPr>
              <w:t>0.34</w:t>
            </w:r>
          </w:p>
        </w:tc>
      </w:tr>
    </w:tbl>
    <w:p w14:paraId="0261326B" w14:textId="6ABA42CE" w:rsidR="007C1F6B" w:rsidRPr="007C1F6B" w:rsidRDefault="007C1F6B">
      <w:pPr>
        <w:rPr>
          <w:b/>
          <w:lang w:val="en-US"/>
        </w:rPr>
      </w:pPr>
    </w:p>
    <w:p w14:paraId="1F752F71" w14:textId="05C3EB81" w:rsidR="007C1F6B" w:rsidRDefault="007C1F6B" w:rsidP="007C1F6B">
      <w:pPr>
        <w:rPr>
          <w:lang w:val="en-US"/>
        </w:rPr>
      </w:pPr>
      <w:r w:rsidRPr="0018764C">
        <w:rPr>
          <w:vertAlign w:val="superscript"/>
          <w:lang w:val="en-US"/>
        </w:rPr>
        <w:t>1</w:t>
      </w:r>
      <w:r w:rsidRPr="0018764C">
        <w:rPr>
          <w:lang w:val="en-US"/>
        </w:rPr>
        <w:t xml:space="preserve">adjusted for age, sex, NIHSS at baseline, pre-stroke-dependency (premorbid </w:t>
      </w:r>
      <w:proofErr w:type="spellStart"/>
      <w:r w:rsidRPr="0018764C">
        <w:rPr>
          <w:lang w:val="en-US"/>
        </w:rPr>
        <w:t>mRS</w:t>
      </w:r>
      <w:proofErr w:type="spellEnd"/>
      <w:r w:rsidRPr="0018764C">
        <w:rPr>
          <w:lang w:val="en-US"/>
        </w:rPr>
        <w:t xml:space="preserve"> &gt;2), thrombolysis, time from last seen well (or symptom onset) to hospital admission, diabetes mellitus, smoking status, hyperlipidemia, arterial hypertension, atrial fibrillation, antiplatelet, anticoagulation,</w:t>
      </w:r>
      <w:r w:rsidR="00D770B8" w:rsidRPr="00D770B8">
        <w:rPr>
          <w:lang w:val="en-GB"/>
        </w:rPr>
        <w:t xml:space="preserve"> </w:t>
      </w:r>
      <w:r w:rsidR="00D770B8">
        <w:rPr>
          <w:lang w:val="en-GB"/>
        </w:rPr>
        <w:t xml:space="preserve">occlusion site (LVO vs. </w:t>
      </w:r>
      <w:proofErr w:type="spellStart"/>
      <w:r w:rsidR="00D770B8">
        <w:rPr>
          <w:lang w:val="en-GB"/>
        </w:rPr>
        <w:t>MeVo</w:t>
      </w:r>
      <w:proofErr w:type="spellEnd"/>
      <w:r w:rsidR="00D770B8">
        <w:rPr>
          <w:lang w:val="en-GB"/>
        </w:rPr>
        <w:t>), successful recanalization (</w:t>
      </w:r>
      <w:proofErr w:type="spellStart"/>
      <w:r w:rsidR="00D770B8">
        <w:rPr>
          <w:lang w:val="en-GB"/>
        </w:rPr>
        <w:t>mTICI</w:t>
      </w:r>
      <w:proofErr w:type="spellEnd"/>
      <w:r w:rsidR="00D770B8">
        <w:rPr>
          <w:lang w:val="en-GB"/>
        </w:rPr>
        <w:t xml:space="preserve"> 2b/3),</w:t>
      </w:r>
      <w:r w:rsidR="00D770B8" w:rsidRPr="00C92E8C">
        <w:rPr>
          <w:lang w:val="en-GB"/>
        </w:rPr>
        <w:t xml:space="preserve"> </w:t>
      </w:r>
      <w:r w:rsidRPr="0018764C">
        <w:rPr>
          <w:lang w:val="en-US"/>
        </w:rPr>
        <w:t xml:space="preserve"> center   </w:t>
      </w:r>
    </w:p>
    <w:p w14:paraId="6DA9CF39" w14:textId="77777777" w:rsidR="007C1F6B" w:rsidRPr="007C1F6B" w:rsidRDefault="007C1F6B" w:rsidP="007C1F6B">
      <w:pPr>
        <w:rPr>
          <w:lang w:val="en-US"/>
        </w:rPr>
      </w:pPr>
      <w:r w:rsidRPr="006B5CFC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1748C5CA" w14:textId="242C763D" w:rsidR="007C1F6B" w:rsidRPr="007C1F6B" w:rsidRDefault="007C1F6B" w:rsidP="007C1F6B">
      <w:pPr>
        <w:rPr>
          <w:rFonts w:ascii="Arial" w:hAnsi="Arial" w:cs="Arial"/>
          <w:b/>
          <w:sz w:val="24"/>
          <w:szCs w:val="24"/>
          <w:lang w:val="en-US"/>
        </w:rPr>
      </w:pPr>
    </w:p>
    <w:p w14:paraId="771E8986" w14:textId="178CB7A2" w:rsidR="00D3018A" w:rsidRDefault="00D3018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Style w:val="Tabellenraster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275"/>
        <w:gridCol w:w="1134"/>
        <w:gridCol w:w="1134"/>
        <w:gridCol w:w="1134"/>
        <w:gridCol w:w="1418"/>
        <w:gridCol w:w="850"/>
      </w:tblGrid>
      <w:tr w:rsidR="00D3168B" w:rsidRPr="00FF080B" w14:paraId="6F93A80B" w14:textId="77777777" w:rsidTr="00077646">
        <w:trPr>
          <w:trHeight w:val="567"/>
          <w:jc w:val="center"/>
        </w:trPr>
        <w:tc>
          <w:tcPr>
            <w:tcW w:w="1555" w:type="dxa"/>
            <w:vAlign w:val="center"/>
          </w:tcPr>
          <w:p w14:paraId="16590532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213" w:type="dxa"/>
            <w:gridSpan w:val="8"/>
            <w:vAlign w:val="center"/>
          </w:tcPr>
          <w:p w14:paraId="7028FD8B" w14:textId="77777777" w:rsidR="00D3168B" w:rsidRPr="0018764C" w:rsidRDefault="00D3168B" w:rsidP="00077646">
            <w:pPr>
              <w:jc w:val="center"/>
              <w:rPr>
                <w:b/>
                <w:color w:val="FF0000"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Table S</w:t>
            </w:r>
            <w:r>
              <w:rPr>
                <w:b/>
                <w:lang w:val="en-US"/>
              </w:rPr>
              <w:t>2</w:t>
            </w:r>
            <w:r w:rsidRPr="0018764C">
              <w:rPr>
                <w:b/>
                <w:lang w:val="en-US"/>
              </w:rPr>
              <w:t xml:space="preserve">: Clinical Outcomes stratified by </w:t>
            </w:r>
            <w:r>
              <w:rPr>
                <w:b/>
                <w:lang w:val="en-US"/>
              </w:rPr>
              <w:t>pre-stroke disability</w:t>
            </w:r>
            <w:r w:rsidRPr="0018764C">
              <w:rPr>
                <w:b/>
                <w:lang w:val="en-US"/>
              </w:rPr>
              <w:t xml:space="preserve"> (</w:t>
            </w:r>
            <w:proofErr w:type="spellStart"/>
            <w:r>
              <w:rPr>
                <w:b/>
                <w:lang w:val="en-US"/>
              </w:rPr>
              <w:t>mRS</w:t>
            </w:r>
            <w:proofErr w:type="spellEnd"/>
            <w:r>
              <w:rPr>
                <w:b/>
                <w:lang w:val="en-US"/>
              </w:rPr>
              <w:t xml:space="preserve"> </w:t>
            </w:r>
            <w:r w:rsidRPr="0018764C">
              <w:rPr>
                <w:rFonts w:cstheme="minorHAnsi"/>
                <w:b/>
                <w:lang w:val="en-US"/>
              </w:rPr>
              <w:t>≤</w:t>
            </w:r>
            <w:r>
              <w:rPr>
                <w:b/>
                <w:lang w:val="en-US"/>
              </w:rPr>
              <w:t xml:space="preserve"> 2</w:t>
            </w:r>
            <w:r w:rsidRPr="0018764C">
              <w:rPr>
                <w:b/>
                <w:lang w:val="en-US"/>
              </w:rPr>
              <w:t xml:space="preserve"> vs. </w:t>
            </w:r>
            <w:proofErr w:type="spellStart"/>
            <w:r>
              <w:rPr>
                <w:b/>
                <w:lang w:val="en-US"/>
              </w:rPr>
              <w:t>mRS</w:t>
            </w:r>
            <w:proofErr w:type="spellEnd"/>
            <w:r>
              <w:rPr>
                <w:b/>
                <w:lang w:val="en-US"/>
              </w:rPr>
              <w:t xml:space="preserve"> </w:t>
            </w:r>
            <w:r w:rsidRPr="0018764C">
              <w:rPr>
                <w:b/>
                <w:lang w:val="en-US"/>
              </w:rPr>
              <w:t>&gt;</w:t>
            </w:r>
            <w:r>
              <w:rPr>
                <w:b/>
                <w:lang w:val="en-US"/>
              </w:rPr>
              <w:t xml:space="preserve"> 2</w:t>
            </w:r>
            <w:r w:rsidRPr="0018764C">
              <w:rPr>
                <w:b/>
                <w:lang w:val="en-US"/>
              </w:rPr>
              <w:t xml:space="preserve">)  </w:t>
            </w:r>
          </w:p>
        </w:tc>
      </w:tr>
      <w:tr w:rsidR="00D3168B" w:rsidRPr="0018764C" w14:paraId="63854005" w14:textId="77777777" w:rsidTr="00077646">
        <w:trPr>
          <w:trHeight w:val="786"/>
          <w:jc w:val="center"/>
        </w:trPr>
        <w:tc>
          <w:tcPr>
            <w:tcW w:w="1555" w:type="dxa"/>
            <w:vAlign w:val="center"/>
          </w:tcPr>
          <w:p w14:paraId="0EA2933A" w14:textId="77777777" w:rsidR="00D3168B" w:rsidRPr="0018764C" w:rsidRDefault="00D3168B" w:rsidP="00077646">
            <w:pPr>
              <w:jc w:val="center"/>
              <w:rPr>
                <w:b/>
                <w:highlight w:val="red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DF6DAD6" w14:textId="77777777" w:rsidR="00D3168B" w:rsidRPr="0018764C" w:rsidRDefault="00D3168B" w:rsidP="00077646">
            <w:pPr>
              <w:jc w:val="center"/>
              <w:rPr>
                <w:b/>
                <w:highlight w:val="red"/>
                <w:lang w:val="en-US"/>
              </w:rPr>
            </w:pPr>
            <w:r w:rsidRPr="009F2102">
              <w:rPr>
                <w:b/>
                <w:lang w:val="en-US"/>
              </w:rPr>
              <w:t>Pre-stroke</w:t>
            </w:r>
          </w:p>
        </w:tc>
        <w:tc>
          <w:tcPr>
            <w:tcW w:w="1134" w:type="dxa"/>
            <w:vAlign w:val="center"/>
          </w:tcPr>
          <w:p w14:paraId="5235F126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2017</w:t>
            </w:r>
          </w:p>
          <w:p w14:paraId="7A711B7D" w14:textId="77777777" w:rsidR="00D3168B" w:rsidRPr="0018764C" w:rsidRDefault="00D3168B" w:rsidP="00077646">
            <w:pPr>
              <w:jc w:val="center"/>
              <w:rPr>
                <w:b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(n=902)*</w:t>
            </w:r>
          </w:p>
        </w:tc>
        <w:tc>
          <w:tcPr>
            <w:tcW w:w="1275" w:type="dxa"/>
            <w:vAlign w:val="center"/>
          </w:tcPr>
          <w:p w14:paraId="60387EB2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2018</w:t>
            </w:r>
          </w:p>
          <w:p w14:paraId="72616F44" w14:textId="77777777" w:rsidR="00D3168B" w:rsidRPr="0018764C" w:rsidRDefault="00D3168B" w:rsidP="00077646">
            <w:pPr>
              <w:jc w:val="center"/>
              <w:rPr>
                <w:b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(n=1300)</w:t>
            </w:r>
          </w:p>
        </w:tc>
        <w:tc>
          <w:tcPr>
            <w:tcW w:w="1134" w:type="dxa"/>
            <w:vAlign w:val="center"/>
          </w:tcPr>
          <w:p w14:paraId="1EF68688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2019</w:t>
            </w:r>
          </w:p>
          <w:p w14:paraId="7293C893" w14:textId="77777777" w:rsidR="00D3168B" w:rsidRPr="0018764C" w:rsidRDefault="00D3168B" w:rsidP="00077646">
            <w:pPr>
              <w:jc w:val="center"/>
              <w:rPr>
                <w:b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(n=1269)</w:t>
            </w:r>
          </w:p>
        </w:tc>
        <w:tc>
          <w:tcPr>
            <w:tcW w:w="1134" w:type="dxa"/>
            <w:vAlign w:val="center"/>
          </w:tcPr>
          <w:p w14:paraId="2A829FF2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2020</w:t>
            </w:r>
          </w:p>
          <w:p w14:paraId="703EDA28" w14:textId="77777777" w:rsidR="00D3168B" w:rsidRPr="0018764C" w:rsidRDefault="00D3168B" w:rsidP="00077646">
            <w:pPr>
              <w:jc w:val="center"/>
              <w:rPr>
                <w:b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(n=1383)</w:t>
            </w:r>
          </w:p>
        </w:tc>
        <w:tc>
          <w:tcPr>
            <w:tcW w:w="1134" w:type="dxa"/>
            <w:vAlign w:val="center"/>
          </w:tcPr>
          <w:p w14:paraId="3644292B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2021</w:t>
            </w:r>
          </w:p>
          <w:p w14:paraId="6FEC1B2E" w14:textId="77777777" w:rsidR="00D3168B" w:rsidRPr="0018764C" w:rsidRDefault="00D3168B" w:rsidP="00077646">
            <w:pPr>
              <w:jc w:val="center"/>
              <w:rPr>
                <w:b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t>(n=139</w:t>
            </w:r>
            <w:r>
              <w:rPr>
                <w:b/>
                <w:lang w:val="en-US"/>
              </w:rPr>
              <w:t>7)</w:t>
            </w:r>
          </w:p>
        </w:tc>
        <w:tc>
          <w:tcPr>
            <w:tcW w:w="1418" w:type="dxa"/>
            <w:vAlign w:val="center"/>
          </w:tcPr>
          <w:p w14:paraId="4FDB9544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  <w:proofErr w:type="spellStart"/>
            <w:r w:rsidRPr="0018764C">
              <w:rPr>
                <w:b/>
                <w:lang w:val="en-US"/>
              </w:rPr>
              <w:t>aOR</w:t>
            </w:r>
            <w:proofErr w:type="spellEnd"/>
            <w:r w:rsidRPr="0018764C">
              <w:rPr>
                <w:b/>
                <w:lang w:val="en-US"/>
              </w:rPr>
              <w:t xml:space="preserve"> [95%-CI]</w:t>
            </w:r>
          </w:p>
          <w:p w14:paraId="35FA3EBA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per +1 year</w:t>
            </w:r>
          </w:p>
        </w:tc>
        <w:tc>
          <w:tcPr>
            <w:tcW w:w="850" w:type="dxa"/>
            <w:vAlign w:val="center"/>
          </w:tcPr>
          <w:p w14:paraId="5C45240F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p</w:t>
            </w:r>
          </w:p>
        </w:tc>
      </w:tr>
      <w:tr w:rsidR="00D3168B" w:rsidRPr="0018764C" w14:paraId="3BCA95AD" w14:textId="77777777" w:rsidTr="00077646">
        <w:trPr>
          <w:trHeight w:val="886"/>
          <w:jc w:val="center"/>
        </w:trPr>
        <w:tc>
          <w:tcPr>
            <w:tcW w:w="1555" w:type="dxa"/>
            <w:vMerge w:val="restart"/>
            <w:vAlign w:val="center"/>
          </w:tcPr>
          <w:p w14:paraId="09F5E13A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proofErr w:type="spellStart"/>
            <w:r w:rsidRPr="0018764C">
              <w:rPr>
                <w:lang w:val="en-US"/>
              </w:rPr>
              <w:t>mRS</w:t>
            </w:r>
            <w:proofErr w:type="spellEnd"/>
            <w:r w:rsidRPr="0018764C">
              <w:rPr>
                <w:lang w:val="en-US"/>
              </w:rPr>
              <w:t xml:space="preserve"> </w:t>
            </w:r>
            <w:r w:rsidRPr="0018764C">
              <w:rPr>
                <w:rFonts w:cstheme="minorHAnsi"/>
                <w:lang w:val="en-US"/>
              </w:rPr>
              <w:t>≤</w:t>
            </w:r>
            <w:r w:rsidRPr="0018764C">
              <w:rPr>
                <w:lang w:val="en-US"/>
              </w:rPr>
              <w:t xml:space="preserve"> 2 at d90 </w:t>
            </w:r>
          </w:p>
          <w:p w14:paraId="38CE26A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– n (%)</w:t>
            </w:r>
          </w:p>
        </w:tc>
        <w:tc>
          <w:tcPr>
            <w:tcW w:w="1134" w:type="dxa"/>
            <w:vAlign w:val="center"/>
          </w:tcPr>
          <w:p w14:paraId="57AD40BC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 Disability</w:t>
            </w:r>
          </w:p>
        </w:tc>
        <w:tc>
          <w:tcPr>
            <w:tcW w:w="1134" w:type="dxa"/>
            <w:vAlign w:val="center"/>
          </w:tcPr>
          <w:p w14:paraId="2C99605D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3/755</w:t>
            </w:r>
            <w:r w:rsidRPr="0018764C">
              <w:rPr>
                <w:lang w:val="en-US"/>
              </w:rPr>
              <w:t xml:space="preserve"> </w:t>
            </w:r>
            <w:r w:rsidRPr="0018764C">
              <w:rPr>
                <w:b/>
                <w:lang w:val="en-US"/>
              </w:rPr>
              <w:t>(</w:t>
            </w:r>
            <w:r>
              <w:rPr>
                <w:b/>
                <w:lang w:val="en-US"/>
              </w:rPr>
              <w:t>40.1</w:t>
            </w:r>
            <w:r w:rsidRPr="0018764C">
              <w:rPr>
                <w:b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13129120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6/1046</w:t>
            </w:r>
            <w:r w:rsidRPr="0018764C">
              <w:rPr>
                <w:lang w:val="en-US"/>
              </w:rPr>
              <w:t xml:space="preserve"> </w:t>
            </w:r>
            <w:r w:rsidRPr="0018764C">
              <w:rPr>
                <w:b/>
                <w:lang w:val="en-US"/>
              </w:rPr>
              <w:t>(</w:t>
            </w:r>
            <w:r>
              <w:rPr>
                <w:b/>
                <w:lang w:val="en-US"/>
              </w:rPr>
              <w:t>42.6</w:t>
            </w:r>
            <w:r w:rsidRPr="0018764C">
              <w:rPr>
                <w:b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A563B16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1/968</w:t>
            </w:r>
            <w:r w:rsidRPr="0018764C">
              <w:rPr>
                <w:lang w:val="en-US"/>
              </w:rPr>
              <w:t xml:space="preserve"> </w:t>
            </w:r>
            <w:r w:rsidRPr="0018764C">
              <w:rPr>
                <w:b/>
                <w:lang w:val="en-US"/>
              </w:rPr>
              <w:t>(</w:t>
            </w:r>
            <w:r>
              <w:rPr>
                <w:b/>
                <w:lang w:val="en-US"/>
              </w:rPr>
              <w:t>38.3</w:t>
            </w:r>
            <w:r w:rsidRPr="0018764C">
              <w:rPr>
                <w:b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9259940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0/1112</w:t>
            </w:r>
            <w:r w:rsidRPr="0018764C">
              <w:rPr>
                <w:lang w:val="en-US"/>
              </w:rPr>
              <w:t xml:space="preserve"> </w:t>
            </w:r>
            <w:r w:rsidRPr="0018764C">
              <w:rPr>
                <w:b/>
                <w:lang w:val="en-US"/>
              </w:rPr>
              <w:t>(</w:t>
            </w:r>
            <w:r>
              <w:rPr>
                <w:b/>
                <w:lang w:val="en-US"/>
              </w:rPr>
              <w:t>37.8</w:t>
            </w:r>
            <w:r w:rsidRPr="0018764C">
              <w:rPr>
                <w:b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275196B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0/1054</w:t>
            </w:r>
            <w:r w:rsidRPr="0018764C">
              <w:rPr>
                <w:lang w:val="en-US"/>
              </w:rPr>
              <w:t xml:space="preserve"> </w:t>
            </w:r>
            <w:r w:rsidRPr="0018764C">
              <w:rPr>
                <w:b/>
                <w:lang w:val="en-US"/>
              </w:rPr>
              <w:t>(</w:t>
            </w:r>
            <w:r>
              <w:rPr>
                <w:b/>
                <w:lang w:val="en-US"/>
              </w:rPr>
              <w:t>39.8</w:t>
            </w:r>
            <w:r w:rsidRPr="0018764C">
              <w:rPr>
                <w:b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415D10A9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94</w:t>
            </w:r>
          </w:p>
          <w:p w14:paraId="2A5507BA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0.89 – 0.99]</w:t>
            </w:r>
          </w:p>
        </w:tc>
        <w:tc>
          <w:tcPr>
            <w:tcW w:w="850" w:type="dxa"/>
            <w:vAlign w:val="center"/>
          </w:tcPr>
          <w:p w14:paraId="1B16265E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03</w:t>
            </w:r>
          </w:p>
        </w:tc>
      </w:tr>
      <w:tr w:rsidR="00D3168B" w:rsidRPr="0018764C" w14:paraId="1C71514E" w14:textId="77777777" w:rsidTr="00077646">
        <w:trPr>
          <w:trHeight w:val="838"/>
          <w:jc w:val="center"/>
        </w:trPr>
        <w:tc>
          <w:tcPr>
            <w:tcW w:w="1555" w:type="dxa"/>
            <w:vMerge/>
            <w:vAlign w:val="center"/>
          </w:tcPr>
          <w:p w14:paraId="65DCEA2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70FF857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sability</w:t>
            </w:r>
          </w:p>
        </w:tc>
        <w:tc>
          <w:tcPr>
            <w:tcW w:w="1134" w:type="dxa"/>
            <w:vAlign w:val="center"/>
          </w:tcPr>
          <w:p w14:paraId="6AB70C73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0B6598BC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53A10890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63D252DA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6C16D8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1593C94F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19E9970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</w:p>
        </w:tc>
      </w:tr>
      <w:tr w:rsidR="00D3168B" w:rsidRPr="0018764C" w14:paraId="48864885" w14:textId="77777777" w:rsidTr="00077646">
        <w:trPr>
          <w:trHeight w:val="851"/>
          <w:jc w:val="center"/>
        </w:trPr>
        <w:tc>
          <w:tcPr>
            <w:tcW w:w="1555" w:type="dxa"/>
            <w:vMerge w:val="restart"/>
            <w:vAlign w:val="center"/>
          </w:tcPr>
          <w:p w14:paraId="4248DB3A" w14:textId="77777777" w:rsidR="00D3168B" w:rsidRPr="0018764C" w:rsidRDefault="00D3168B" w:rsidP="0007764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18764C">
              <w:rPr>
                <w:lang w:val="en-US"/>
              </w:rPr>
              <w:t>mRS</w:t>
            </w:r>
            <w:proofErr w:type="spellEnd"/>
            <w:r w:rsidRPr="0018764C">
              <w:rPr>
                <w:lang w:val="en-US"/>
              </w:rPr>
              <w:t xml:space="preserve"> </w:t>
            </w:r>
            <w:r w:rsidRPr="0018764C">
              <w:rPr>
                <w:rFonts w:cstheme="minorHAnsi"/>
                <w:lang w:val="en-US"/>
              </w:rPr>
              <w:t>≤ 3 at d90</w:t>
            </w:r>
          </w:p>
          <w:p w14:paraId="000F1B43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lang w:val="en-US"/>
              </w:rPr>
              <w:t>– n (%)</w:t>
            </w:r>
          </w:p>
        </w:tc>
        <w:tc>
          <w:tcPr>
            <w:tcW w:w="1134" w:type="dxa"/>
            <w:vAlign w:val="center"/>
          </w:tcPr>
          <w:p w14:paraId="5E958EFD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 Disability</w:t>
            </w:r>
          </w:p>
        </w:tc>
        <w:tc>
          <w:tcPr>
            <w:tcW w:w="1134" w:type="dxa"/>
            <w:vAlign w:val="center"/>
          </w:tcPr>
          <w:p w14:paraId="2A9B5BDA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03/755 </w:t>
            </w:r>
            <w:r w:rsidRPr="00DD0E9E">
              <w:rPr>
                <w:b/>
                <w:lang w:val="en-US"/>
              </w:rPr>
              <w:t>(53.4)</w:t>
            </w:r>
          </w:p>
        </w:tc>
        <w:tc>
          <w:tcPr>
            <w:tcW w:w="1275" w:type="dxa"/>
            <w:vAlign w:val="center"/>
          </w:tcPr>
          <w:p w14:paraId="251F7671" w14:textId="77777777" w:rsidR="00D3168B" w:rsidRPr="0018764C" w:rsidRDefault="00D3168B" w:rsidP="00077646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83/104</w:t>
            </w:r>
            <w:r w:rsidRPr="00DD0E9E">
              <w:rPr>
                <w:sz w:val="24"/>
                <w:szCs w:val="24"/>
                <w:lang w:val="en-US"/>
              </w:rPr>
              <w:t xml:space="preserve">6 </w:t>
            </w:r>
            <w:r w:rsidRPr="00DD0E9E">
              <w:rPr>
                <w:b/>
                <w:sz w:val="24"/>
                <w:szCs w:val="24"/>
                <w:lang w:val="en-US"/>
              </w:rPr>
              <w:t>(55.7)</w:t>
            </w:r>
          </w:p>
        </w:tc>
        <w:tc>
          <w:tcPr>
            <w:tcW w:w="1134" w:type="dxa"/>
            <w:vAlign w:val="center"/>
          </w:tcPr>
          <w:p w14:paraId="430F8206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91/968 </w:t>
            </w:r>
            <w:r w:rsidRPr="00DD0E9E">
              <w:rPr>
                <w:b/>
                <w:lang w:val="en-US"/>
              </w:rPr>
              <w:t>(50.7)</w:t>
            </w:r>
          </w:p>
        </w:tc>
        <w:tc>
          <w:tcPr>
            <w:tcW w:w="1134" w:type="dxa"/>
            <w:vAlign w:val="center"/>
          </w:tcPr>
          <w:p w14:paraId="44FC0A21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68/1112 </w:t>
            </w:r>
            <w:r w:rsidRPr="00DD0E9E">
              <w:rPr>
                <w:b/>
                <w:lang w:val="en-US"/>
              </w:rPr>
              <w:t>(51.1)</w:t>
            </w:r>
          </w:p>
        </w:tc>
        <w:tc>
          <w:tcPr>
            <w:tcW w:w="1134" w:type="dxa"/>
            <w:vAlign w:val="center"/>
          </w:tcPr>
          <w:p w14:paraId="141D67B0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45/1054 </w:t>
            </w:r>
            <w:r w:rsidRPr="00DD0E9E">
              <w:rPr>
                <w:b/>
                <w:lang w:val="en-US"/>
              </w:rPr>
              <w:t>(51.7)</w:t>
            </w:r>
          </w:p>
        </w:tc>
        <w:tc>
          <w:tcPr>
            <w:tcW w:w="1418" w:type="dxa"/>
            <w:vAlign w:val="center"/>
          </w:tcPr>
          <w:p w14:paraId="471F7A4B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 xml:space="preserve">0.92 </w:t>
            </w:r>
          </w:p>
          <w:p w14:paraId="1DA3614C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0.87 – 0.97]</w:t>
            </w:r>
          </w:p>
        </w:tc>
        <w:tc>
          <w:tcPr>
            <w:tcW w:w="850" w:type="dxa"/>
            <w:vAlign w:val="center"/>
          </w:tcPr>
          <w:p w14:paraId="1FD8501E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&lt;0.01</w:t>
            </w:r>
          </w:p>
        </w:tc>
      </w:tr>
      <w:tr w:rsidR="00D3168B" w:rsidRPr="0018764C" w14:paraId="3362173E" w14:textId="77777777" w:rsidTr="00077646">
        <w:trPr>
          <w:trHeight w:val="834"/>
          <w:jc w:val="center"/>
        </w:trPr>
        <w:tc>
          <w:tcPr>
            <w:tcW w:w="1555" w:type="dxa"/>
            <w:vMerge/>
            <w:vAlign w:val="center"/>
          </w:tcPr>
          <w:p w14:paraId="6298E3F1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E6D754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Disability</w:t>
            </w:r>
          </w:p>
        </w:tc>
        <w:tc>
          <w:tcPr>
            <w:tcW w:w="1134" w:type="dxa"/>
            <w:vAlign w:val="center"/>
          </w:tcPr>
          <w:p w14:paraId="6839381A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0/97 </w:t>
            </w:r>
            <w:r w:rsidRPr="009F6AA6">
              <w:rPr>
                <w:b/>
                <w:lang w:val="en-US"/>
              </w:rPr>
              <w:t>(20.6%)</w:t>
            </w:r>
          </w:p>
        </w:tc>
        <w:tc>
          <w:tcPr>
            <w:tcW w:w="1275" w:type="dxa"/>
            <w:vAlign w:val="center"/>
          </w:tcPr>
          <w:p w14:paraId="762A1B5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1/183 </w:t>
            </w:r>
            <w:r w:rsidRPr="009F6AA6">
              <w:rPr>
                <w:b/>
                <w:lang w:val="en-US"/>
              </w:rPr>
              <w:t>(11.5%)</w:t>
            </w:r>
          </w:p>
        </w:tc>
        <w:tc>
          <w:tcPr>
            <w:tcW w:w="1134" w:type="dxa"/>
            <w:vAlign w:val="center"/>
          </w:tcPr>
          <w:p w14:paraId="48675635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1/150 </w:t>
            </w:r>
            <w:r w:rsidRPr="009F6AA6">
              <w:rPr>
                <w:b/>
                <w:lang w:val="en-US"/>
              </w:rPr>
              <w:t>(14.0%)</w:t>
            </w:r>
          </w:p>
        </w:tc>
        <w:tc>
          <w:tcPr>
            <w:tcW w:w="1134" w:type="dxa"/>
            <w:vAlign w:val="center"/>
          </w:tcPr>
          <w:p w14:paraId="3F63104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5/186 </w:t>
            </w:r>
            <w:r w:rsidRPr="009F6AA6">
              <w:rPr>
                <w:b/>
                <w:lang w:val="en-US"/>
              </w:rPr>
              <w:t>(18.8)</w:t>
            </w:r>
          </w:p>
        </w:tc>
        <w:tc>
          <w:tcPr>
            <w:tcW w:w="1134" w:type="dxa"/>
            <w:vAlign w:val="center"/>
          </w:tcPr>
          <w:p w14:paraId="5674A2F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/154 </w:t>
            </w:r>
            <w:r w:rsidRPr="009F6AA6">
              <w:rPr>
                <w:b/>
                <w:lang w:val="en-US"/>
              </w:rPr>
              <w:t>(8.4)</w:t>
            </w:r>
          </w:p>
        </w:tc>
        <w:tc>
          <w:tcPr>
            <w:tcW w:w="1418" w:type="dxa"/>
            <w:vAlign w:val="center"/>
          </w:tcPr>
          <w:p w14:paraId="539D1E38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95</w:t>
            </w:r>
          </w:p>
          <w:p w14:paraId="4D9D3C89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0.79 – 1.14]</w:t>
            </w:r>
          </w:p>
        </w:tc>
        <w:tc>
          <w:tcPr>
            <w:tcW w:w="850" w:type="dxa"/>
            <w:vAlign w:val="center"/>
          </w:tcPr>
          <w:p w14:paraId="242826B8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61</w:t>
            </w:r>
          </w:p>
        </w:tc>
      </w:tr>
      <w:tr w:rsidR="00D3168B" w:rsidRPr="0018764C" w14:paraId="5B949C01" w14:textId="77777777" w:rsidTr="00077646">
        <w:trPr>
          <w:trHeight w:val="849"/>
          <w:jc w:val="center"/>
        </w:trPr>
        <w:tc>
          <w:tcPr>
            <w:tcW w:w="1555" w:type="dxa"/>
            <w:vMerge w:val="restart"/>
            <w:vAlign w:val="center"/>
          </w:tcPr>
          <w:p w14:paraId="55227A6B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Mortality at d90 </w:t>
            </w:r>
          </w:p>
          <w:p w14:paraId="26BF2CFF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– n (%)</w:t>
            </w:r>
          </w:p>
        </w:tc>
        <w:tc>
          <w:tcPr>
            <w:tcW w:w="1134" w:type="dxa"/>
            <w:vAlign w:val="center"/>
          </w:tcPr>
          <w:p w14:paraId="0F2DE91D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 Disability</w:t>
            </w:r>
          </w:p>
        </w:tc>
        <w:tc>
          <w:tcPr>
            <w:tcW w:w="1134" w:type="dxa"/>
            <w:vAlign w:val="center"/>
          </w:tcPr>
          <w:p w14:paraId="6F54B308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5/755 </w:t>
            </w:r>
            <w:r w:rsidRPr="009F6AA6">
              <w:rPr>
                <w:b/>
                <w:lang w:val="en-US"/>
              </w:rPr>
              <w:t>(21.9)</w:t>
            </w:r>
          </w:p>
        </w:tc>
        <w:tc>
          <w:tcPr>
            <w:tcW w:w="1275" w:type="dxa"/>
            <w:vAlign w:val="center"/>
          </w:tcPr>
          <w:p w14:paraId="1F652E46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55/1046 </w:t>
            </w:r>
            <w:r w:rsidRPr="009F6AA6">
              <w:rPr>
                <w:b/>
                <w:lang w:val="en-US"/>
              </w:rPr>
              <w:t>(24.4)</w:t>
            </w:r>
          </w:p>
        </w:tc>
        <w:tc>
          <w:tcPr>
            <w:tcW w:w="1134" w:type="dxa"/>
            <w:vAlign w:val="center"/>
          </w:tcPr>
          <w:p w14:paraId="07ACEA5B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80/968 </w:t>
            </w:r>
            <w:r w:rsidRPr="009F6AA6">
              <w:rPr>
                <w:b/>
                <w:lang w:val="en-US"/>
              </w:rPr>
              <w:t>(28.9)</w:t>
            </w:r>
          </w:p>
        </w:tc>
        <w:tc>
          <w:tcPr>
            <w:tcW w:w="1134" w:type="dxa"/>
            <w:vAlign w:val="center"/>
          </w:tcPr>
          <w:p w14:paraId="0FA75E02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09/1112 </w:t>
            </w:r>
            <w:r w:rsidRPr="009F6AA6">
              <w:rPr>
                <w:b/>
                <w:lang w:val="en-US"/>
              </w:rPr>
              <w:t>(27.8)</w:t>
            </w:r>
          </w:p>
        </w:tc>
        <w:tc>
          <w:tcPr>
            <w:tcW w:w="1134" w:type="dxa"/>
            <w:vAlign w:val="center"/>
          </w:tcPr>
          <w:p w14:paraId="22CE2801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15/1054 </w:t>
            </w:r>
            <w:r w:rsidRPr="009F6AA6">
              <w:rPr>
                <w:b/>
                <w:lang w:val="en-US"/>
              </w:rPr>
              <w:t>(29.9)</w:t>
            </w:r>
          </w:p>
        </w:tc>
        <w:tc>
          <w:tcPr>
            <w:tcW w:w="1418" w:type="dxa"/>
            <w:vAlign w:val="center"/>
          </w:tcPr>
          <w:p w14:paraId="59E16775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1.12</w:t>
            </w:r>
          </w:p>
          <w:p w14:paraId="374ADD14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1.06 – 1.19)</w:t>
            </w:r>
          </w:p>
        </w:tc>
        <w:tc>
          <w:tcPr>
            <w:tcW w:w="850" w:type="dxa"/>
            <w:vAlign w:val="center"/>
          </w:tcPr>
          <w:p w14:paraId="4E101F7B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&lt;0.001</w:t>
            </w:r>
          </w:p>
        </w:tc>
      </w:tr>
      <w:tr w:rsidR="00D3168B" w:rsidRPr="0018764C" w14:paraId="47875751" w14:textId="77777777" w:rsidTr="00077646">
        <w:trPr>
          <w:trHeight w:val="819"/>
          <w:jc w:val="center"/>
        </w:trPr>
        <w:tc>
          <w:tcPr>
            <w:tcW w:w="1555" w:type="dxa"/>
            <w:vMerge/>
            <w:vAlign w:val="center"/>
          </w:tcPr>
          <w:p w14:paraId="6F31C8E6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3F50707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Disability</w:t>
            </w:r>
          </w:p>
        </w:tc>
        <w:tc>
          <w:tcPr>
            <w:tcW w:w="1134" w:type="dxa"/>
            <w:vAlign w:val="center"/>
          </w:tcPr>
          <w:p w14:paraId="4A1B91E7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1/97 </w:t>
            </w:r>
            <w:r w:rsidRPr="009A2A18">
              <w:rPr>
                <w:b/>
                <w:lang w:val="en-US"/>
              </w:rPr>
              <w:t>(52.6)</w:t>
            </w:r>
          </w:p>
        </w:tc>
        <w:tc>
          <w:tcPr>
            <w:tcW w:w="1275" w:type="dxa"/>
            <w:vAlign w:val="center"/>
          </w:tcPr>
          <w:p w14:paraId="1EB91626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7/183 </w:t>
            </w:r>
            <w:r w:rsidRPr="009A2A18">
              <w:rPr>
                <w:b/>
                <w:lang w:val="en-US"/>
              </w:rPr>
              <w:t>(53.0)</w:t>
            </w:r>
          </w:p>
        </w:tc>
        <w:tc>
          <w:tcPr>
            <w:tcW w:w="1134" w:type="dxa"/>
            <w:vAlign w:val="center"/>
          </w:tcPr>
          <w:p w14:paraId="3D93715E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9/150 </w:t>
            </w:r>
            <w:r w:rsidRPr="009A2A18">
              <w:rPr>
                <w:b/>
                <w:lang w:val="en-US"/>
              </w:rPr>
              <w:t>(59.3)</w:t>
            </w:r>
          </w:p>
        </w:tc>
        <w:tc>
          <w:tcPr>
            <w:tcW w:w="1134" w:type="dxa"/>
            <w:vAlign w:val="center"/>
          </w:tcPr>
          <w:p w14:paraId="5C70FA83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7/186 </w:t>
            </w:r>
            <w:r w:rsidRPr="009A2A18">
              <w:rPr>
                <w:b/>
                <w:lang w:val="en-US"/>
              </w:rPr>
              <w:t>(52.5)</w:t>
            </w:r>
          </w:p>
        </w:tc>
        <w:tc>
          <w:tcPr>
            <w:tcW w:w="1134" w:type="dxa"/>
            <w:vAlign w:val="center"/>
          </w:tcPr>
          <w:p w14:paraId="75476BD9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9/154 </w:t>
            </w:r>
            <w:r w:rsidRPr="009A2A18">
              <w:rPr>
                <w:b/>
                <w:lang w:val="en-US"/>
              </w:rPr>
              <w:t>(64.3)</w:t>
            </w:r>
          </w:p>
        </w:tc>
        <w:tc>
          <w:tcPr>
            <w:tcW w:w="1418" w:type="dxa"/>
            <w:vAlign w:val="center"/>
          </w:tcPr>
          <w:p w14:paraId="50015220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1.13</w:t>
            </w:r>
          </w:p>
          <w:p w14:paraId="5DB87DD9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0.99 – 1.29]</w:t>
            </w:r>
          </w:p>
        </w:tc>
        <w:tc>
          <w:tcPr>
            <w:tcW w:w="850" w:type="dxa"/>
            <w:vAlign w:val="center"/>
          </w:tcPr>
          <w:p w14:paraId="09C0E113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06</w:t>
            </w:r>
          </w:p>
        </w:tc>
      </w:tr>
      <w:tr w:rsidR="00D3168B" w:rsidRPr="0018764C" w14:paraId="47D8FF6F" w14:textId="77777777" w:rsidTr="00077646">
        <w:trPr>
          <w:trHeight w:val="844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14:paraId="2E2D87DB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proofErr w:type="spellStart"/>
            <w:r w:rsidRPr="0018764C">
              <w:rPr>
                <w:lang w:val="en-US"/>
              </w:rPr>
              <w:t>mRS</w:t>
            </w:r>
            <w:proofErr w:type="spellEnd"/>
            <w:r w:rsidRPr="0018764C">
              <w:rPr>
                <w:lang w:val="en-US"/>
              </w:rPr>
              <w:t xml:space="preserve"> at d90 </w:t>
            </w:r>
          </w:p>
          <w:p w14:paraId="23C1B6B3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– median (IQR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8AB835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 Disabi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C9B886" w14:textId="77777777" w:rsidR="00D3168B" w:rsidRPr="0018764C" w:rsidRDefault="00D3168B" w:rsidP="00077646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 xml:space="preserve">3 (1 – 5)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B8BC6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 – 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209F72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 (1 – 6)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91C510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 – 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41B8FA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 – 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621135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93</w:t>
            </w:r>
          </w:p>
          <w:p w14:paraId="5E3AF58B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0.89 – 0.97]</w:t>
            </w:r>
          </w:p>
        </w:tc>
        <w:tc>
          <w:tcPr>
            <w:tcW w:w="850" w:type="dxa"/>
            <w:vAlign w:val="center"/>
          </w:tcPr>
          <w:p w14:paraId="16EAC6CA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&lt;0.001</w:t>
            </w:r>
          </w:p>
        </w:tc>
      </w:tr>
      <w:tr w:rsidR="00D3168B" w:rsidRPr="0018764C" w14:paraId="0062175E" w14:textId="77777777" w:rsidTr="00077646">
        <w:trPr>
          <w:trHeight w:val="843"/>
          <w:jc w:val="center"/>
        </w:trPr>
        <w:tc>
          <w:tcPr>
            <w:tcW w:w="1555" w:type="dxa"/>
            <w:vMerge/>
            <w:shd w:val="clear" w:color="auto" w:fill="auto"/>
            <w:vAlign w:val="center"/>
          </w:tcPr>
          <w:p w14:paraId="6ACC2D2C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EDE7BF" w14:textId="77777777" w:rsidR="00D3168B" w:rsidRPr="0018764C" w:rsidRDefault="00D3168B" w:rsidP="00077646">
            <w:pPr>
              <w:jc w:val="center"/>
              <w:rPr>
                <w:rFonts w:cstheme="minorHAnsi"/>
                <w:lang w:val="en-US"/>
              </w:rPr>
            </w:pPr>
            <w:r>
              <w:rPr>
                <w:b/>
                <w:lang w:val="en-US"/>
              </w:rPr>
              <w:t>Disabil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E0607C" w14:textId="77777777" w:rsidR="00D3168B" w:rsidRPr="0018764C" w:rsidRDefault="00D3168B" w:rsidP="00077646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6 (4 – 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E21D35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caps/>
                <w:lang w:val="en-US"/>
              </w:rPr>
              <w:t>6 (4 – 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8761E2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caps/>
                <w:lang w:val="en-US"/>
              </w:rPr>
              <w:t>6 (4 – 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2ED9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caps/>
                <w:lang w:val="en-US"/>
              </w:rPr>
              <w:t>6 (4 – 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21DFE6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caps/>
                <w:lang w:val="en-US"/>
              </w:rPr>
              <w:t>6 (4 – 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9741D0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 xml:space="preserve">0.91 </w:t>
            </w:r>
          </w:p>
          <w:p w14:paraId="79C4986F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0.81 – 1.03]</w:t>
            </w:r>
          </w:p>
        </w:tc>
        <w:tc>
          <w:tcPr>
            <w:tcW w:w="850" w:type="dxa"/>
            <w:vAlign w:val="center"/>
          </w:tcPr>
          <w:p w14:paraId="0618CC4B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14</w:t>
            </w:r>
          </w:p>
        </w:tc>
      </w:tr>
      <w:tr w:rsidR="00D3168B" w:rsidRPr="0018764C" w14:paraId="0616897C" w14:textId="77777777" w:rsidTr="00077646">
        <w:trPr>
          <w:trHeight w:val="840"/>
          <w:jc w:val="center"/>
        </w:trPr>
        <w:tc>
          <w:tcPr>
            <w:tcW w:w="1555" w:type="dxa"/>
            <w:vMerge w:val="restart"/>
            <w:vAlign w:val="center"/>
          </w:tcPr>
          <w:p w14:paraId="4E27148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Any ICH – n (%)</w:t>
            </w:r>
          </w:p>
        </w:tc>
        <w:tc>
          <w:tcPr>
            <w:tcW w:w="1134" w:type="dxa"/>
            <w:vAlign w:val="center"/>
          </w:tcPr>
          <w:p w14:paraId="4C4ADB9A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 Disability</w:t>
            </w:r>
          </w:p>
        </w:tc>
        <w:tc>
          <w:tcPr>
            <w:tcW w:w="1134" w:type="dxa"/>
            <w:vAlign w:val="center"/>
          </w:tcPr>
          <w:p w14:paraId="6ED78E6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1/789 </w:t>
            </w:r>
            <w:r w:rsidRPr="00BC33AB">
              <w:rPr>
                <w:b/>
                <w:lang w:val="en-US"/>
              </w:rPr>
              <w:t>(14.1)</w:t>
            </w:r>
          </w:p>
        </w:tc>
        <w:tc>
          <w:tcPr>
            <w:tcW w:w="1275" w:type="dxa"/>
            <w:vAlign w:val="center"/>
          </w:tcPr>
          <w:p w14:paraId="5E7E7E4C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2/1098 </w:t>
            </w:r>
            <w:r w:rsidRPr="00BC33AB">
              <w:rPr>
                <w:b/>
                <w:lang w:val="en-US"/>
              </w:rPr>
              <w:t>(9.3)</w:t>
            </w:r>
          </w:p>
        </w:tc>
        <w:tc>
          <w:tcPr>
            <w:tcW w:w="1134" w:type="dxa"/>
            <w:vAlign w:val="center"/>
          </w:tcPr>
          <w:p w14:paraId="35C02012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5/1082 </w:t>
            </w:r>
            <w:r w:rsidRPr="00BC33AB">
              <w:rPr>
                <w:b/>
                <w:bCs/>
                <w:lang w:val="en-US"/>
              </w:rPr>
              <w:t>(12.5)</w:t>
            </w:r>
          </w:p>
        </w:tc>
        <w:tc>
          <w:tcPr>
            <w:tcW w:w="1134" w:type="dxa"/>
            <w:vAlign w:val="center"/>
          </w:tcPr>
          <w:p w14:paraId="269B330C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9/1172 </w:t>
            </w:r>
            <w:r w:rsidRPr="00BC33AB">
              <w:rPr>
                <w:b/>
                <w:bCs/>
                <w:lang w:val="en-US"/>
              </w:rPr>
              <w:t>(14.4)</w:t>
            </w:r>
          </w:p>
        </w:tc>
        <w:tc>
          <w:tcPr>
            <w:tcW w:w="1134" w:type="dxa"/>
            <w:vAlign w:val="center"/>
          </w:tcPr>
          <w:p w14:paraId="2B022B67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3/1199 </w:t>
            </w:r>
            <w:r w:rsidRPr="00BC33AB">
              <w:rPr>
                <w:b/>
                <w:bCs/>
                <w:lang w:val="en-US"/>
              </w:rPr>
              <w:t>(13.6)</w:t>
            </w:r>
          </w:p>
        </w:tc>
        <w:tc>
          <w:tcPr>
            <w:tcW w:w="1418" w:type="dxa"/>
            <w:vAlign w:val="center"/>
          </w:tcPr>
          <w:p w14:paraId="0D47D24E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1.04</w:t>
            </w:r>
          </w:p>
          <w:p w14:paraId="175BC38B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0.98 – 1.12]</w:t>
            </w:r>
          </w:p>
        </w:tc>
        <w:tc>
          <w:tcPr>
            <w:tcW w:w="850" w:type="dxa"/>
            <w:vAlign w:val="center"/>
          </w:tcPr>
          <w:p w14:paraId="366970BB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20</w:t>
            </w:r>
          </w:p>
        </w:tc>
      </w:tr>
      <w:tr w:rsidR="00D3168B" w:rsidRPr="0018764C" w14:paraId="1831C422" w14:textId="77777777" w:rsidTr="00077646">
        <w:trPr>
          <w:trHeight w:val="852"/>
          <w:jc w:val="center"/>
        </w:trPr>
        <w:tc>
          <w:tcPr>
            <w:tcW w:w="1555" w:type="dxa"/>
            <w:vMerge/>
            <w:vAlign w:val="center"/>
          </w:tcPr>
          <w:p w14:paraId="29A4FB77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94FDE85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Disability</w:t>
            </w:r>
          </w:p>
        </w:tc>
        <w:tc>
          <w:tcPr>
            <w:tcW w:w="1134" w:type="dxa"/>
            <w:vAlign w:val="center"/>
          </w:tcPr>
          <w:p w14:paraId="4818696F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/105 </w:t>
            </w:r>
            <w:r w:rsidRPr="00BC33AB">
              <w:rPr>
                <w:b/>
                <w:bCs/>
                <w:lang w:val="en-US"/>
              </w:rPr>
              <w:t>(10.5)</w:t>
            </w:r>
          </w:p>
        </w:tc>
        <w:tc>
          <w:tcPr>
            <w:tcW w:w="1275" w:type="dxa"/>
            <w:vAlign w:val="center"/>
          </w:tcPr>
          <w:p w14:paraId="6B91AE5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/195 </w:t>
            </w:r>
            <w:r w:rsidRPr="00BC33AB">
              <w:rPr>
                <w:b/>
                <w:bCs/>
                <w:lang w:val="en-US"/>
              </w:rPr>
              <w:t>(7.7)</w:t>
            </w:r>
          </w:p>
        </w:tc>
        <w:tc>
          <w:tcPr>
            <w:tcW w:w="1134" w:type="dxa"/>
            <w:vAlign w:val="center"/>
          </w:tcPr>
          <w:p w14:paraId="4EDA832B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9/169 </w:t>
            </w:r>
            <w:r w:rsidRPr="00BC33AB">
              <w:rPr>
                <w:b/>
                <w:bCs/>
                <w:lang w:val="en-US"/>
              </w:rPr>
              <w:t>(11.2)</w:t>
            </w:r>
          </w:p>
        </w:tc>
        <w:tc>
          <w:tcPr>
            <w:tcW w:w="1134" w:type="dxa"/>
            <w:vAlign w:val="center"/>
          </w:tcPr>
          <w:p w14:paraId="2FE6E5C2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/196 </w:t>
            </w:r>
            <w:r w:rsidRPr="00BC33AB">
              <w:rPr>
                <w:b/>
                <w:bCs/>
                <w:lang w:val="en-US"/>
              </w:rPr>
              <w:t>(16.8)</w:t>
            </w:r>
          </w:p>
        </w:tc>
        <w:tc>
          <w:tcPr>
            <w:tcW w:w="1134" w:type="dxa"/>
            <w:vAlign w:val="center"/>
          </w:tcPr>
          <w:p w14:paraId="480914D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4/179 </w:t>
            </w:r>
            <w:r w:rsidRPr="00BC33AB">
              <w:rPr>
                <w:b/>
                <w:bCs/>
                <w:lang w:val="en-US"/>
              </w:rPr>
              <w:t>(13.4)</w:t>
            </w:r>
          </w:p>
        </w:tc>
        <w:tc>
          <w:tcPr>
            <w:tcW w:w="1418" w:type="dxa"/>
            <w:vAlign w:val="center"/>
          </w:tcPr>
          <w:p w14:paraId="1F71ACB7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1.24</w:t>
            </w:r>
          </w:p>
          <w:p w14:paraId="66FBA0D3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1.03 – 1.50]</w:t>
            </w:r>
          </w:p>
        </w:tc>
        <w:tc>
          <w:tcPr>
            <w:tcW w:w="850" w:type="dxa"/>
            <w:vAlign w:val="center"/>
          </w:tcPr>
          <w:p w14:paraId="5E55AF45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02</w:t>
            </w:r>
          </w:p>
        </w:tc>
      </w:tr>
      <w:tr w:rsidR="00D3168B" w:rsidRPr="0018764C" w14:paraId="51E08FD5" w14:textId="77777777" w:rsidTr="00077646">
        <w:trPr>
          <w:trHeight w:val="837"/>
          <w:jc w:val="center"/>
        </w:trPr>
        <w:tc>
          <w:tcPr>
            <w:tcW w:w="1555" w:type="dxa"/>
            <w:vMerge w:val="restart"/>
            <w:vAlign w:val="center"/>
          </w:tcPr>
          <w:p w14:paraId="483E0C91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Symptomatic ICH (ECASS-II criteria) – n (%)</w:t>
            </w:r>
          </w:p>
        </w:tc>
        <w:tc>
          <w:tcPr>
            <w:tcW w:w="1134" w:type="dxa"/>
            <w:vAlign w:val="center"/>
          </w:tcPr>
          <w:p w14:paraId="0F74E3B5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 Disability</w:t>
            </w:r>
          </w:p>
        </w:tc>
        <w:tc>
          <w:tcPr>
            <w:tcW w:w="1134" w:type="dxa"/>
            <w:vAlign w:val="center"/>
          </w:tcPr>
          <w:p w14:paraId="12503FBE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7/782 </w:t>
            </w:r>
            <w:r w:rsidRPr="00BC33AB">
              <w:rPr>
                <w:b/>
                <w:bCs/>
                <w:lang w:val="en-US"/>
              </w:rPr>
              <w:t>(4.7)</w:t>
            </w:r>
          </w:p>
        </w:tc>
        <w:tc>
          <w:tcPr>
            <w:tcW w:w="1275" w:type="dxa"/>
            <w:vAlign w:val="center"/>
          </w:tcPr>
          <w:p w14:paraId="2BAA1D36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6/1085 </w:t>
            </w:r>
            <w:r w:rsidRPr="00BC33AB">
              <w:rPr>
                <w:b/>
                <w:bCs/>
                <w:lang w:val="en-US"/>
              </w:rPr>
              <w:t>(3.3)</w:t>
            </w:r>
          </w:p>
        </w:tc>
        <w:tc>
          <w:tcPr>
            <w:tcW w:w="1134" w:type="dxa"/>
            <w:vAlign w:val="center"/>
          </w:tcPr>
          <w:p w14:paraId="382F7B82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0/1069 </w:t>
            </w:r>
            <w:r w:rsidRPr="00BC33AB">
              <w:rPr>
                <w:b/>
                <w:bCs/>
                <w:lang w:val="en-US"/>
              </w:rPr>
              <w:t>(3.7)</w:t>
            </w:r>
          </w:p>
        </w:tc>
        <w:tc>
          <w:tcPr>
            <w:tcW w:w="1134" w:type="dxa"/>
            <w:vAlign w:val="center"/>
          </w:tcPr>
          <w:p w14:paraId="10A1EA5E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7/1160 </w:t>
            </w:r>
            <w:r w:rsidRPr="00BC33AB">
              <w:rPr>
                <w:b/>
                <w:bCs/>
                <w:lang w:val="en-US"/>
              </w:rPr>
              <w:t>(4.9)</w:t>
            </w:r>
          </w:p>
        </w:tc>
        <w:tc>
          <w:tcPr>
            <w:tcW w:w="1134" w:type="dxa"/>
            <w:vAlign w:val="center"/>
          </w:tcPr>
          <w:p w14:paraId="2EA8DE35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1/1188 </w:t>
            </w:r>
            <w:r w:rsidRPr="00BC33AB">
              <w:rPr>
                <w:b/>
                <w:bCs/>
                <w:lang w:val="en-US"/>
              </w:rPr>
              <w:t>(4.3)</w:t>
            </w:r>
          </w:p>
        </w:tc>
        <w:tc>
          <w:tcPr>
            <w:tcW w:w="1418" w:type="dxa"/>
            <w:vAlign w:val="center"/>
          </w:tcPr>
          <w:p w14:paraId="1F616ABA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1.04</w:t>
            </w:r>
          </w:p>
          <w:p w14:paraId="77482261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0.93 – 1.16]</w:t>
            </w:r>
          </w:p>
        </w:tc>
        <w:tc>
          <w:tcPr>
            <w:tcW w:w="850" w:type="dxa"/>
            <w:vAlign w:val="center"/>
          </w:tcPr>
          <w:p w14:paraId="255BE803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50</w:t>
            </w:r>
          </w:p>
        </w:tc>
      </w:tr>
      <w:tr w:rsidR="00D3168B" w:rsidRPr="0018764C" w14:paraId="4ACA8741" w14:textId="77777777" w:rsidTr="00077646">
        <w:trPr>
          <w:trHeight w:val="849"/>
          <w:jc w:val="center"/>
        </w:trPr>
        <w:tc>
          <w:tcPr>
            <w:tcW w:w="1555" w:type="dxa"/>
            <w:vMerge/>
            <w:vAlign w:val="center"/>
          </w:tcPr>
          <w:p w14:paraId="2EFAC8EE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5FB112D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Disability</w:t>
            </w:r>
          </w:p>
        </w:tc>
        <w:tc>
          <w:tcPr>
            <w:tcW w:w="1134" w:type="dxa"/>
            <w:vAlign w:val="center"/>
          </w:tcPr>
          <w:p w14:paraId="6BCEC675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/105 </w:t>
            </w:r>
            <w:r w:rsidRPr="00BC33AB">
              <w:rPr>
                <w:b/>
                <w:bCs/>
                <w:lang w:val="en-US"/>
              </w:rPr>
              <w:t>(1.9)</w:t>
            </w:r>
          </w:p>
        </w:tc>
        <w:tc>
          <w:tcPr>
            <w:tcW w:w="1275" w:type="dxa"/>
            <w:vAlign w:val="center"/>
          </w:tcPr>
          <w:p w14:paraId="76A071E8" w14:textId="77777777" w:rsidR="00D3168B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/194</w:t>
            </w:r>
          </w:p>
          <w:p w14:paraId="043ED7C8" w14:textId="77777777" w:rsidR="00D3168B" w:rsidRPr="00BC33AB" w:rsidRDefault="00D3168B" w:rsidP="00077646">
            <w:pPr>
              <w:jc w:val="center"/>
              <w:rPr>
                <w:b/>
                <w:bCs/>
                <w:lang w:val="en-US"/>
              </w:rPr>
            </w:pPr>
            <w:r w:rsidRPr="00BC33AB">
              <w:rPr>
                <w:b/>
                <w:bCs/>
                <w:lang w:val="en-US"/>
              </w:rPr>
              <w:t>(2.6)</w:t>
            </w:r>
          </w:p>
        </w:tc>
        <w:tc>
          <w:tcPr>
            <w:tcW w:w="1134" w:type="dxa"/>
            <w:vAlign w:val="center"/>
          </w:tcPr>
          <w:p w14:paraId="79E8C8ED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/167 </w:t>
            </w:r>
            <w:r w:rsidRPr="00BC33AB">
              <w:rPr>
                <w:b/>
                <w:bCs/>
                <w:lang w:val="en-US"/>
              </w:rPr>
              <w:t>(4.2)</w:t>
            </w:r>
          </w:p>
        </w:tc>
        <w:tc>
          <w:tcPr>
            <w:tcW w:w="1134" w:type="dxa"/>
            <w:vAlign w:val="center"/>
          </w:tcPr>
          <w:p w14:paraId="727131EB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/194 </w:t>
            </w:r>
            <w:r w:rsidRPr="00BC33AB">
              <w:rPr>
                <w:b/>
                <w:bCs/>
                <w:lang w:val="en-US"/>
              </w:rPr>
              <w:t>(5.7)</w:t>
            </w:r>
          </w:p>
        </w:tc>
        <w:tc>
          <w:tcPr>
            <w:tcW w:w="1134" w:type="dxa"/>
            <w:vAlign w:val="center"/>
          </w:tcPr>
          <w:p w14:paraId="7B94EE17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/177 </w:t>
            </w:r>
            <w:r w:rsidRPr="00BC33AB">
              <w:rPr>
                <w:b/>
                <w:bCs/>
                <w:lang w:val="en-US"/>
              </w:rPr>
              <w:t>(5.1)</w:t>
            </w:r>
          </w:p>
        </w:tc>
        <w:tc>
          <w:tcPr>
            <w:tcW w:w="1418" w:type="dxa"/>
            <w:vAlign w:val="center"/>
          </w:tcPr>
          <w:p w14:paraId="1B7EF3F3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1.22</w:t>
            </w:r>
          </w:p>
          <w:p w14:paraId="70617409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0.95 – 1.56]</w:t>
            </w:r>
          </w:p>
        </w:tc>
        <w:tc>
          <w:tcPr>
            <w:tcW w:w="850" w:type="dxa"/>
            <w:vAlign w:val="center"/>
          </w:tcPr>
          <w:p w14:paraId="65AD7767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12</w:t>
            </w:r>
          </w:p>
        </w:tc>
      </w:tr>
      <w:tr w:rsidR="00D3168B" w:rsidRPr="0018764C" w14:paraId="72CF6B94" w14:textId="77777777" w:rsidTr="00077646">
        <w:trPr>
          <w:trHeight w:val="818"/>
          <w:jc w:val="center"/>
        </w:trPr>
        <w:tc>
          <w:tcPr>
            <w:tcW w:w="1555" w:type="dxa"/>
            <w:vMerge w:val="restart"/>
            <w:vAlign w:val="center"/>
          </w:tcPr>
          <w:p w14:paraId="56B3A47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In-hospital mortality – n (%)</w:t>
            </w:r>
          </w:p>
        </w:tc>
        <w:tc>
          <w:tcPr>
            <w:tcW w:w="1134" w:type="dxa"/>
            <w:vAlign w:val="center"/>
          </w:tcPr>
          <w:p w14:paraId="44B9AA52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 Disability</w:t>
            </w:r>
          </w:p>
        </w:tc>
        <w:tc>
          <w:tcPr>
            <w:tcW w:w="1134" w:type="dxa"/>
            <w:vAlign w:val="center"/>
          </w:tcPr>
          <w:p w14:paraId="21C7E901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0/782 </w:t>
            </w:r>
            <w:r w:rsidRPr="00557189">
              <w:rPr>
                <w:b/>
                <w:lang w:val="en-US"/>
              </w:rPr>
              <w:t>(12.8)</w:t>
            </w:r>
          </w:p>
        </w:tc>
        <w:tc>
          <w:tcPr>
            <w:tcW w:w="1275" w:type="dxa"/>
            <w:vAlign w:val="center"/>
          </w:tcPr>
          <w:p w14:paraId="0D427D5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72/1093 </w:t>
            </w:r>
            <w:r w:rsidRPr="00557189">
              <w:rPr>
                <w:b/>
                <w:lang w:val="en-US"/>
              </w:rPr>
              <w:t>(15.7)</w:t>
            </w:r>
          </w:p>
        </w:tc>
        <w:tc>
          <w:tcPr>
            <w:tcW w:w="1134" w:type="dxa"/>
            <w:vAlign w:val="center"/>
          </w:tcPr>
          <w:p w14:paraId="4ACF525D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0/1076 </w:t>
            </w:r>
            <w:r w:rsidRPr="00557189">
              <w:rPr>
                <w:b/>
                <w:lang w:val="en-US"/>
              </w:rPr>
              <w:t>(16.7)</w:t>
            </w:r>
          </w:p>
        </w:tc>
        <w:tc>
          <w:tcPr>
            <w:tcW w:w="1134" w:type="dxa"/>
            <w:vAlign w:val="center"/>
          </w:tcPr>
          <w:p w14:paraId="0E9798DF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05/1075 </w:t>
            </w:r>
            <w:r w:rsidRPr="00557189">
              <w:rPr>
                <w:b/>
                <w:lang w:val="en-US"/>
              </w:rPr>
              <w:t>(19.1)</w:t>
            </w:r>
          </w:p>
        </w:tc>
        <w:tc>
          <w:tcPr>
            <w:tcW w:w="1134" w:type="dxa"/>
            <w:vAlign w:val="center"/>
          </w:tcPr>
          <w:p w14:paraId="68D069BE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96/1078 </w:t>
            </w:r>
            <w:r w:rsidRPr="00557189">
              <w:rPr>
                <w:b/>
                <w:lang w:val="en-US"/>
              </w:rPr>
              <w:t>(18.2)</w:t>
            </w:r>
          </w:p>
        </w:tc>
        <w:tc>
          <w:tcPr>
            <w:tcW w:w="1418" w:type="dxa"/>
            <w:vAlign w:val="center"/>
          </w:tcPr>
          <w:p w14:paraId="1E7589D9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1.10</w:t>
            </w:r>
          </w:p>
          <w:p w14:paraId="1E360BEC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1.03 – 1.18]</w:t>
            </w:r>
          </w:p>
        </w:tc>
        <w:tc>
          <w:tcPr>
            <w:tcW w:w="850" w:type="dxa"/>
            <w:vAlign w:val="center"/>
          </w:tcPr>
          <w:p w14:paraId="1A741828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&lt;0.01</w:t>
            </w:r>
          </w:p>
        </w:tc>
      </w:tr>
      <w:tr w:rsidR="00D3168B" w:rsidRPr="0018764C" w14:paraId="4FC0BB25" w14:textId="77777777" w:rsidTr="00077646">
        <w:trPr>
          <w:trHeight w:val="844"/>
          <w:jc w:val="center"/>
        </w:trPr>
        <w:tc>
          <w:tcPr>
            <w:tcW w:w="1555" w:type="dxa"/>
            <w:vMerge/>
            <w:vAlign w:val="center"/>
          </w:tcPr>
          <w:p w14:paraId="1A5EFDAF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36F239" w14:textId="77777777" w:rsidR="00D3168B" w:rsidRPr="0018764C" w:rsidRDefault="00D3168B" w:rsidP="00077646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b/>
                <w:lang w:val="en-US"/>
              </w:rPr>
              <w:t>Disability</w:t>
            </w:r>
          </w:p>
        </w:tc>
        <w:tc>
          <w:tcPr>
            <w:tcW w:w="1134" w:type="dxa"/>
            <w:vAlign w:val="center"/>
          </w:tcPr>
          <w:p w14:paraId="5BF751C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4/101 </w:t>
            </w:r>
            <w:r w:rsidRPr="00557189">
              <w:rPr>
                <w:b/>
                <w:lang w:val="en-US"/>
              </w:rPr>
              <w:t>(23.8)</w:t>
            </w:r>
          </w:p>
        </w:tc>
        <w:tc>
          <w:tcPr>
            <w:tcW w:w="1275" w:type="dxa"/>
            <w:vAlign w:val="center"/>
          </w:tcPr>
          <w:p w14:paraId="3A08BCF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1/194 </w:t>
            </w:r>
            <w:r w:rsidRPr="00557189">
              <w:rPr>
                <w:b/>
                <w:lang w:val="en-US"/>
              </w:rPr>
              <w:t>(31.4)</w:t>
            </w:r>
          </w:p>
        </w:tc>
        <w:tc>
          <w:tcPr>
            <w:tcW w:w="1134" w:type="dxa"/>
            <w:vAlign w:val="center"/>
          </w:tcPr>
          <w:p w14:paraId="7C465E17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1/166 </w:t>
            </w:r>
            <w:r w:rsidRPr="00557189">
              <w:rPr>
                <w:b/>
                <w:lang w:val="en-US"/>
              </w:rPr>
              <w:t>(30.7)</w:t>
            </w:r>
          </w:p>
        </w:tc>
        <w:tc>
          <w:tcPr>
            <w:tcW w:w="1134" w:type="dxa"/>
            <w:vAlign w:val="center"/>
          </w:tcPr>
          <w:p w14:paraId="32949D0E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1/195 </w:t>
            </w:r>
            <w:r w:rsidRPr="00557189">
              <w:rPr>
                <w:b/>
                <w:lang w:val="en-US"/>
              </w:rPr>
              <w:t>(31.3)</w:t>
            </w:r>
          </w:p>
        </w:tc>
        <w:tc>
          <w:tcPr>
            <w:tcW w:w="1134" w:type="dxa"/>
            <w:vAlign w:val="center"/>
          </w:tcPr>
          <w:p w14:paraId="0A59EFF1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9/179 </w:t>
            </w:r>
            <w:r w:rsidRPr="00557189">
              <w:rPr>
                <w:b/>
                <w:lang w:val="en-US"/>
              </w:rPr>
              <w:t>(33.0)</w:t>
            </w:r>
          </w:p>
        </w:tc>
        <w:tc>
          <w:tcPr>
            <w:tcW w:w="1418" w:type="dxa"/>
            <w:vAlign w:val="center"/>
          </w:tcPr>
          <w:p w14:paraId="37569976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 xml:space="preserve">1.15 </w:t>
            </w:r>
          </w:p>
          <w:p w14:paraId="104A2474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[0.999 –1.31]</w:t>
            </w:r>
          </w:p>
        </w:tc>
        <w:tc>
          <w:tcPr>
            <w:tcW w:w="850" w:type="dxa"/>
            <w:vAlign w:val="center"/>
          </w:tcPr>
          <w:p w14:paraId="07652ECA" w14:textId="77777777" w:rsidR="00D3168B" w:rsidRPr="008B1FAA" w:rsidRDefault="00D3168B" w:rsidP="00077646">
            <w:pPr>
              <w:jc w:val="center"/>
              <w:rPr>
                <w:lang w:val="en-US"/>
              </w:rPr>
            </w:pPr>
            <w:r w:rsidRPr="008B1FAA">
              <w:rPr>
                <w:lang w:val="en-US"/>
              </w:rPr>
              <w:t>0.052</w:t>
            </w:r>
          </w:p>
        </w:tc>
      </w:tr>
    </w:tbl>
    <w:p w14:paraId="2FD86A63" w14:textId="77777777" w:rsidR="00D3168B" w:rsidRDefault="00D3168B" w:rsidP="00D3168B">
      <w:r>
        <w:br w:type="page"/>
      </w:r>
    </w:p>
    <w:tbl>
      <w:tblPr>
        <w:tblStyle w:val="Tabellenraster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134"/>
        <w:gridCol w:w="1134"/>
        <w:gridCol w:w="1134"/>
        <w:gridCol w:w="1134"/>
        <w:gridCol w:w="1559"/>
        <w:gridCol w:w="850"/>
      </w:tblGrid>
      <w:tr w:rsidR="00D3168B" w:rsidRPr="0018764C" w14:paraId="73373514" w14:textId="77777777" w:rsidTr="00077646">
        <w:trPr>
          <w:trHeight w:val="942"/>
          <w:jc w:val="center"/>
        </w:trPr>
        <w:tc>
          <w:tcPr>
            <w:tcW w:w="1555" w:type="dxa"/>
            <w:vMerge w:val="restart"/>
            <w:vAlign w:val="center"/>
          </w:tcPr>
          <w:p w14:paraId="248D6ABB" w14:textId="77777777" w:rsidR="00D3168B" w:rsidRPr="0018764C" w:rsidRDefault="00D3168B" w:rsidP="00077646">
            <w:pPr>
              <w:jc w:val="center"/>
              <w:rPr>
                <w:vertAlign w:val="superscript"/>
                <w:lang w:val="en-US"/>
              </w:rPr>
            </w:pPr>
            <w:r w:rsidRPr="0018764C">
              <w:rPr>
                <w:lang w:val="en-US"/>
              </w:rPr>
              <w:lastRenderedPageBreak/>
              <w:t>Early neurologic improvement</w:t>
            </w:r>
          </w:p>
          <w:p w14:paraId="60445542" w14:textId="77777777" w:rsidR="00D3168B" w:rsidRPr="0018764C" w:rsidRDefault="00D3168B" w:rsidP="00077646">
            <w:pPr>
              <w:jc w:val="center"/>
              <w:rPr>
                <w:rFonts w:cstheme="minorHAnsi"/>
                <w:lang w:val="en-US"/>
              </w:rPr>
            </w:pPr>
            <w:r w:rsidRPr="0018764C">
              <w:rPr>
                <w:lang w:val="en-US"/>
              </w:rPr>
              <w:t>(</w:t>
            </w:r>
            <w:r w:rsidRPr="0018764C">
              <w:rPr>
                <w:rFonts w:cstheme="minorHAnsi"/>
                <w:lang w:val="en-US"/>
              </w:rPr>
              <w:t xml:space="preserve">∆NIHSS ≥4 or NIHSS=0 at 24h) </w:t>
            </w:r>
          </w:p>
          <w:p w14:paraId="3887B033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lang w:val="en-US"/>
              </w:rPr>
              <w:t>– n (%)</w:t>
            </w:r>
          </w:p>
        </w:tc>
        <w:tc>
          <w:tcPr>
            <w:tcW w:w="1134" w:type="dxa"/>
            <w:vAlign w:val="center"/>
          </w:tcPr>
          <w:p w14:paraId="487F6B9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 Disability</w:t>
            </w:r>
          </w:p>
        </w:tc>
        <w:tc>
          <w:tcPr>
            <w:tcW w:w="1134" w:type="dxa"/>
            <w:vAlign w:val="center"/>
          </w:tcPr>
          <w:p w14:paraId="5B4F829B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29/748 </w:t>
            </w:r>
            <w:r w:rsidRPr="009F6AA6">
              <w:rPr>
                <w:b/>
                <w:lang w:val="en-US"/>
              </w:rPr>
              <w:t>(44.0)</w:t>
            </w:r>
          </w:p>
        </w:tc>
        <w:tc>
          <w:tcPr>
            <w:tcW w:w="1134" w:type="dxa"/>
            <w:vAlign w:val="center"/>
          </w:tcPr>
          <w:p w14:paraId="14524CBA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67/1046 </w:t>
            </w:r>
            <w:r w:rsidRPr="009F6AA6">
              <w:rPr>
                <w:b/>
                <w:lang w:val="en-US"/>
              </w:rPr>
              <w:t>(44.6)</w:t>
            </w:r>
          </w:p>
        </w:tc>
        <w:tc>
          <w:tcPr>
            <w:tcW w:w="1134" w:type="dxa"/>
            <w:vAlign w:val="center"/>
          </w:tcPr>
          <w:p w14:paraId="34563BEF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18/1010 </w:t>
            </w:r>
            <w:r w:rsidRPr="009F6AA6">
              <w:rPr>
                <w:b/>
                <w:lang w:val="en-US"/>
              </w:rPr>
              <w:t>(41.4)</w:t>
            </w:r>
          </w:p>
        </w:tc>
        <w:tc>
          <w:tcPr>
            <w:tcW w:w="1134" w:type="dxa"/>
            <w:vAlign w:val="center"/>
          </w:tcPr>
          <w:p w14:paraId="6B461AC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40/1109 </w:t>
            </w:r>
            <w:r w:rsidRPr="009F6AA6">
              <w:rPr>
                <w:b/>
                <w:lang w:val="en-US"/>
              </w:rPr>
              <w:t>(39.7)</w:t>
            </w:r>
          </w:p>
        </w:tc>
        <w:tc>
          <w:tcPr>
            <w:tcW w:w="1134" w:type="dxa"/>
            <w:vAlign w:val="center"/>
          </w:tcPr>
          <w:p w14:paraId="7B7E7E7D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3/1125 </w:t>
            </w:r>
            <w:r w:rsidRPr="009F6AA6">
              <w:rPr>
                <w:b/>
                <w:lang w:val="en-US"/>
              </w:rPr>
              <w:t>(40.3)</w:t>
            </w:r>
          </w:p>
        </w:tc>
        <w:tc>
          <w:tcPr>
            <w:tcW w:w="1559" w:type="dxa"/>
            <w:vAlign w:val="center"/>
          </w:tcPr>
          <w:p w14:paraId="3EC769C9" w14:textId="77777777" w:rsidR="00D3168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6</w:t>
            </w:r>
          </w:p>
          <w:p w14:paraId="03321EE9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0.92 – 1.01]</w:t>
            </w:r>
          </w:p>
        </w:tc>
        <w:tc>
          <w:tcPr>
            <w:tcW w:w="850" w:type="dxa"/>
            <w:vAlign w:val="center"/>
          </w:tcPr>
          <w:p w14:paraId="34D890C9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3</w:t>
            </w:r>
          </w:p>
        </w:tc>
      </w:tr>
      <w:tr w:rsidR="00D3168B" w:rsidRPr="0018764C" w14:paraId="6BE416FF" w14:textId="77777777" w:rsidTr="00077646">
        <w:trPr>
          <w:trHeight w:val="833"/>
          <w:jc w:val="center"/>
        </w:trPr>
        <w:tc>
          <w:tcPr>
            <w:tcW w:w="1555" w:type="dxa"/>
            <w:vMerge/>
            <w:vAlign w:val="center"/>
          </w:tcPr>
          <w:p w14:paraId="27FC2ABE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0072D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Disability</w:t>
            </w:r>
          </w:p>
        </w:tc>
        <w:tc>
          <w:tcPr>
            <w:tcW w:w="1134" w:type="dxa"/>
            <w:vAlign w:val="center"/>
          </w:tcPr>
          <w:p w14:paraId="7C42AEAB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8/95 </w:t>
            </w:r>
            <w:r w:rsidRPr="009F6AA6">
              <w:rPr>
                <w:b/>
                <w:lang w:val="en-US"/>
              </w:rPr>
              <w:t>(40.0)</w:t>
            </w:r>
          </w:p>
        </w:tc>
        <w:tc>
          <w:tcPr>
            <w:tcW w:w="1134" w:type="dxa"/>
            <w:vAlign w:val="center"/>
          </w:tcPr>
          <w:p w14:paraId="2533CD0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3/185 </w:t>
            </w:r>
            <w:r w:rsidRPr="009F6AA6">
              <w:rPr>
                <w:b/>
                <w:lang w:val="en-US"/>
              </w:rPr>
              <w:t>(28.6)</w:t>
            </w:r>
          </w:p>
        </w:tc>
        <w:tc>
          <w:tcPr>
            <w:tcW w:w="1134" w:type="dxa"/>
            <w:vAlign w:val="center"/>
          </w:tcPr>
          <w:p w14:paraId="4F4D8FEF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3/151 </w:t>
            </w:r>
            <w:r w:rsidRPr="009F6AA6">
              <w:rPr>
                <w:b/>
                <w:lang w:val="en-US"/>
              </w:rPr>
              <w:t>(28.5)</w:t>
            </w:r>
          </w:p>
        </w:tc>
        <w:tc>
          <w:tcPr>
            <w:tcW w:w="1134" w:type="dxa"/>
            <w:vAlign w:val="center"/>
          </w:tcPr>
          <w:p w14:paraId="6D97B07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3/185 </w:t>
            </w:r>
            <w:r w:rsidRPr="009F6AA6">
              <w:rPr>
                <w:b/>
                <w:lang w:val="en-US"/>
              </w:rPr>
              <w:t>(28.6)</w:t>
            </w:r>
          </w:p>
        </w:tc>
        <w:tc>
          <w:tcPr>
            <w:tcW w:w="1134" w:type="dxa"/>
            <w:vAlign w:val="center"/>
          </w:tcPr>
          <w:p w14:paraId="6F59D3F7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1/162 </w:t>
            </w:r>
            <w:r w:rsidRPr="009F6AA6">
              <w:rPr>
                <w:b/>
                <w:lang w:val="en-US"/>
              </w:rPr>
              <w:t>(25.3)</w:t>
            </w:r>
          </w:p>
        </w:tc>
        <w:tc>
          <w:tcPr>
            <w:tcW w:w="1559" w:type="dxa"/>
            <w:vAlign w:val="center"/>
          </w:tcPr>
          <w:p w14:paraId="6425ABFB" w14:textId="77777777" w:rsidR="00D3168B" w:rsidRPr="00A15D5A" w:rsidRDefault="00D3168B" w:rsidP="00077646">
            <w:pPr>
              <w:jc w:val="center"/>
              <w:rPr>
                <w:bCs/>
                <w:lang w:val="en-US"/>
              </w:rPr>
            </w:pPr>
            <w:r w:rsidRPr="00A15D5A">
              <w:rPr>
                <w:bCs/>
                <w:lang w:val="en-US"/>
              </w:rPr>
              <w:t>0.87</w:t>
            </w:r>
          </w:p>
          <w:p w14:paraId="1443A2C3" w14:textId="77777777" w:rsidR="00D3168B" w:rsidRPr="00A15D5A" w:rsidRDefault="00D3168B" w:rsidP="00077646">
            <w:pPr>
              <w:jc w:val="center"/>
              <w:rPr>
                <w:bCs/>
                <w:lang w:val="en-US"/>
              </w:rPr>
            </w:pPr>
            <w:r w:rsidRPr="00A15D5A">
              <w:rPr>
                <w:bCs/>
                <w:lang w:val="en-US"/>
              </w:rPr>
              <w:t>[0.76 – 0.999]</w:t>
            </w:r>
          </w:p>
        </w:tc>
        <w:tc>
          <w:tcPr>
            <w:tcW w:w="850" w:type="dxa"/>
            <w:vAlign w:val="center"/>
          </w:tcPr>
          <w:p w14:paraId="01C7DFDF" w14:textId="77777777" w:rsidR="00D3168B" w:rsidRPr="00A15D5A" w:rsidRDefault="00D3168B" w:rsidP="00077646">
            <w:pPr>
              <w:jc w:val="center"/>
              <w:rPr>
                <w:bCs/>
                <w:lang w:val="en-US"/>
              </w:rPr>
            </w:pPr>
            <w:r w:rsidRPr="00A15D5A">
              <w:rPr>
                <w:bCs/>
                <w:lang w:val="en-US"/>
              </w:rPr>
              <w:t>0.048</w:t>
            </w:r>
          </w:p>
        </w:tc>
      </w:tr>
      <w:tr w:rsidR="00D3168B" w:rsidRPr="0018764C" w14:paraId="08F1A024" w14:textId="77777777" w:rsidTr="00077646">
        <w:trPr>
          <w:trHeight w:val="833"/>
          <w:jc w:val="center"/>
        </w:trPr>
        <w:tc>
          <w:tcPr>
            <w:tcW w:w="1555" w:type="dxa"/>
            <w:vMerge w:val="restart"/>
            <w:vAlign w:val="center"/>
          </w:tcPr>
          <w:p w14:paraId="28531C31" w14:textId="77777777" w:rsidR="00D3168B" w:rsidRPr="0018764C" w:rsidRDefault="00D3168B" w:rsidP="00077646">
            <w:pPr>
              <w:jc w:val="center"/>
              <w:rPr>
                <w:rFonts w:cstheme="minorHAnsi"/>
                <w:lang w:val="en-US"/>
              </w:rPr>
            </w:pPr>
            <w:r w:rsidRPr="0018764C">
              <w:rPr>
                <w:lang w:val="en-US"/>
              </w:rPr>
              <w:t xml:space="preserve">Early neurologic deterioration (worsening of </w:t>
            </w:r>
            <w:r w:rsidRPr="0018764C">
              <w:rPr>
                <w:rFonts w:cstheme="minorHAnsi"/>
                <w:lang w:val="en-US"/>
              </w:rPr>
              <w:t>NIHSS ≥ 4 at 24h)</w:t>
            </w:r>
          </w:p>
          <w:p w14:paraId="176D4F6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lang w:val="en-US"/>
              </w:rPr>
              <w:t>– n (%)</w:t>
            </w:r>
          </w:p>
        </w:tc>
        <w:tc>
          <w:tcPr>
            <w:tcW w:w="1134" w:type="dxa"/>
            <w:vAlign w:val="center"/>
          </w:tcPr>
          <w:p w14:paraId="578C06D2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o Disability</w:t>
            </w:r>
          </w:p>
        </w:tc>
        <w:tc>
          <w:tcPr>
            <w:tcW w:w="1134" w:type="dxa"/>
            <w:vAlign w:val="center"/>
          </w:tcPr>
          <w:p w14:paraId="31EE8F6A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2/748 </w:t>
            </w:r>
            <w:r w:rsidRPr="009F6AA6">
              <w:rPr>
                <w:b/>
                <w:lang w:val="en-US"/>
              </w:rPr>
              <w:t>(20.3)</w:t>
            </w:r>
          </w:p>
        </w:tc>
        <w:tc>
          <w:tcPr>
            <w:tcW w:w="1134" w:type="dxa"/>
            <w:vAlign w:val="center"/>
          </w:tcPr>
          <w:p w14:paraId="2800A94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97/1047 </w:t>
            </w:r>
            <w:r w:rsidRPr="009F6AA6">
              <w:rPr>
                <w:b/>
                <w:lang w:val="en-US"/>
              </w:rPr>
              <w:t>(18.8)</w:t>
            </w:r>
          </w:p>
        </w:tc>
        <w:tc>
          <w:tcPr>
            <w:tcW w:w="1134" w:type="dxa"/>
            <w:vAlign w:val="center"/>
          </w:tcPr>
          <w:p w14:paraId="3C6AE57B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00/1008 </w:t>
            </w:r>
            <w:r w:rsidRPr="009F6AA6">
              <w:rPr>
                <w:b/>
                <w:lang w:val="en-US"/>
              </w:rPr>
              <w:t>(19.8)</w:t>
            </w:r>
          </w:p>
        </w:tc>
        <w:tc>
          <w:tcPr>
            <w:tcW w:w="1134" w:type="dxa"/>
            <w:vAlign w:val="center"/>
          </w:tcPr>
          <w:p w14:paraId="6BF26D9B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30/1109 </w:t>
            </w:r>
            <w:r w:rsidRPr="009F6AA6">
              <w:rPr>
                <w:b/>
                <w:lang w:val="en-US"/>
              </w:rPr>
              <w:t>(20.7)</w:t>
            </w:r>
          </w:p>
        </w:tc>
        <w:tc>
          <w:tcPr>
            <w:tcW w:w="1134" w:type="dxa"/>
            <w:vAlign w:val="center"/>
          </w:tcPr>
          <w:p w14:paraId="4E63CFEA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50/1125 </w:t>
            </w:r>
            <w:r w:rsidRPr="009F6AA6">
              <w:rPr>
                <w:b/>
                <w:lang w:val="en-US"/>
              </w:rPr>
              <w:t>(22.2)</w:t>
            </w:r>
          </w:p>
        </w:tc>
        <w:tc>
          <w:tcPr>
            <w:tcW w:w="1559" w:type="dxa"/>
            <w:vAlign w:val="center"/>
          </w:tcPr>
          <w:p w14:paraId="662C208B" w14:textId="77777777" w:rsidR="00D3168B" w:rsidRPr="00A15D5A" w:rsidRDefault="00D3168B" w:rsidP="00077646">
            <w:pPr>
              <w:jc w:val="center"/>
              <w:rPr>
                <w:bCs/>
                <w:lang w:val="en-US"/>
              </w:rPr>
            </w:pPr>
            <w:r w:rsidRPr="00A15D5A">
              <w:rPr>
                <w:bCs/>
                <w:lang w:val="en-US"/>
              </w:rPr>
              <w:t>1.06</w:t>
            </w:r>
          </w:p>
          <w:p w14:paraId="45E95AD9" w14:textId="77777777" w:rsidR="00D3168B" w:rsidRPr="00A15D5A" w:rsidRDefault="00D3168B" w:rsidP="00077646">
            <w:pPr>
              <w:jc w:val="center"/>
              <w:rPr>
                <w:bCs/>
                <w:lang w:val="en-US"/>
              </w:rPr>
            </w:pPr>
            <w:r w:rsidRPr="00A15D5A">
              <w:rPr>
                <w:bCs/>
                <w:lang w:val="en-US"/>
              </w:rPr>
              <w:t>[1.003 – 1.13]</w:t>
            </w:r>
          </w:p>
        </w:tc>
        <w:tc>
          <w:tcPr>
            <w:tcW w:w="850" w:type="dxa"/>
            <w:vAlign w:val="center"/>
          </w:tcPr>
          <w:p w14:paraId="244F1552" w14:textId="77777777" w:rsidR="00D3168B" w:rsidRPr="00A15D5A" w:rsidRDefault="00D3168B" w:rsidP="00077646">
            <w:pPr>
              <w:jc w:val="center"/>
              <w:rPr>
                <w:bCs/>
                <w:lang w:val="en-US"/>
              </w:rPr>
            </w:pPr>
            <w:r w:rsidRPr="00A15D5A">
              <w:rPr>
                <w:bCs/>
                <w:lang w:val="en-US"/>
              </w:rPr>
              <w:t>0.04</w:t>
            </w:r>
          </w:p>
        </w:tc>
      </w:tr>
      <w:tr w:rsidR="00D3168B" w:rsidRPr="0018764C" w14:paraId="25DD3468" w14:textId="77777777" w:rsidTr="00077646">
        <w:trPr>
          <w:trHeight w:val="833"/>
          <w:jc w:val="center"/>
        </w:trPr>
        <w:tc>
          <w:tcPr>
            <w:tcW w:w="1555" w:type="dxa"/>
            <w:vMerge/>
            <w:vAlign w:val="center"/>
          </w:tcPr>
          <w:p w14:paraId="38994525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AFE5B87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Disability</w:t>
            </w:r>
          </w:p>
        </w:tc>
        <w:tc>
          <w:tcPr>
            <w:tcW w:w="1134" w:type="dxa"/>
            <w:vAlign w:val="center"/>
          </w:tcPr>
          <w:p w14:paraId="3B0A4800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/95 </w:t>
            </w:r>
            <w:r w:rsidRPr="009F6AA6">
              <w:rPr>
                <w:b/>
                <w:lang w:val="en-US"/>
              </w:rPr>
              <w:t>(16.8)</w:t>
            </w:r>
          </w:p>
        </w:tc>
        <w:tc>
          <w:tcPr>
            <w:tcW w:w="1134" w:type="dxa"/>
            <w:vAlign w:val="center"/>
          </w:tcPr>
          <w:p w14:paraId="1478E88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/185 </w:t>
            </w:r>
            <w:r w:rsidRPr="009F6AA6">
              <w:rPr>
                <w:b/>
                <w:lang w:val="en-US"/>
              </w:rPr>
              <w:t>(24.3)</w:t>
            </w:r>
          </w:p>
        </w:tc>
        <w:tc>
          <w:tcPr>
            <w:tcW w:w="1134" w:type="dxa"/>
            <w:vAlign w:val="center"/>
          </w:tcPr>
          <w:p w14:paraId="7D7CD27C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3/151 </w:t>
            </w:r>
            <w:r w:rsidRPr="009F6AA6">
              <w:rPr>
                <w:b/>
                <w:lang w:val="en-US"/>
              </w:rPr>
              <w:t>(28.5)</w:t>
            </w:r>
          </w:p>
        </w:tc>
        <w:tc>
          <w:tcPr>
            <w:tcW w:w="1134" w:type="dxa"/>
            <w:vAlign w:val="center"/>
          </w:tcPr>
          <w:p w14:paraId="38A3EAA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2/185 </w:t>
            </w:r>
            <w:r w:rsidRPr="009F6AA6">
              <w:rPr>
                <w:b/>
                <w:lang w:val="en-US"/>
              </w:rPr>
              <w:t>(28.1)</w:t>
            </w:r>
          </w:p>
        </w:tc>
        <w:tc>
          <w:tcPr>
            <w:tcW w:w="1134" w:type="dxa"/>
            <w:vAlign w:val="center"/>
          </w:tcPr>
          <w:p w14:paraId="036D585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9/162 </w:t>
            </w:r>
            <w:r w:rsidRPr="009F6AA6">
              <w:rPr>
                <w:b/>
                <w:lang w:val="en-US"/>
              </w:rPr>
              <w:t>(30.2)</w:t>
            </w:r>
          </w:p>
        </w:tc>
        <w:tc>
          <w:tcPr>
            <w:tcW w:w="1559" w:type="dxa"/>
            <w:vAlign w:val="center"/>
          </w:tcPr>
          <w:p w14:paraId="14E2D561" w14:textId="77777777" w:rsidR="00D3168B" w:rsidRPr="00A15D5A" w:rsidRDefault="00D3168B" w:rsidP="00077646">
            <w:pPr>
              <w:jc w:val="center"/>
              <w:rPr>
                <w:bCs/>
                <w:lang w:val="en-US"/>
              </w:rPr>
            </w:pPr>
            <w:r w:rsidRPr="00A15D5A">
              <w:rPr>
                <w:bCs/>
                <w:lang w:val="en-US"/>
              </w:rPr>
              <w:t>1.14</w:t>
            </w:r>
          </w:p>
          <w:p w14:paraId="5D20A08F" w14:textId="77777777" w:rsidR="00D3168B" w:rsidRPr="00A15D5A" w:rsidRDefault="00D3168B" w:rsidP="00077646">
            <w:pPr>
              <w:jc w:val="center"/>
              <w:rPr>
                <w:bCs/>
                <w:lang w:val="en-US"/>
              </w:rPr>
            </w:pPr>
            <w:r w:rsidRPr="00A15D5A">
              <w:rPr>
                <w:bCs/>
                <w:lang w:val="en-US"/>
              </w:rPr>
              <w:t>[0.76 – 0.98]</w:t>
            </w:r>
          </w:p>
        </w:tc>
        <w:tc>
          <w:tcPr>
            <w:tcW w:w="850" w:type="dxa"/>
            <w:vAlign w:val="center"/>
          </w:tcPr>
          <w:p w14:paraId="47BC823D" w14:textId="77777777" w:rsidR="00D3168B" w:rsidRPr="00A15D5A" w:rsidRDefault="00D3168B" w:rsidP="00077646">
            <w:pPr>
              <w:jc w:val="center"/>
              <w:rPr>
                <w:bCs/>
                <w:lang w:val="en-US"/>
              </w:rPr>
            </w:pPr>
            <w:r w:rsidRPr="00A15D5A">
              <w:rPr>
                <w:bCs/>
                <w:lang w:val="en-US"/>
              </w:rPr>
              <w:t>0.08</w:t>
            </w:r>
          </w:p>
        </w:tc>
      </w:tr>
    </w:tbl>
    <w:p w14:paraId="32302FE1" w14:textId="77777777" w:rsidR="00D3168B" w:rsidRDefault="00D3168B" w:rsidP="00D3168B">
      <w:pPr>
        <w:rPr>
          <w:lang w:val="en-US"/>
        </w:rPr>
      </w:pPr>
      <w:r w:rsidRPr="0018764C">
        <w:rPr>
          <w:vertAlign w:val="superscript"/>
          <w:lang w:val="en-US"/>
        </w:rPr>
        <w:t>1</w:t>
      </w:r>
      <w:r w:rsidRPr="0018764C">
        <w:rPr>
          <w:lang w:val="en-US"/>
        </w:rPr>
        <w:t xml:space="preserve">adjusted for age, sex, NIHSS at baseline, pre-stroke-dependency (premorbid </w:t>
      </w:r>
      <w:proofErr w:type="spellStart"/>
      <w:r w:rsidRPr="0018764C">
        <w:rPr>
          <w:lang w:val="en-US"/>
        </w:rPr>
        <w:t>mRS</w:t>
      </w:r>
      <w:proofErr w:type="spellEnd"/>
      <w:r w:rsidRPr="0018764C">
        <w:rPr>
          <w:lang w:val="en-US"/>
        </w:rPr>
        <w:t xml:space="preserve"> &gt;2), thrombolysis, time from last seen well (or symptom onset) to hospital admission, diabetes mellitus, smoking status, hyperlipidemia, arterial hypertension, atrial fibrillation, antiplatelet, anticoagulation,</w:t>
      </w:r>
      <w:r w:rsidRPr="00D770B8">
        <w:rPr>
          <w:lang w:val="en-GB"/>
        </w:rPr>
        <w:t xml:space="preserve"> </w:t>
      </w:r>
      <w:r>
        <w:rPr>
          <w:lang w:val="en-GB"/>
        </w:rPr>
        <w:t xml:space="preserve">occlusion site (LVO vs. </w:t>
      </w:r>
      <w:proofErr w:type="spellStart"/>
      <w:r>
        <w:rPr>
          <w:lang w:val="en-GB"/>
        </w:rPr>
        <w:t>MeVo</w:t>
      </w:r>
      <w:proofErr w:type="spellEnd"/>
      <w:r>
        <w:rPr>
          <w:lang w:val="en-GB"/>
        </w:rPr>
        <w:t>), successful recanalization (</w:t>
      </w:r>
      <w:proofErr w:type="spellStart"/>
      <w:r>
        <w:rPr>
          <w:lang w:val="en-GB"/>
        </w:rPr>
        <w:t>mTICI</w:t>
      </w:r>
      <w:proofErr w:type="spellEnd"/>
      <w:r>
        <w:rPr>
          <w:lang w:val="en-GB"/>
        </w:rPr>
        <w:t xml:space="preserve"> 2b/3),</w:t>
      </w:r>
      <w:r w:rsidRPr="00C92E8C">
        <w:rPr>
          <w:lang w:val="en-GB"/>
        </w:rPr>
        <w:t xml:space="preserve"> </w:t>
      </w:r>
      <w:r w:rsidRPr="0018764C">
        <w:rPr>
          <w:lang w:val="en-US"/>
        </w:rPr>
        <w:t xml:space="preserve"> center   </w:t>
      </w:r>
    </w:p>
    <w:p w14:paraId="0C6D76D4" w14:textId="7DDE55DB" w:rsidR="00330C8D" w:rsidRDefault="00330C8D" w:rsidP="007C1F6B">
      <w:pPr>
        <w:rPr>
          <w:rFonts w:ascii="Arial" w:hAnsi="Arial" w:cs="Arial"/>
          <w:sz w:val="24"/>
          <w:szCs w:val="24"/>
          <w:lang w:val="en-US"/>
        </w:rPr>
      </w:pPr>
    </w:p>
    <w:p w14:paraId="5590B934" w14:textId="77777777" w:rsidR="00330C8D" w:rsidRDefault="00330C8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Style w:val="Tabellenraster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1701"/>
        <w:gridCol w:w="850"/>
      </w:tblGrid>
      <w:tr w:rsidR="00D3168B" w:rsidRPr="00FF080B" w14:paraId="72EB86AB" w14:textId="77777777" w:rsidTr="00077646">
        <w:trPr>
          <w:trHeight w:val="567"/>
          <w:jc w:val="center"/>
        </w:trPr>
        <w:tc>
          <w:tcPr>
            <w:tcW w:w="9634" w:type="dxa"/>
            <w:gridSpan w:val="5"/>
            <w:vAlign w:val="center"/>
          </w:tcPr>
          <w:p w14:paraId="53475743" w14:textId="77777777" w:rsidR="00D3168B" w:rsidRPr="0018764C" w:rsidRDefault="00D3168B" w:rsidP="00077646">
            <w:pPr>
              <w:jc w:val="center"/>
              <w:rPr>
                <w:b/>
                <w:color w:val="FF0000"/>
                <w:highlight w:val="red"/>
                <w:lang w:val="en-US"/>
              </w:rPr>
            </w:pPr>
            <w:r w:rsidRPr="0018764C">
              <w:rPr>
                <w:b/>
                <w:lang w:val="en-US"/>
              </w:rPr>
              <w:lastRenderedPageBreak/>
              <w:t>Table S</w:t>
            </w:r>
            <w:r>
              <w:rPr>
                <w:b/>
                <w:lang w:val="en-US"/>
              </w:rPr>
              <w:t>3</w:t>
            </w:r>
            <w:r w:rsidRPr="0018764C">
              <w:rPr>
                <w:b/>
                <w:lang w:val="en-US"/>
              </w:rPr>
              <w:t xml:space="preserve">: Clinical Outcomes </w:t>
            </w:r>
            <w:r>
              <w:rPr>
                <w:b/>
                <w:lang w:val="en-US"/>
              </w:rPr>
              <w:t xml:space="preserve">pre- and </w:t>
            </w:r>
            <w:proofErr w:type="spellStart"/>
            <w:r>
              <w:rPr>
                <w:b/>
                <w:lang w:val="en-US"/>
              </w:rPr>
              <w:t>post COVID-19</w:t>
            </w:r>
            <w:proofErr w:type="spellEnd"/>
            <w:r>
              <w:rPr>
                <w:b/>
                <w:lang w:val="en-US"/>
              </w:rPr>
              <w:t>-Pandemic</w:t>
            </w:r>
            <w:r w:rsidRPr="0018764C">
              <w:rPr>
                <w:b/>
                <w:lang w:val="en-US"/>
              </w:rPr>
              <w:t xml:space="preserve">  </w:t>
            </w:r>
          </w:p>
        </w:tc>
      </w:tr>
      <w:tr w:rsidR="00D3168B" w:rsidRPr="0018764C" w14:paraId="2AE5D473" w14:textId="77777777" w:rsidTr="00077646">
        <w:trPr>
          <w:trHeight w:val="786"/>
          <w:jc w:val="center"/>
        </w:trPr>
        <w:tc>
          <w:tcPr>
            <w:tcW w:w="2689" w:type="dxa"/>
            <w:vAlign w:val="center"/>
          </w:tcPr>
          <w:p w14:paraId="509A4C73" w14:textId="77777777" w:rsidR="00D3168B" w:rsidRPr="0018764C" w:rsidRDefault="00D3168B" w:rsidP="00077646">
            <w:pPr>
              <w:jc w:val="center"/>
              <w:rPr>
                <w:b/>
                <w:highlight w:val="red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A73BB35" w14:textId="77777777" w:rsidR="00D3168B" w:rsidRPr="006404E9" w:rsidRDefault="00D3168B" w:rsidP="00077646">
            <w:pPr>
              <w:jc w:val="center"/>
              <w:rPr>
                <w:b/>
                <w:lang w:val="en-US"/>
              </w:rPr>
            </w:pPr>
            <w:r w:rsidRPr="006404E9">
              <w:rPr>
                <w:b/>
                <w:lang w:val="en-US"/>
              </w:rPr>
              <w:t xml:space="preserve">Pre-pandemic years (2017 </w:t>
            </w:r>
            <w:r>
              <w:rPr>
                <w:b/>
                <w:lang w:val="en-US"/>
              </w:rPr>
              <w:t>–</w:t>
            </w:r>
            <w:r w:rsidRPr="006404E9">
              <w:rPr>
                <w:b/>
                <w:lang w:val="en-US"/>
              </w:rPr>
              <w:t xml:space="preserve"> 2019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54E1BB84" w14:textId="77777777" w:rsidR="00D3168B" w:rsidRPr="006404E9" w:rsidRDefault="00D3168B" w:rsidP="00077646">
            <w:pPr>
              <w:jc w:val="center"/>
              <w:rPr>
                <w:b/>
                <w:lang w:val="en-US"/>
              </w:rPr>
            </w:pPr>
            <w:r w:rsidRPr="006404E9">
              <w:rPr>
                <w:b/>
                <w:lang w:val="en-US"/>
              </w:rPr>
              <w:t xml:space="preserve">Pandemic years </w:t>
            </w:r>
          </w:p>
          <w:p w14:paraId="72E399EE" w14:textId="77777777" w:rsidR="00D3168B" w:rsidRPr="006404E9" w:rsidRDefault="00D3168B" w:rsidP="00077646">
            <w:pPr>
              <w:jc w:val="center"/>
              <w:rPr>
                <w:b/>
                <w:lang w:val="en-US"/>
              </w:rPr>
            </w:pPr>
            <w:r w:rsidRPr="006404E9">
              <w:rPr>
                <w:b/>
                <w:lang w:val="en-US"/>
              </w:rPr>
              <w:t xml:space="preserve">(2020 </w:t>
            </w:r>
            <w:r>
              <w:rPr>
                <w:b/>
                <w:lang w:val="en-US"/>
              </w:rPr>
              <w:t>–</w:t>
            </w:r>
            <w:r w:rsidRPr="006404E9">
              <w:rPr>
                <w:b/>
                <w:lang w:val="en-US"/>
              </w:rPr>
              <w:t xml:space="preserve"> 2021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20953DA4" w14:textId="77777777" w:rsidR="00D3168B" w:rsidRPr="006404E9" w:rsidRDefault="00D3168B" w:rsidP="00077646">
            <w:pPr>
              <w:jc w:val="center"/>
              <w:rPr>
                <w:b/>
                <w:lang w:val="en-US"/>
              </w:rPr>
            </w:pPr>
            <w:proofErr w:type="spellStart"/>
            <w:r w:rsidRPr="006404E9">
              <w:rPr>
                <w:b/>
                <w:lang w:val="en-US"/>
              </w:rPr>
              <w:t>aOR</w:t>
            </w:r>
            <w:proofErr w:type="spellEnd"/>
            <w:r w:rsidRPr="006404E9">
              <w:rPr>
                <w:b/>
                <w:lang w:val="en-US"/>
              </w:rPr>
              <w:t xml:space="preserve"> [95%-CI]</w:t>
            </w:r>
          </w:p>
          <w:p w14:paraId="186A91ED" w14:textId="77777777" w:rsidR="00D3168B" w:rsidRPr="006404E9" w:rsidRDefault="00D3168B" w:rsidP="0007764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pandemic vs. pre-pandemic)</w:t>
            </w:r>
          </w:p>
        </w:tc>
        <w:tc>
          <w:tcPr>
            <w:tcW w:w="850" w:type="dxa"/>
            <w:vAlign w:val="center"/>
          </w:tcPr>
          <w:p w14:paraId="4B6CE04D" w14:textId="77777777" w:rsidR="00D3168B" w:rsidRPr="0018764C" w:rsidRDefault="00D3168B" w:rsidP="00077646">
            <w:pPr>
              <w:jc w:val="center"/>
              <w:rPr>
                <w:b/>
                <w:lang w:val="en-US"/>
              </w:rPr>
            </w:pPr>
            <w:r w:rsidRPr="0018764C">
              <w:rPr>
                <w:b/>
                <w:lang w:val="en-US"/>
              </w:rPr>
              <w:t>p</w:t>
            </w:r>
          </w:p>
        </w:tc>
      </w:tr>
      <w:tr w:rsidR="00D3168B" w:rsidRPr="0018764C" w14:paraId="36E63FF7" w14:textId="77777777" w:rsidTr="00077646">
        <w:trPr>
          <w:trHeight w:val="742"/>
          <w:jc w:val="center"/>
        </w:trPr>
        <w:tc>
          <w:tcPr>
            <w:tcW w:w="2689" w:type="dxa"/>
            <w:vAlign w:val="center"/>
          </w:tcPr>
          <w:p w14:paraId="4E13F786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proofErr w:type="spellStart"/>
            <w:r w:rsidRPr="0018764C">
              <w:rPr>
                <w:lang w:val="en-US"/>
              </w:rPr>
              <w:t>mRS</w:t>
            </w:r>
            <w:proofErr w:type="spellEnd"/>
            <w:r w:rsidRPr="0018764C">
              <w:rPr>
                <w:lang w:val="en-US"/>
              </w:rPr>
              <w:t xml:space="preserve"> </w:t>
            </w:r>
            <w:r w:rsidRPr="0018764C">
              <w:rPr>
                <w:rFonts w:cstheme="minorHAnsi"/>
                <w:lang w:val="en-US"/>
              </w:rPr>
              <w:t>≤</w:t>
            </w:r>
            <w:r w:rsidRPr="0018764C">
              <w:rPr>
                <w:lang w:val="en-US"/>
              </w:rPr>
              <w:t xml:space="preserve"> 2 at d90 </w:t>
            </w:r>
          </w:p>
          <w:p w14:paraId="6F0BAEE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– n (%)</w:t>
            </w:r>
          </w:p>
        </w:tc>
        <w:tc>
          <w:tcPr>
            <w:tcW w:w="2268" w:type="dxa"/>
            <w:vAlign w:val="center"/>
          </w:tcPr>
          <w:p w14:paraId="2E421BAE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37/3225 </w:t>
            </w:r>
            <w:r w:rsidRPr="005C62E0">
              <w:rPr>
                <w:b/>
                <w:lang w:val="en-US"/>
              </w:rPr>
              <w:t>(35.3)</w:t>
            </w:r>
          </w:p>
        </w:tc>
        <w:tc>
          <w:tcPr>
            <w:tcW w:w="2126" w:type="dxa"/>
            <w:vAlign w:val="center"/>
          </w:tcPr>
          <w:p w14:paraId="392C9F9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50/2535 </w:t>
            </w:r>
            <w:r w:rsidRPr="005C62E0">
              <w:rPr>
                <w:b/>
                <w:bCs/>
                <w:lang w:val="en-US"/>
              </w:rPr>
              <w:t>(33.5)</w:t>
            </w:r>
          </w:p>
        </w:tc>
        <w:tc>
          <w:tcPr>
            <w:tcW w:w="1701" w:type="dxa"/>
            <w:vAlign w:val="center"/>
          </w:tcPr>
          <w:p w14:paraId="7FF2C189" w14:textId="77777777" w:rsidR="00D3168B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  <w:p w14:paraId="1EF79DA2" w14:textId="77777777" w:rsidR="00D3168B" w:rsidRPr="00AC73BB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73 – 0.98]</w:t>
            </w:r>
          </w:p>
        </w:tc>
        <w:tc>
          <w:tcPr>
            <w:tcW w:w="850" w:type="dxa"/>
            <w:vAlign w:val="center"/>
          </w:tcPr>
          <w:p w14:paraId="1C6702E1" w14:textId="77777777" w:rsidR="00D3168B" w:rsidRPr="00AC73BB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D3168B" w:rsidRPr="0018764C" w14:paraId="3D7DC114" w14:textId="77777777" w:rsidTr="00077646">
        <w:trPr>
          <w:trHeight w:val="841"/>
          <w:jc w:val="center"/>
        </w:trPr>
        <w:tc>
          <w:tcPr>
            <w:tcW w:w="2689" w:type="dxa"/>
            <w:vAlign w:val="center"/>
          </w:tcPr>
          <w:p w14:paraId="3A30B27C" w14:textId="77777777" w:rsidR="00D3168B" w:rsidRPr="0018764C" w:rsidRDefault="00D3168B" w:rsidP="00077646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18764C">
              <w:rPr>
                <w:lang w:val="en-US"/>
              </w:rPr>
              <w:t>mRS</w:t>
            </w:r>
            <w:proofErr w:type="spellEnd"/>
            <w:r w:rsidRPr="0018764C">
              <w:rPr>
                <w:lang w:val="en-US"/>
              </w:rPr>
              <w:t xml:space="preserve"> </w:t>
            </w:r>
            <w:r w:rsidRPr="0018764C">
              <w:rPr>
                <w:rFonts w:cstheme="minorHAnsi"/>
                <w:lang w:val="en-US"/>
              </w:rPr>
              <w:t>≤ 3 at d90</w:t>
            </w:r>
          </w:p>
          <w:p w14:paraId="793C0B05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lang w:val="en-US"/>
              </w:rPr>
              <w:t>– n (%)</w:t>
            </w:r>
          </w:p>
        </w:tc>
        <w:tc>
          <w:tcPr>
            <w:tcW w:w="2268" w:type="dxa"/>
            <w:vAlign w:val="center"/>
          </w:tcPr>
          <w:p w14:paraId="0F7FC611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44/3225 </w:t>
            </w:r>
            <w:r w:rsidRPr="005C62E0">
              <w:rPr>
                <w:b/>
                <w:bCs/>
                <w:lang w:val="en-US"/>
              </w:rPr>
              <w:t>(47.9)</w:t>
            </w:r>
          </w:p>
        </w:tc>
        <w:tc>
          <w:tcPr>
            <w:tcW w:w="2126" w:type="dxa"/>
            <w:vAlign w:val="center"/>
          </w:tcPr>
          <w:p w14:paraId="33DE286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63/2535 </w:t>
            </w:r>
            <w:r w:rsidRPr="005C62E0">
              <w:rPr>
                <w:b/>
                <w:bCs/>
                <w:lang w:val="en-US"/>
              </w:rPr>
              <w:t>(45.9)</w:t>
            </w:r>
          </w:p>
        </w:tc>
        <w:tc>
          <w:tcPr>
            <w:tcW w:w="1701" w:type="dxa"/>
            <w:vAlign w:val="center"/>
          </w:tcPr>
          <w:p w14:paraId="6CC0FA64" w14:textId="77777777" w:rsidR="00D3168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3</w:t>
            </w:r>
          </w:p>
          <w:p w14:paraId="4252BBA6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0.73 – 0.96]</w:t>
            </w:r>
          </w:p>
        </w:tc>
        <w:tc>
          <w:tcPr>
            <w:tcW w:w="850" w:type="dxa"/>
            <w:vAlign w:val="center"/>
          </w:tcPr>
          <w:p w14:paraId="7AF5A9BD" w14:textId="77777777" w:rsidR="00D3168B" w:rsidRPr="00BE5993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lt;0.01</w:t>
            </w:r>
          </w:p>
        </w:tc>
      </w:tr>
      <w:tr w:rsidR="00D3168B" w:rsidRPr="0018764C" w14:paraId="26D4A165" w14:textId="77777777" w:rsidTr="00077646">
        <w:trPr>
          <w:trHeight w:val="853"/>
          <w:jc w:val="center"/>
        </w:trPr>
        <w:tc>
          <w:tcPr>
            <w:tcW w:w="2689" w:type="dxa"/>
            <w:vAlign w:val="center"/>
          </w:tcPr>
          <w:p w14:paraId="1C64FB3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 xml:space="preserve">Mortality at d90 </w:t>
            </w:r>
          </w:p>
          <w:p w14:paraId="6905B2AF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– n (%)</w:t>
            </w:r>
          </w:p>
        </w:tc>
        <w:tc>
          <w:tcPr>
            <w:tcW w:w="2268" w:type="dxa"/>
            <w:vAlign w:val="center"/>
          </w:tcPr>
          <w:p w14:paraId="1AA4D7A4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54/3225 </w:t>
            </w:r>
            <w:r w:rsidRPr="005C62E0">
              <w:rPr>
                <w:b/>
                <w:bCs/>
                <w:lang w:val="en-US"/>
              </w:rPr>
              <w:t>(29.6)</w:t>
            </w:r>
          </w:p>
        </w:tc>
        <w:tc>
          <w:tcPr>
            <w:tcW w:w="2126" w:type="dxa"/>
            <w:vAlign w:val="center"/>
          </w:tcPr>
          <w:p w14:paraId="40F16FEA" w14:textId="77777777" w:rsidR="00D3168B" w:rsidRPr="00C36232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44/2535 </w:t>
            </w:r>
            <w:r w:rsidRPr="005C62E0">
              <w:rPr>
                <w:b/>
                <w:bCs/>
                <w:lang w:val="en-US"/>
              </w:rPr>
              <w:t>(33.3)</w:t>
            </w:r>
          </w:p>
        </w:tc>
        <w:tc>
          <w:tcPr>
            <w:tcW w:w="1701" w:type="dxa"/>
            <w:vAlign w:val="center"/>
          </w:tcPr>
          <w:p w14:paraId="095F4CD6" w14:textId="77777777" w:rsidR="00D3168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7</w:t>
            </w:r>
          </w:p>
          <w:p w14:paraId="281365A4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1.10 – 1.46]</w:t>
            </w:r>
          </w:p>
        </w:tc>
        <w:tc>
          <w:tcPr>
            <w:tcW w:w="850" w:type="dxa"/>
            <w:vAlign w:val="center"/>
          </w:tcPr>
          <w:p w14:paraId="0B2F0B64" w14:textId="77777777" w:rsidR="00D3168B" w:rsidRPr="00557A56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lt;0.01</w:t>
            </w:r>
          </w:p>
        </w:tc>
      </w:tr>
      <w:tr w:rsidR="00D3168B" w:rsidRPr="00840AA4" w14:paraId="7BF995E8" w14:textId="77777777" w:rsidTr="00077646">
        <w:trPr>
          <w:trHeight w:val="837"/>
          <w:jc w:val="center"/>
        </w:trPr>
        <w:tc>
          <w:tcPr>
            <w:tcW w:w="2689" w:type="dxa"/>
            <w:shd w:val="clear" w:color="auto" w:fill="auto"/>
            <w:vAlign w:val="center"/>
          </w:tcPr>
          <w:p w14:paraId="46405DA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proofErr w:type="spellStart"/>
            <w:r w:rsidRPr="0018764C">
              <w:rPr>
                <w:lang w:val="en-US"/>
              </w:rPr>
              <w:t>mRS</w:t>
            </w:r>
            <w:proofErr w:type="spellEnd"/>
            <w:r w:rsidRPr="0018764C">
              <w:rPr>
                <w:lang w:val="en-US"/>
              </w:rPr>
              <w:t xml:space="preserve"> at d90 </w:t>
            </w:r>
          </w:p>
          <w:p w14:paraId="2E55D830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– median (IQR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53815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[2 – 6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954FD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[2 – 6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244976" w14:textId="77777777" w:rsidR="00D3168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5</w:t>
            </w:r>
          </w:p>
          <w:p w14:paraId="2E231EB7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0.76 – 0.94]</w:t>
            </w:r>
          </w:p>
        </w:tc>
        <w:tc>
          <w:tcPr>
            <w:tcW w:w="850" w:type="dxa"/>
            <w:vAlign w:val="center"/>
          </w:tcPr>
          <w:p w14:paraId="145E2D39" w14:textId="77777777" w:rsidR="00D3168B" w:rsidRPr="00FC45D4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lt;0.01</w:t>
            </w:r>
          </w:p>
        </w:tc>
      </w:tr>
      <w:tr w:rsidR="00D3168B" w:rsidRPr="0018764C" w14:paraId="75ECDC79" w14:textId="77777777" w:rsidTr="00077646">
        <w:trPr>
          <w:trHeight w:val="845"/>
          <w:jc w:val="center"/>
        </w:trPr>
        <w:tc>
          <w:tcPr>
            <w:tcW w:w="2689" w:type="dxa"/>
            <w:vAlign w:val="center"/>
          </w:tcPr>
          <w:p w14:paraId="30F8D9F2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Any ICH – n (%)</w:t>
            </w:r>
          </w:p>
        </w:tc>
        <w:tc>
          <w:tcPr>
            <w:tcW w:w="2268" w:type="dxa"/>
            <w:vAlign w:val="center"/>
          </w:tcPr>
          <w:p w14:paraId="55CDEBB5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95/3471 </w:t>
            </w:r>
            <w:r w:rsidRPr="005C62E0">
              <w:rPr>
                <w:b/>
                <w:bCs/>
                <w:lang w:val="en-US"/>
              </w:rPr>
              <w:t>(11.4)</w:t>
            </w:r>
          </w:p>
        </w:tc>
        <w:tc>
          <w:tcPr>
            <w:tcW w:w="2126" w:type="dxa"/>
            <w:vAlign w:val="center"/>
          </w:tcPr>
          <w:p w14:paraId="57D873F1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97/2780 </w:t>
            </w:r>
            <w:r w:rsidRPr="005C62E0">
              <w:rPr>
                <w:b/>
                <w:bCs/>
                <w:lang w:val="en-US"/>
              </w:rPr>
              <w:t>(14.3)</w:t>
            </w:r>
          </w:p>
        </w:tc>
        <w:tc>
          <w:tcPr>
            <w:tcW w:w="1701" w:type="dxa"/>
            <w:vAlign w:val="center"/>
          </w:tcPr>
          <w:p w14:paraId="25E4C1B0" w14:textId="77777777" w:rsidR="00D3168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1.22 </w:t>
            </w:r>
          </w:p>
          <w:p w14:paraId="53E74E4F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1.03 – 1.44]</w:t>
            </w:r>
          </w:p>
        </w:tc>
        <w:tc>
          <w:tcPr>
            <w:tcW w:w="850" w:type="dxa"/>
            <w:vAlign w:val="center"/>
          </w:tcPr>
          <w:p w14:paraId="6BB41094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</w:t>
            </w:r>
          </w:p>
        </w:tc>
      </w:tr>
      <w:tr w:rsidR="00D3168B" w:rsidRPr="00840AA4" w14:paraId="030E46EC" w14:textId="77777777" w:rsidTr="00077646">
        <w:trPr>
          <w:trHeight w:val="971"/>
          <w:jc w:val="center"/>
        </w:trPr>
        <w:tc>
          <w:tcPr>
            <w:tcW w:w="2689" w:type="dxa"/>
            <w:vAlign w:val="center"/>
          </w:tcPr>
          <w:p w14:paraId="1AD2FE9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Symptomatic ICH (ECASS-II criteria) – n (%)</w:t>
            </w:r>
          </w:p>
        </w:tc>
        <w:tc>
          <w:tcPr>
            <w:tcW w:w="2268" w:type="dxa"/>
            <w:vAlign w:val="center"/>
          </w:tcPr>
          <w:p w14:paraId="2B7D278B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7/3434 </w:t>
            </w:r>
            <w:r w:rsidRPr="005C62E0">
              <w:rPr>
                <w:b/>
                <w:bCs/>
                <w:lang w:val="en-US"/>
              </w:rPr>
              <w:t>(3.7)</w:t>
            </w:r>
          </w:p>
        </w:tc>
        <w:tc>
          <w:tcPr>
            <w:tcW w:w="2126" w:type="dxa"/>
            <w:vAlign w:val="center"/>
          </w:tcPr>
          <w:p w14:paraId="7B62C6AD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1/2751 </w:t>
            </w:r>
            <w:r w:rsidRPr="005C62E0">
              <w:rPr>
                <w:b/>
                <w:bCs/>
                <w:lang w:val="en-US"/>
              </w:rPr>
              <w:t>(4.8)</w:t>
            </w:r>
          </w:p>
        </w:tc>
        <w:tc>
          <w:tcPr>
            <w:tcW w:w="1701" w:type="dxa"/>
            <w:vAlign w:val="center"/>
          </w:tcPr>
          <w:p w14:paraId="176CCA1E" w14:textId="77777777" w:rsidR="00D3168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5</w:t>
            </w:r>
          </w:p>
          <w:p w14:paraId="4392B0B2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0.94 – 1.66]</w:t>
            </w:r>
          </w:p>
        </w:tc>
        <w:tc>
          <w:tcPr>
            <w:tcW w:w="850" w:type="dxa"/>
            <w:vAlign w:val="center"/>
          </w:tcPr>
          <w:p w14:paraId="6D9187A9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2</w:t>
            </w:r>
          </w:p>
        </w:tc>
      </w:tr>
      <w:tr w:rsidR="00D3168B" w:rsidRPr="0018764C" w14:paraId="1D6CB9B2" w14:textId="77777777" w:rsidTr="00077646">
        <w:trPr>
          <w:trHeight w:val="984"/>
          <w:jc w:val="center"/>
        </w:trPr>
        <w:tc>
          <w:tcPr>
            <w:tcW w:w="2689" w:type="dxa"/>
            <w:vAlign w:val="center"/>
          </w:tcPr>
          <w:p w14:paraId="55C38E32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lang w:val="en-US"/>
              </w:rPr>
              <w:t>In-hospital mortality – n (%)</w:t>
            </w:r>
          </w:p>
        </w:tc>
        <w:tc>
          <w:tcPr>
            <w:tcW w:w="2268" w:type="dxa"/>
            <w:vAlign w:val="center"/>
          </w:tcPr>
          <w:p w14:paraId="4A32F26D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03/3438 </w:t>
            </w:r>
            <w:r w:rsidRPr="005C62E0">
              <w:rPr>
                <w:b/>
                <w:bCs/>
                <w:lang w:val="en-US"/>
              </w:rPr>
              <w:t>(17.5)</w:t>
            </w:r>
          </w:p>
        </w:tc>
        <w:tc>
          <w:tcPr>
            <w:tcW w:w="2126" w:type="dxa"/>
            <w:vAlign w:val="center"/>
          </w:tcPr>
          <w:p w14:paraId="1F8B1D69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40/2557 </w:t>
            </w:r>
            <w:r w:rsidRPr="005C62E0">
              <w:rPr>
                <w:b/>
                <w:bCs/>
                <w:lang w:val="en-US"/>
              </w:rPr>
              <w:t>(21.1)</w:t>
            </w:r>
          </w:p>
        </w:tc>
        <w:tc>
          <w:tcPr>
            <w:tcW w:w="1701" w:type="dxa"/>
            <w:vAlign w:val="center"/>
          </w:tcPr>
          <w:p w14:paraId="36F40882" w14:textId="77777777" w:rsidR="00D3168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29</w:t>
            </w:r>
          </w:p>
          <w:p w14:paraId="4AF72204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1.10 – 1.52]</w:t>
            </w:r>
          </w:p>
        </w:tc>
        <w:tc>
          <w:tcPr>
            <w:tcW w:w="850" w:type="dxa"/>
            <w:vAlign w:val="center"/>
          </w:tcPr>
          <w:p w14:paraId="05E0D58A" w14:textId="77777777" w:rsidR="00D3168B" w:rsidRPr="00C112A8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lt;0.01</w:t>
            </w:r>
          </w:p>
        </w:tc>
      </w:tr>
      <w:tr w:rsidR="00D3168B" w:rsidRPr="0018764C" w14:paraId="18DA2B04" w14:textId="77777777" w:rsidTr="00077646">
        <w:trPr>
          <w:trHeight w:val="984"/>
          <w:jc w:val="center"/>
        </w:trPr>
        <w:tc>
          <w:tcPr>
            <w:tcW w:w="2689" w:type="dxa"/>
            <w:vAlign w:val="center"/>
          </w:tcPr>
          <w:p w14:paraId="6F1C9BBB" w14:textId="77777777" w:rsidR="00D3168B" w:rsidRPr="0018764C" w:rsidRDefault="00D3168B" w:rsidP="00077646">
            <w:pPr>
              <w:jc w:val="center"/>
              <w:rPr>
                <w:vertAlign w:val="superscript"/>
                <w:lang w:val="en-US"/>
              </w:rPr>
            </w:pPr>
            <w:r w:rsidRPr="0018764C">
              <w:rPr>
                <w:lang w:val="en-US"/>
              </w:rPr>
              <w:t>Early neurologic improvement</w:t>
            </w:r>
          </w:p>
          <w:p w14:paraId="378F4C5F" w14:textId="77777777" w:rsidR="00D3168B" w:rsidRDefault="00D3168B" w:rsidP="00077646">
            <w:pPr>
              <w:jc w:val="center"/>
              <w:rPr>
                <w:rFonts w:cstheme="minorHAnsi"/>
                <w:lang w:val="en-US"/>
              </w:rPr>
            </w:pPr>
            <w:r w:rsidRPr="0018764C">
              <w:rPr>
                <w:lang w:val="en-US"/>
              </w:rPr>
              <w:t>(</w:t>
            </w:r>
            <w:r w:rsidRPr="0018764C">
              <w:rPr>
                <w:rFonts w:cstheme="minorHAnsi"/>
                <w:lang w:val="en-US"/>
              </w:rPr>
              <w:t xml:space="preserve">∆NIHSS ≥4 or </w:t>
            </w:r>
          </w:p>
          <w:p w14:paraId="0F71A0AC" w14:textId="77777777" w:rsidR="00D3168B" w:rsidRPr="0018764C" w:rsidRDefault="00D3168B" w:rsidP="00077646">
            <w:pPr>
              <w:jc w:val="center"/>
              <w:rPr>
                <w:rFonts w:cstheme="minorHAnsi"/>
                <w:lang w:val="en-US"/>
              </w:rPr>
            </w:pPr>
            <w:r w:rsidRPr="0018764C">
              <w:rPr>
                <w:rFonts w:cstheme="minorHAnsi"/>
                <w:lang w:val="en-US"/>
              </w:rPr>
              <w:t xml:space="preserve">NIHSS=0 at 24h) </w:t>
            </w:r>
          </w:p>
          <w:p w14:paraId="152D96E4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lang w:val="en-US"/>
              </w:rPr>
              <w:t>– n (%)</w:t>
            </w:r>
          </w:p>
        </w:tc>
        <w:tc>
          <w:tcPr>
            <w:tcW w:w="2268" w:type="dxa"/>
            <w:vAlign w:val="center"/>
          </w:tcPr>
          <w:p w14:paraId="11026958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51/3256 </w:t>
            </w:r>
            <w:r w:rsidRPr="005C62E0">
              <w:rPr>
                <w:b/>
                <w:bCs/>
                <w:lang w:val="en-US"/>
              </w:rPr>
              <w:t>(41.5)</w:t>
            </w:r>
          </w:p>
        </w:tc>
        <w:tc>
          <w:tcPr>
            <w:tcW w:w="2126" w:type="dxa"/>
            <w:vAlign w:val="center"/>
          </w:tcPr>
          <w:p w14:paraId="24901782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88/2600 </w:t>
            </w:r>
            <w:r w:rsidRPr="005C62E0">
              <w:rPr>
                <w:b/>
                <w:bCs/>
                <w:lang w:val="en-US"/>
              </w:rPr>
              <w:t>(38.0)</w:t>
            </w:r>
          </w:p>
        </w:tc>
        <w:tc>
          <w:tcPr>
            <w:tcW w:w="1701" w:type="dxa"/>
            <w:vAlign w:val="center"/>
          </w:tcPr>
          <w:p w14:paraId="46E29517" w14:textId="77777777" w:rsidR="00D3168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9</w:t>
            </w:r>
          </w:p>
          <w:p w14:paraId="7D7E7C67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0.79 – 1.004]</w:t>
            </w:r>
          </w:p>
        </w:tc>
        <w:tc>
          <w:tcPr>
            <w:tcW w:w="850" w:type="dxa"/>
            <w:vAlign w:val="center"/>
          </w:tcPr>
          <w:p w14:paraId="78776E94" w14:textId="77777777" w:rsidR="00D3168B" w:rsidRPr="00C112A8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57</w:t>
            </w:r>
          </w:p>
        </w:tc>
      </w:tr>
      <w:tr w:rsidR="00D3168B" w:rsidRPr="0018764C" w14:paraId="63F8B14F" w14:textId="77777777" w:rsidTr="00077646">
        <w:trPr>
          <w:trHeight w:val="1330"/>
          <w:jc w:val="center"/>
        </w:trPr>
        <w:tc>
          <w:tcPr>
            <w:tcW w:w="2689" w:type="dxa"/>
            <w:vAlign w:val="center"/>
          </w:tcPr>
          <w:p w14:paraId="04B0E6B0" w14:textId="77777777" w:rsidR="00D3168B" w:rsidRPr="0018764C" w:rsidRDefault="00D3168B" w:rsidP="00077646">
            <w:pPr>
              <w:jc w:val="center"/>
              <w:rPr>
                <w:rFonts w:cstheme="minorHAnsi"/>
                <w:lang w:val="en-US"/>
              </w:rPr>
            </w:pPr>
            <w:r w:rsidRPr="0018764C">
              <w:rPr>
                <w:lang w:val="en-US"/>
              </w:rPr>
              <w:t>Early neurologic deterioration (worsening o</w:t>
            </w:r>
            <w:r>
              <w:rPr>
                <w:lang w:val="en-US"/>
              </w:rPr>
              <w:t>r</w:t>
            </w:r>
            <w:r w:rsidRPr="0018764C">
              <w:rPr>
                <w:lang w:val="en-US"/>
              </w:rPr>
              <w:t xml:space="preserve"> </w:t>
            </w:r>
            <w:r w:rsidRPr="0018764C">
              <w:rPr>
                <w:rFonts w:cstheme="minorHAnsi"/>
                <w:lang w:val="en-US"/>
              </w:rPr>
              <w:t>NIHSS ≥ 4 at 24h)</w:t>
            </w:r>
          </w:p>
          <w:p w14:paraId="118EA430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 w:rsidRPr="0018764C">
              <w:rPr>
                <w:rFonts w:cstheme="minorHAnsi"/>
                <w:lang w:val="en-US"/>
              </w:rPr>
              <w:t>– n (%)</w:t>
            </w:r>
          </w:p>
        </w:tc>
        <w:tc>
          <w:tcPr>
            <w:tcW w:w="2268" w:type="dxa"/>
            <w:vAlign w:val="center"/>
          </w:tcPr>
          <w:p w14:paraId="283D8C65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62/3254 </w:t>
            </w:r>
            <w:r w:rsidRPr="005C62E0">
              <w:rPr>
                <w:b/>
                <w:bCs/>
                <w:lang w:val="en-US"/>
              </w:rPr>
              <w:t>(20.3)</w:t>
            </w:r>
          </w:p>
        </w:tc>
        <w:tc>
          <w:tcPr>
            <w:tcW w:w="2126" w:type="dxa"/>
            <w:vAlign w:val="center"/>
          </w:tcPr>
          <w:p w14:paraId="5C3FD90E" w14:textId="77777777" w:rsidR="00D3168B" w:rsidRPr="0018764C" w:rsidRDefault="00D3168B" w:rsidP="000776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7/2600 </w:t>
            </w:r>
            <w:r w:rsidRPr="005C62E0">
              <w:rPr>
                <w:b/>
                <w:bCs/>
                <w:lang w:val="en-US"/>
              </w:rPr>
              <w:t>(22.6)</w:t>
            </w:r>
          </w:p>
        </w:tc>
        <w:tc>
          <w:tcPr>
            <w:tcW w:w="1701" w:type="dxa"/>
            <w:vAlign w:val="center"/>
          </w:tcPr>
          <w:p w14:paraId="1876CA2D" w14:textId="77777777" w:rsidR="00D3168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19</w:t>
            </w:r>
          </w:p>
          <w:p w14:paraId="2036DCE4" w14:textId="77777777" w:rsidR="00D3168B" w:rsidRPr="00AC73BB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1.02 – 1.38]</w:t>
            </w:r>
          </w:p>
        </w:tc>
        <w:tc>
          <w:tcPr>
            <w:tcW w:w="850" w:type="dxa"/>
            <w:vAlign w:val="center"/>
          </w:tcPr>
          <w:p w14:paraId="73C4E7AC" w14:textId="77777777" w:rsidR="00D3168B" w:rsidRPr="00C112A8" w:rsidRDefault="00D3168B" w:rsidP="00077646">
            <w:pPr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2</w:t>
            </w:r>
          </w:p>
        </w:tc>
      </w:tr>
    </w:tbl>
    <w:p w14:paraId="56B71F68" w14:textId="77777777" w:rsidR="00D3168B" w:rsidRDefault="00D3168B" w:rsidP="00D3168B">
      <w:pPr>
        <w:rPr>
          <w:lang w:val="en-US"/>
        </w:rPr>
      </w:pPr>
      <w:r w:rsidRPr="0018764C">
        <w:rPr>
          <w:vertAlign w:val="superscript"/>
          <w:lang w:val="en-US"/>
        </w:rPr>
        <w:t>1</w:t>
      </w:r>
      <w:r w:rsidRPr="0018764C">
        <w:rPr>
          <w:lang w:val="en-US"/>
        </w:rPr>
        <w:t xml:space="preserve">adjusted for age, sex, NIHSS at baseline, pre-stroke-dependency (premorbid </w:t>
      </w:r>
      <w:proofErr w:type="spellStart"/>
      <w:r w:rsidRPr="0018764C">
        <w:rPr>
          <w:lang w:val="en-US"/>
        </w:rPr>
        <w:t>mRS</w:t>
      </w:r>
      <w:proofErr w:type="spellEnd"/>
      <w:r w:rsidRPr="0018764C">
        <w:rPr>
          <w:lang w:val="en-US"/>
        </w:rPr>
        <w:t xml:space="preserve"> &gt;2), thrombolysis, time from last seen well (or symptom onset) to hospital admission, diabetes mellitus, smoking status, hyperlipidemia, arterial hypertension, atrial fibrillation, antiplatelet, anticoagulation,</w:t>
      </w:r>
      <w:r w:rsidRPr="00D770B8">
        <w:rPr>
          <w:lang w:val="en-GB"/>
        </w:rPr>
        <w:t xml:space="preserve"> </w:t>
      </w:r>
      <w:r>
        <w:rPr>
          <w:lang w:val="en-GB"/>
        </w:rPr>
        <w:t xml:space="preserve">occlusion site (LVO vs. </w:t>
      </w:r>
      <w:proofErr w:type="spellStart"/>
      <w:r>
        <w:rPr>
          <w:lang w:val="en-GB"/>
        </w:rPr>
        <w:t>MeVo</w:t>
      </w:r>
      <w:proofErr w:type="spellEnd"/>
      <w:r>
        <w:rPr>
          <w:lang w:val="en-GB"/>
        </w:rPr>
        <w:t>), successful recanalization (</w:t>
      </w:r>
      <w:proofErr w:type="spellStart"/>
      <w:r>
        <w:rPr>
          <w:lang w:val="en-GB"/>
        </w:rPr>
        <w:t>mTICI</w:t>
      </w:r>
      <w:proofErr w:type="spellEnd"/>
      <w:r>
        <w:rPr>
          <w:lang w:val="en-GB"/>
        </w:rPr>
        <w:t xml:space="preserve"> 2b/3),</w:t>
      </w:r>
      <w:r w:rsidRPr="00C92E8C">
        <w:rPr>
          <w:lang w:val="en-GB"/>
        </w:rPr>
        <w:t xml:space="preserve"> </w:t>
      </w:r>
      <w:r w:rsidRPr="0018764C">
        <w:rPr>
          <w:lang w:val="en-US"/>
        </w:rPr>
        <w:t xml:space="preserve"> center   </w:t>
      </w:r>
    </w:p>
    <w:p w14:paraId="4A3CAE59" w14:textId="77777777" w:rsidR="00D3168B" w:rsidRDefault="00D3168B" w:rsidP="00D3168B">
      <w:pPr>
        <w:rPr>
          <w:lang w:val="en-US"/>
        </w:rPr>
      </w:pPr>
    </w:p>
    <w:p w14:paraId="14F976CF" w14:textId="77777777" w:rsidR="00D3168B" w:rsidRDefault="00D3168B" w:rsidP="00D3168B">
      <w:pPr>
        <w:rPr>
          <w:lang w:val="en-US"/>
        </w:rPr>
      </w:pPr>
      <w:r>
        <w:rPr>
          <w:lang w:val="en-US"/>
        </w:rPr>
        <w:t>SARS-COV-19 (yes vs. no) is non-significant in multivariable models for all outcomes in the years 2020-2021.</w:t>
      </w:r>
    </w:p>
    <w:p w14:paraId="52E387D2" w14:textId="77777777" w:rsidR="007C1F6B" w:rsidRPr="007C1F6B" w:rsidRDefault="007C1F6B" w:rsidP="007C1F6B">
      <w:pPr>
        <w:rPr>
          <w:rFonts w:ascii="Arial" w:hAnsi="Arial" w:cs="Arial"/>
          <w:sz w:val="24"/>
          <w:szCs w:val="24"/>
          <w:lang w:val="en-US"/>
        </w:rPr>
      </w:pPr>
    </w:p>
    <w:sectPr w:rsidR="007C1F6B" w:rsidRPr="007C1F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8EA32A" w14:textId="77777777" w:rsidR="00422CE7" w:rsidRDefault="00422CE7" w:rsidP="008563D6">
      <w:pPr>
        <w:spacing w:after="0" w:line="240" w:lineRule="auto"/>
      </w:pPr>
      <w:r>
        <w:separator/>
      </w:r>
    </w:p>
  </w:endnote>
  <w:endnote w:type="continuationSeparator" w:id="0">
    <w:p w14:paraId="537A2615" w14:textId="77777777" w:rsidR="00422CE7" w:rsidRDefault="00422CE7" w:rsidP="00856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993752" w14:textId="77777777" w:rsidR="00422CE7" w:rsidRDefault="00422CE7" w:rsidP="008563D6">
      <w:pPr>
        <w:spacing w:after="0" w:line="240" w:lineRule="auto"/>
      </w:pPr>
      <w:r>
        <w:separator/>
      </w:r>
    </w:p>
  </w:footnote>
  <w:footnote w:type="continuationSeparator" w:id="0">
    <w:p w14:paraId="7AA325C1" w14:textId="77777777" w:rsidR="00422CE7" w:rsidRDefault="00422CE7" w:rsidP="008563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3D8A305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94350E1"/>
    <w:multiLevelType w:val="hybridMultilevel"/>
    <w:tmpl w:val="B92C7514"/>
    <w:lvl w:ilvl="0" w:tplc="5D8E9B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D37DA"/>
    <w:multiLevelType w:val="hybridMultilevel"/>
    <w:tmpl w:val="41C47522"/>
    <w:lvl w:ilvl="0" w:tplc="926CB612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421C5"/>
    <w:multiLevelType w:val="hybridMultilevel"/>
    <w:tmpl w:val="70A617DC"/>
    <w:lvl w:ilvl="0" w:tplc="3B2202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550DB"/>
    <w:multiLevelType w:val="hybridMultilevel"/>
    <w:tmpl w:val="9BDE3DE0"/>
    <w:lvl w:ilvl="0" w:tplc="4FB8BD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687A55"/>
    <w:multiLevelType w:val="hybridMultilevel"/>
    <w:tmpl w:val="56AA535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A486F"/>
    <w:multiLevelType w:val="hybridMultilevel"/>
    <w:tmpl w:val="427AAEF2"/>
    <w:lvl w:ilvl="0" w:tplc="EBA8114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C966CA"/>
    <w:multiLevelType w:val="multilevel"/>
    <w:tmpl w:val="62C47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241126"/>
    <w:multiLevelType w:val="hybridMultilevel"/>
    <w:tmpl w:val="BCA2476C"/>
    <w:lvl w:ilvl="0" w:tplc="F0D2645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8A4F7A"/>
    <w:multiLevelType w:val="hybridMultilevel"/>
    <w:tmpl w:val="D2BADF0A"/>
    <w:lvl w:ilvl="0" w:tplc="175800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3C3CEE"/>
    <w:multiLevelType w:val="hybridMultilevel"/>
    <w:tmpl w:val="7C10E39A"/>
    <w:lvl w:ilvl="0" w:tplc="42260EB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D32D71"/>
    <w:multiLevelType w:val="hybridMultilevel"/>
    <w:tmpl w:val="FD0092A8"/>
    <w:lvl w:ilvl="0" w:tplc="1F1E2418">
      <w:start w:val="36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B55509"/>
    <w:multiLevelType w:val="hybridMultilevel"/>
    <w:tmpl w:val="1CDA263E"/>
    <w:lvl w:ilvl="0" w:tplc="30EADC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6771182">
    <w:abstractNumId w:val="2"/>
  </w:num>
  <w:num w:numId="2" w16cid:durableId="130250239">
    <w:abstractNumId w:val="1"/>
  </w:num>
  <w:num w:numId="3" w16cid:durableId="573662873">
    <w:abstractNumId w:val="9"/>
  </w:num>
  <w:num w:numId="4" w16cid:durableId="2043048168">
    <w:abstractNumId w:val="6"/>
  </w:num>
  <w:num w:numId="5" w16cid:durableId="1490975769">
    <w:abstractNumId w:val="10"/>
  </w:num>
  <w:num w:numId="6" w16cid:durableId="764153505">
    <w:abstractNumId w:val="0"/>
  </w:num>
  <w:num w:numId="7" w16cid:durableId="668753078">
    <w:abstractNumId w:val="7"/>
  </w:num>
  <w:num w:numId="8" w16cid:durableId="1513648270">
    <w:abstractNumId w:val="11"/>
  </w:num>
  <w:num w:numId="9" w16cid:durableId="356350259">
    <w:abstractNumId w:val="12"/>
  </w:num>
  <w:num w:numId="10" w16cid:durableId="37631152">
    <w:abstractNumId w:val="8"/>
  </w:num>
  <w:num w:numId="11" w16cid:durableId="782581551">
    <w:abstractNumId w:val="5"/>
  </w:num>
  <w:num w:numId="12" w16cid:durableId="1954708172">
    <w:abstractNumId w:val="4"/>
  </w:num>
  <w:num w:numId="13" w16cid:durableId="4229947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pt-PT" w:vendorID="64" w:dllVersion="4096" w:nlCheck="1" w:checkStyle="0"/>
  <w:activeWritingStyle w:appName="MSWord" w:lang="pt-PT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pt-PT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dzzfr0j9pveret9f3xwtxitpr9zr9v9epw&quot;&gt;TimeTrends library&lt;record-ids&gt;&lt;item&gt;3&lt;/item&gt;&lt;/record-ids&gt;&lt;/item&gt;&lt;/Libraries&gt;"/>
  </w:docVars>
  <w:rsids>
    <w:rsidRoot w:val="00B46E64"/>
    <w:rsid w:val="00001D63"/>
    <w:rsid w:val="00001F0E"/>
    <w:rsid w:val="000029C3"/>
    <w:rsid w:val="0000309F"/>
    <w:rsid w:val="0000394C"/>
    <w:rsid w:val="00003E5C"/>
    <w:rsid w:val="000053D8"/>
    <w:rsid w:val="00005C76"/>
    <w:rsid w:val="00006F4A"/>
    <w:rsid w:val="00006FD7"/>
    <w:rsid w:val="000070F6"/>
    <w:rsid w:val="000075CE"/>
    <w:rsid w:val="00007907"/>
    <w:rsid w:val="00010B9B"/>
    <w:rsid w:val="000110A2"/>
    <w:rsid w:val="0001141B"/>
    <w:rsid w:val="000115EF"/>
    <w:rsid w:val="0001162C"/>
    <w:rsid w:val="00013FC1"/>
    <w:rsid w:val="00014357"/>
    <w:rsid w:val="000147E6"/>
    <w:rsid w:val="00015BDD"/>
    <w:rsid w:val="00016877"/>
    <w:rsid w:val="0001701B"/>
    <w:rsid w:val="0001735F"/>
    <w:rsid w:val="00017C7B"/>
    <w:rsid w:val="00021D91"/>
    <w:rsid w:val="0002693A"/>
    <w:rsid w:val="00026AC4"/>
    <w:rsid w:val="00026EBC"/>
    <w:rsid w:val="00031773"/>
    <w:rsid w:val="000319C9"/>
    <w:rsid w:val="00033187"/>
    <w:rsid w:val="000341BA"/>
    <w:rsid w:val="00034760"/>
    <w:rsid w:val="000369AF"/>
    <w:rsid w:val="00036E7B"/>
    <w:rsid w:val="0003722F"/>
    <w:rsid w:val="00037EFF"/>
    <w:rsid w:val="00040877"/>
    <w:rsid w:val="0004187B"/>
    <w:rsid w:val="00041CC3"/>
    <w:rsid w:val="00043DC4"/>
    <w:rsid w:val="00043F18"/>
    <w:rsid w:val="000440BA"/>
    <w:rsid w:val="00044729"/>
    <w:rsid w:val="000449F9"/>
    <w:rsid w:val="00045734"/>
    <w:rsid w:val="0004746E"/>
    <w:rsid w:val="000511E2"/>
    <w:rsid w:val="0005160A"/>
    <w:rsid w:val="00052841"/>
    <w:rsid w:val="00052A39"/>
    <w:rsid w:val="00053910"/>
    <w:rsid w:val="00053CDA"/>
    <w:rsid w:val="00054B49"/>
    <w:rsid w:val="00055998"/>
    <w:rsid w:val="00056590"/>
    <w:rsid w:val="00061093"/>
    <w:rsid w:val="000610A4"/>
    <w:rsid w:val="0006438B"/>
    <w:rsid w:val="00064B69"/>
    <w:rsid w:val="00065292"/>
    <w:rsid w:val="000657B5"/>
    <w:rsid w:val="00065927"/>
    <w:rsid w:val="000662F6"/>
    <w:rsid w:val="0006631C"/>
    <w:rsid w:val="0006703C"/>
    <w:rsid w:val="0006724E"/>
    <w:rsid w:val="000676CE"/>
    <w:rsid w:val="00067D6E"/>
    <w:rsid w:val="00073CC2"/>
    <w:rsid w:val="000741C6"/>
    <w:rsid w:val="0007493E"/>
    <w:rsid w:val="00074B31"/>
    <w:rsid w:val="00074D81"/>
    <w:rsid w:val="000768C9"/>
    <w:rsid w:val="00076D2F"/>
    <w:rsid w:val="00077135"/>
    <w:rsid w:val="00077B8F"/>
    <w:rsid w:val="00077BE4"/>
    <w:rsid w:val="0008084C"/>
    <w:rsid w:val="0008157E"/>
    <w:rsid w:val="00081B79"/>
    <w:rsid w:val="00081CB8"/>
    <w:rsid w:val="00082667"/>
    <w:rsid w:val="000836FD"/>
    <w:rsid w:val="0008389F"/>
    <w:rsid w:val="00083C1D"/>
    <w:rsid w:val="00083CF8"/>
    <w:rsid w:val="00085678"/>
    <w:rsid w:val="00087612"/>
    <w:rsid w:val="00087C59"/>
    <w:rsid w:val="00091A07"/>
    <w:rsid w:val="00093CA7"/>
    <w:rsid w:val="0009432C"/>
    <w:rsid w:val="00094675"/>
    <w:rsid w:val="00095700"/>
    <w:rsid w:val="000962C5"/>
    <w:rsid w:val="000A0FA8"/>
    <w:rsid w:val="000A1897"/>
    <w:rsid w:val="000A1A9C"/>
    <w:rsid w:val="000A1C90"/>
    <w:rsid w:val="000A2557"/>
    <w:rsid w:val="000A2974"/>
    <w:rsid w:val="000A2F6E"/>
    <w:rsid w:val="000A337C"/>
    <w:rsid w:val="000A35D9"/>
    <w:rsid w:val="000A396B"/>
    <w:rsid w:val="000A4F92"/>
    <w:rsid w:val="000A4F9D"/>
    <w:rsid w:val="000A5131"/>
    <w:rsid w:val="000A6B06"/>
    <w:rsid w:val="000A6B13"/>
    <w:rsid w:val="000A72DA"/>
    <w:rsid w:val="000A760C"/>
    <w:rsid w:val="000B0132"/>
    <w:rsid w:val="000B024D"/>
    <w:rsid w:val="000B1A87"/>
    <w:rsid w:val="000B2494"/>
    <w:rsid w:val="000B26B9"/>
    <w:rsid w:val="000B426A"/>
    <w:rsid w:val="000B4420"/>
    <w:rsid w:val="000B5E64"/>
    <w:rsid w:val="000B6BF1"/>
    <w:rsid w:val="000B6CF9"/>
    <w:rsid w:val="000B7EF2"/>
    <w:rsid w:val="000C1EC2"/>
    <w:rsid w:val="000C2344"/>
    <w:rsid w:val="000C27F9"/>
    <w:rsid w:val="000C3EB1"/>
    <w:rsid w:val="000C409B"/>
    <w:rsid w:val="000C5D46"/>
    <w:rsid w:val="000C5F56"/>
    <w:rsid w:val="000C5FA1"/>
    <w:rsid w:val="000C69C3"/>
    <w:rsid w:val="000C6E5D"/>
    <w:rsid w:val="000D099B"/>
    <w:rsid w:val="000D1563"/>
    <w:rsid w:val="000D18EF"/>
    <w:rsid w:val="000D293D"/>
    <w:rsid w:val="000D456B"/>
    <w:rsid w:val="000D52E6"/>
    <w:rsid w:val="000D722C"/>
    <w:rsid w:val="000D7598"/>
    <w:rsid w:val="000D7B33"/>
    <w:rsid w:val="000E0FC8"/>
    <w:rsid w:val="000E10D6"/>
    <w:rsid w:val="000E17AE"/>
    <w:rsid w:val="000E19C9"/>
    <w:rsid w:val="000E2ECC"/>
    <w:rsid w:val="000E3081"/>
    <w:rsid w:val="000E3C16"/>
    <w:rsid w:val="000E484C"/>
    <w:rsid w:val="000E4CC5"/>
    <w:rsid w:val="000E55EE"/>
    <w:rsid w:val="000E587E"/>
    <w:rsid w:val="000E6430"/>
    <w:rsid w:val="000E6933"/>
    <w:rsid w:val="000E6C0D"/>
    <w:rsid w:val="000E7195"/>
    <w:rsid w:val="000E7FC0"/>
    <w:rsid w:val="000F02A3"/>
    <w:rsid w:val="000F0433"/>
    <w:rsid w:val="000F0C80"/>
    <w:rsid w:val="000F197B"/>
    <w:rsid w:val="000F1A8A"/>
    <w:rsid w:val="000F1EAC"/>
    <w:rsid w:val="000F283E"/>
    <w:rsid w:val="000F48FE"/>
    <w:rsid w:val="000F4B27"/>
    <w:rsid w:val="000F5554"/>
    <w:rsid w:val="000F67DF"/>
    <w:rsid w:val="000F6814"/>
    <w:rsid w:val="000F7505"/>
    <w:rsid w:val="000F79BB"/>
    <w:rsid w:val="00100944"/>
    <w:rsid w:val="001012B0"/>
    <w:rsid w:val="00102324"/>
    <w:rsid w:val="00103B3D"/>
    <w:rsid w:val="00104FC6"/>
    <w:rsid w:val="001055A2"/>
    <w:rsid w:val="0010564C"/>
    <w:rsid w:val="00105E7D"/>
    <w:rsid w:val="001068C8"/>
    <w:rsid w:val="0010705D"/>
    <w:rsid w:val="00107257"/>
    <w:rsid w:val="00107C8C"/>
    <w:rsid w:val="00110710"/>
    <w:rsid w:val="001108D2"/>
    <w:rsid w:val="00111216"/>
    <w:rsid w:val="00111691"/>
    <w:rsid w:val="00112331"/>
    <w:rsid w:val="00112805"/>
    <w:rsid w:val="00115682"/>
    <w:rsid w:val="001158BC"/>
    <w:rsid w:val="00115A2E"/>
    <w:rsid w:val="00115EB9"/>
    <w:rsid w:val="001162D2"/>
    <w:rsid w:val="00116653"/>
    <w:rsid w:val="00116783"/>
    <w:rsid w:val="00117467"/>
    <w:rsid w:val="00117851"/>
    <w:rsid w:val="00117F6E"/>
    <w:rsid w:val="00122F39"/>
    <w:rsid w:val="001251C7"/>
    <w:rsid w:val="00126842"/>
    <w:rsid w:val="00126D65"/>
    <w:rsid w:val="00127A5B"/>
    <w:rsid w:val="001322E1"/>
    <w:rsid w:val="0013318D"/>
    <w:rsid w:val="00135341"/>
    <w:rsid w:val="001354CA"/>
    <w:rsid w:val="00135A59"/>
    <w:rsid w:val="00135A9E"/>
    <w:rsid w:val="001362F8"/>
    <w:rsid w:val="001408B0"/>
    <w:rsid w:val="00141591"/>
    <w:rsid w:val="0014245C"/>
    <w:rsid w:val="00143081"/>
    <w:rsid w:val="00145461"/>
    <w:rsid w:val="00146229"/>
    <w:rsid w:val="001474BE"/>
    <w:rsid w:val="001504E5"/>
    <w:rsid w:val="001524EA"/>
    <w:rsid w:val="001527EB"/>
    <w:rsid w:val="0015353A"/>
    <w:rsid w:val="0015561D"/>
    <w:rsid w:val="00155A4E"/>
    <w:rsid w:val="00156312"/>
    <w:rsid w:val="00156DAC"/>
    <w:rsid w:val="00157618"/>
    <w:rsid w:val="00157856"/>
    <w:rsid w:val="00157898"/>
    <w:rsid w:val="00162E68"/>
    <w:rsid w:val="00165F94"/>
    <w:rsid w:val="00166733"/>
    <w:rsid w:val="00166E5E"/>
    <w:rsid w:val="001679E6"/>
    <w:rsid w:val="00167D58"/>
    <w:rsid w:val="00170662"/>
    <w:rsid w:val="00170A5F"/>
    <w:rsid w:val="00171141"/>
    <w:rsid w:val="00171AA8"/>
    <w:rsid w:val="001725F6"/>
    <w:rsid w:val="00173570"/>
    <w:rsid w:val="001756C1"/>
    <w:rsid w:val="0017613B"/>
    <w:rsid w:val="001776C0"/>
    <w:rsid w:val="0018012A"/>
    <w:rsid w:val="00180B26"/>
    <w:rsid w:val="00180D68"/>
    <w:rsid w:val="001811A9"/>
    <w:rsid w:val="001826D0"/>
    <w:rsid w:val="00183E11"/>
    <w:rsid w:val="00184389"/>
    <w:rsid w:val="00184EE7"/>
    <w:rsid w:val="0018764C"/>
    <w:rsid w:val="00187D8D"/>
    <w:rsid w:val="00187DDE"/>
    <w:rsid w:val="00193A96"/>
    <w:rsid w:val="00195E1C"/>
    <w:rsid w:val="00197EA0"/>
    <w:rsid w:val="00197F98"/>
    <w:rsid w:val="001A02BA"/>
    <w:rsid w:val="001A19F0"/>
    <w:rsid w:val="001A2988"/>
    <w:rsid w:val="001A31F9"/>
    <w:rsid w:val="001A364C"/>
    <w:rsid w:val="001A3C64"/>
    <w:rsid w:val="001A3FC2"/>
    <w:rsid w:val="001A480C"/>
    <w:rsid w:val="001A49BB"/>
    <w:rsid w:val="001A4AFD"/>
    <w:rsid w:val="001A57EA"/>
    <w:rsid w:val="001A61E7"/>
    <w:rsid w:val="001A684F"/>
    <w:rsid w:val="001A6CDD"/>
    <w:rsid w:val="001B0651"/>
    <w:rsid w:val="001B10A4"/>
    <w:rsid w:val="001B1AE2"/>
    <w:rsid w:val="001B315A"/>
    <w:rsid w:val="001B3BC0"/>
    <w:rsid w:val="001B3F6D"/>
    <w:rsid w:val="001B5337"/>
    <w:rsid w:val="001B595A"/>
    <w:rsid w:val="001B596B"/>
    <w:rsid w:val="001B6ABE"/>
    <w:rsid w:val="001B6EDC"/>
    <w:rsid w:val="001B747B"/>
    <w:rsid w:val="001B78DA"/>
    <w:rsid w:val="001C0619"/>
    <w:rsid w:val="001C067C"/>
    <w:rsid w:val="001C1733"/>
    <w:rsid w:val="001C1948"/>
    <w:rsid w:val="001C19C4"/>
    <w:rsid w:val="001C3698"/>
    <w:rsid w:val="001C4DB3"/>
    <w:rsid w:val="001C5032"/>
    <w:rsid w:val="001C5E87"/>
    <w:rsid w:val="001C724B"/>
    <w:rsid w:val="001C797B"/>
    <w:rsid w:val="001D2800"/>
    <w:rsid w:val="001D2EEC"/>
    <w:rsid w:val="001D3DF4"/>
    <w:rsid w:val="001D56A3"/>
    <w:rsid w:val="001D6595"/>
    <w:rsid w:val="001D67D2"/>
    <w:rsid w:val="001D6BD5"/>
    <w:rsid w:val="001D6DCC"/>
    <w:rsid w:val="001D75B3"/>
    <w:rsid w:val="001E2340"/>
    <w:rsid w:val="001E23FA"/>
    <w:rsid w:val="001E2503"/>
    <w:rsid w:val="001E2D68"/>
    <w:rsid w:val="001E2F96"/>
    <w:rsid w:val="001E301B"/>
    <w:rsid w:val="001E4437"/>
    <w:rsid w:val="001E4BE7"/>
    <w:rsid w:val="001E5253"/>
    <w:rsid w:val="001E5B60"/>
    <w:rsid w:val="001E5EDA"/>
    <w:rsid w:val="001F01F0"/>
    <w:rsid w:val="001F0C0B"/>
    <w:rsid w:val="001F22D9"/>
    <w:rsid w:val="001F2DDB"/>
    <w:rsid w:val="001F369B"/>
    <w:rsid w:val="001F530E"/>
    <w:rsid w:val="001F747C"/>
    <w:rsid w:val="001F7530"/>
    <w:rsid w:val="00201F04"/>
    <w:rsid w:val="00203647"/>
    <w:rsid w:val="002036E1"/>
    <w:rsid w:val="00205ECB"/>
    <w:rsid w:val="002068C6"/>
    <w:rsid w:val="00206A62"/>
    <w:rsid w:val="00206CA2"/>
    <w:rsid w:val="0020702B"/>
    <w:rsid w:val="00207AE0"/>
    <w:rsid w:val="00207B5C"/>
    <w:rsid w:val="00213949"/>
    <w:rsid w:val="00213B1A"/>
    <w:rsid w:val="0021501C"/>
    <w:rsid w:val="0021542E"/>
    <w:rsid w:val="00217B90"/>
    <w:rsid w:val="00224353"/>
    <w:rsid w:val="00226C7E"/>
    <w:rsid w:val="002270BB"/>
    <w:rsid w:val="002306FC"/>
    <w:rsid w:val="00231529"/>
    <w:rsid w:val="00231A16"/>
    <w:rsid w:val="002340B2"/>
    <w:rsid w:val="0023452E"/>
    <w:rsid w:val="00234A6A"/>
    <w:rsid w:val="00236201"/>
    <w:rsid w:val="00236245"/>
    <w:rsid w:val="002368F3"/>
    <w:rsid w:val="00236EFD"/>
    <w:rsid w:val="00240382"/>
    <w:rsid w:val="002410C7"/>
    <w:rsid w:val="00246275"/>
    <w:rsid w:val="00252C12"/>
    <w:rsid w:val="002543D6"/>
    <w:rsid w:val="00255A29"/>
    <w:rsid w:val="002573F4"/>
    <w:rsid w:val="002576F8"/>
    <w:rsid w:val="00260588"/>
    <w:rsid w:val="00261024"/>
    <w:rsid w:val="00261130"/>
    <w:rsid w:val="002615F2"/>
    <w:rsid w:val="002619DF"/>
    <w:rsid w:val="00263ADB"/>
    <w:rsid w:val="00264B36"/>
    <w:rsid w:val="00266325"/>
    <w:rsid w:val="00266842"/>
    <w:rsid w:val="002668A4"/>
    <w:rsid w:val="00267B26"/>
    <w:rsid w:val="00273115"/>
    <w:rsid w:val="00273D60"/>
    <w:rsid w:val="00274702"/>
    <w:rsid w:val="00276A70"/>
    <w:rsid w:val="00276C9D"/>
    <w:rsid w:val="00281A66"/>
    <w:rsid w:val="00281F71"/>
    <w:rsid w:val="00282695"/>
    <w:rsid w:val="00282ABE"/>
    <w:rsid w:val="00283BBB"/>
    <w:rsid w:val="002844A3"/>
    <w:rsid w:val="00284694"/>
    <w:rsid w:val="00284D6C"/>
    <w:rsid w:val="002850E2"/>
    <w:rsid w:val="0029095C"/>
    <w:rsid w:val="00290E92"/>
    <w:rsid w:val="00291DAB"/>
    <w:rsid w:val="0029247E"/>
    <w:rsid w:val="00292E88"/>
    <w:rsid w:val="00293A5B"/>
    <w:rsid w:val="00293ADE"/>
    <w:rsid w:val="00294A0A"/>
    <w:rsid w:val="00295182"/>
    <w:rsid w:val="0029521F"/>
    <w:rsid w:val="00295290"/>
    <w:rsid w:val="00295F74"/>
    <w:rsid w:val="00296CAC"/>
    <w:rsid w:val="00296DDC"/>
    <w:rsid w:val="00297D9A"/>
    <w:rsid w:val="002A0B12"/>
    <w:rsid w:val="002A10BF"/>
    <w:rsid w:val="002A2155"/>
    <w:rsid w:val="002A2193"/>
    <w:rsid w:val="002A2C8E"/>
    <w:rsid w:val="002A2DD0"/>
    <w:rsid w:val="002A4232"/>
    <w:rsid w:val="002A42E8"/>
    <w:rsid w:val="002A557B"/>
    <w:rsid w:val="002A5D45"/>
    <w:rsid w:val="002A6968"/>
    <w:rsid w:val="002A77E4"/>
    <w:rsid w:val="002A7A83"/>
    <w:rsid w:val="002B06E9"/>
    <w:rsid w:val="002B0AB9"/>
    <w:rsid w:val="002B1585"/>
    <w:rsid w:val="002B31E9"/>
    <w:rsid w:val="002B3B9C"/>
    <w:rsid w:val="002B425F"/>
    <w:rsid w:val="002B71B3"/>
    <w:rsid w:val="002B7A11"/>
    <w:rsid w:val="002C01E9"/>
    <w:rsid w:val="002C1B57"/>
    <w:rsid w:val="002C1DEE"/>
    <w:rsid w:val="002C35BD"/>
    <w:rsid w:val="002C45A9"/>
    <w:rsid w:val="002C56E5"/>
    <w:rsid w:val="002D05D7"/>
    <w:rsid w:val="002D352E"/>
    <w:rsid w:val="002D39D3"/>
    <w:rsid w:val="002D4743"/>
    <w:rsid w:val="002D4882"/>
    <w:rsid w:val="002D5569"/>
    <w:rsid w:val="002D562A"/>
    <w:rsid w:val="002D7203"/>
    <w:rsid w:val="002D7316"/>
    <w:rsid w:val="002D7FA4"/>
    <w:rsid w:val="002E46B1"/>
    <w:rsid w:val="002E4B11"/>
    <w:rsid w:val="002E5001"/>
    <w:rsid w:val="002E6A88"/>
    <w:rsid w:val="002E6FBD"/>
    <w:rsid w:val="002E7A66"/>
    <w:rsid w:val="002F0428"/>
    <w:rsid w:val="002F193A"/>
    <w:rsid w:val="002F2627"/>
    <w:rsid w:val="002F2FC7"/>
    <w:rsid w:val="002F3DC0"/>
    <w:rsid w:val="002F4B46"/>
    <w:rsid w:val="002F559A"/>
    <w:rsid w:val="002F5CCC"/>
    <w:rsid w:val="002F6A60"/>
    <w:rsid w:val="002F6CF5"/>
    <w:rsid w:val="002F767E"/>
    <w:rsid w:val="002F773D"/>
    <w:rsid w:val="002F7CB0"/>
    <w:rsid w:val="0030064D"/>
    <w:rsid w:val="00300C7F"/>
    <w:rsid w:val="00302C13"/>
    <w:rsid w:val="00302D31"/>
    <w:rsid w:val="00304183"/>
    <w:rsid w:val="0030464F"/>
    <w:rsid w:val="00304A27"/>
    <w:rsid w:val="003050E8"/>
    <w:rsid w:val="003057DE"/>
    <w:rsid w:val="003109FD"/>
    <w:rsid w:val="003111D6"/>
    <w:rsid w:val="00311B71"/>
    <w:rsid w:val="00312083"/>
    <w:rsid w:val="003126E6"/>
    <w:rsid w:val="00312B10"/>
    <w:rsid w:val="0031537C"/>
    <w:rsid w:val="00315E0D"/>
    <w:rsid w:val="00320272"/>
    <w:rsid w:val="00320D83"/>
    <w:rsid w:val="00321627"/>
    <w:rsid w:val="003235EF"/>
    <w:rsid w:val="003247F2"/>
    <w:rsid w:val="00324B0B"/>
    <w:rsid w:val="00326748"/>
    <w:rsid w:val="00326C2C"/>
    <w:rsid w:val="0033086A"/>
    <w:rsid w:val="00330BB8"/>
    <w:rsid w:val="00330C8D"/>
    <w:rsid w:val="003314AC"/>
    <w:rsid w:val="00331F93"/>
    <w:rsid w:val="00332A4A"/>
    <w:rsid w:val="00332BAD"/>
    <w:rsid w:val="00332BF9"/>
    <w:rsid w:val="00333B03"/>
    <w:rsid w:val="00333C01"/>
    <w:rsid w:val="00333DAE"/>
    <w:rsid w:val="00333E83"/>
    <w:rsid w:val="0033431F"/>
    <w:rsid w:val="00334464"/>
    <w:rsid w:val="0033589F"/>
    <w:rsid w:val="00335CEC"/>
    <w:rsid w:val="00336564"/>
    <w:rsid w:val="00336F84"/>
    <w:rsid w:val="00337070"/>
    <w:rsid w:val="00340CBD"/>
    <w:rsid w:val="003417FC"/>
    <w:rsid w:val="00342AA3"/>
    <w:rsid w:val="00342EE6"/>
    <w:rsid w:val="003450E1"/>
    <w:rsid w:val="00346D79"/>
    <w:rsid w:val="003500A1"/>
    <w:rsid w:val="00353623"/>
    <w:rsid w:val="003559D2"/>
    <w:rsid w:val="00356567"/>
    <w:rsid w:val="00356F13"/>
    <w:rsid w:val="00361724"/>
    <w:rsid w:val="003634B8"/>
    <w:rsid w:val="0036398C"/>
    <w:rsid w:val="00364FD4"/>
    <w:rsid w:val="0036548D"/>
    <w:rsid w:val="00365687"/>
    <w:rsid w:val="00366573"/>
    <w:rsid w:val="00370CD5"/>
    <w:rsid w:val="00371A06"/>
    <w:rsid w:val="00372593"/>
    <w:rsid w:val="00372B75"/>
    <w:rsid w:val="00373CFA"/>
    <w:rsid w:val="00373D35"/>
    <w:rsid w:val="00374C01"/>
    <w:rsid w:val="00375516"/>
    <w:rsid w:val="00375DBD"/>
    <w:rsid w:val="0037739A"/>
    <w:rsid w:val="00377493"/>
    <w:rsid w:val="00377E2D"/>
    <w:rsid w:val="00380872"/>
    <w:rsid w:val="00380881"/>
    <w:rsid w:val="0038172B"/>
    <w:rsid w:val="003851A1"/>
    <w:rsid w:val="00385EB0"/>
    <w:rsid w:val="00387587"/>
    <w:rsid w:val="00387DD7"/>
    <w:rsid w:val="003905BA"/>
    <w:rsid w:val="00390B72"/>
    <w:rsid w:val="0039192A"/>
    <w:rsid w:val="00392642"/>
    <w:rsid w:val="0039265B"/>
    <w:rsid w:val="003938E0"/>
    <w:rsid w:val="003944C4"/>
    <w:rsid w:val="00394DC8"/>
    <w:rsid w:val="0039570A"/>
    <w:rsid w:val="003958DF"/>
    <w:rsid w:val="00396EAB"/>
    <w:rsid w:val="00397B0E"/>
    <w:rsid w:val="00397D38"/>
    <w:rsid w:val="003A2133"/>
    <w:rsid w:val="003A2624"/>
    <w:rsid w:val="003A2B76"/>
    <w:rsid w:val="003A3818"/>
    <w:rsid w:val="003A3853"/>
    <w:rsid w:val="003A437D"/>
    <w:rsid w:val="003A47EC"/>
    <w:rsid w:val="003A53B1"/>
    <w:rsid w:val="003A56B7"/>
    <w:rsid w:val="003A6775"/>
    <w:rsid w:val="003A696E"/>
    <w:rsid w:val="003A7C68"/>
    <w:rsid w:val="003B110B"/>
    <w:rsid w:val="003B1A2C"/>
    <w:rsid w:val="003B1A84"/>
    <w:rsid w:val="003B3ADF"/>
    <w:rsid w:val="003B45E0"/>
    <w:rsid w:val="003B4F51"/>
    <w:rsid w:val="003B6582"/>
    <w:rsid w:val="003B7332"/>
    <w:rsid w:val="003B7B79"/>
    <w:rsid w:val="003B7BC2"/>
    <w:rsid w:val="003B7F71"/>
    <w:rsid w:val="003C0377"/>
    <w:rsid w:val="003C1153"/>
    <w:rsid w:val="003C2794"/>
    <w:rsid w:val="003C2A26"/>
    <w:rsid w:val="003C36FD"/>
    <w:rsid w:val="003C37B5"/>
    <w:rsid w:val="003C4085"/>
    <w:rsid w:val="003C5170"/>
    <w:rsid w:val="003C51AF"/>
    <w:rsid w:val="003C5403"/>
    <w:rsid w:val="003C6D9C"/>
    <w:rsid w:val="003C6EA9"/>
    <w:rsid w:val="003D01CB"/>
    <w:rsid w:val="003D06DD"/>
    <w:rsid w:val="003D1C22"/>
    <w:rsid w:val="003D2AF0"/>
    <w:rsid w:val="003D2B96"/>
    <w:rsid w:val="003D2BC7"/>
    <w:rsid w:val="003D4343"/>
    <w:rsid w:val="003D50BD"/>
    <w:rsid w:val="003D67F5"/>
    <w:rsid w:val="003D7314"/>
    <w:rsid w:val="003D7A0E"/>
    <w:rsid w:val="003E0631"/>
    <w:rsid w:val="003E0FF4"/>
    <w:rsid w:val="003E3DE2"/>
    <w:rsid w:val="003E40A4"/>
    <w:rsid w:val="003E4A36"/>
    <w:rsid w:val="003E6100"/>
    <w:rsid w:val="003E71D0"/>
    <w:rsid w:val="003F00AB"/>
    <w:rsid w:val="003F0342"/>
    <w:rsid w:val="003F04E4"/>
    <w:rsid w:val="003F3354"/>
    <w:rsid w:val="003F4C19"/>
    <w:rsid w:val="003F4E7F"/>
    <w:rsid w:val="003F54E6"/>
    <w:rsid w:val="003F5911"/>
    <w:rsid w:val="003F62E0"/>
    <w:rsid w:val="003F6A2C"/>
    <w:rsid w:val="003F750C"/>
    <w:rsid w:val="003F798F"/>
    <w:rsid w:val="003F7A66"/>
    <w:rsid w:val="003F7BA9"/>
    <w:rsid w:val="004001C9"/>
    <w:rsid w:val="004003AF"/>
    <w:rsid w:val="004011EF"/>
    <w:rsid w:val="004021CE"/>
    <w:rsid w:val="00402556"/>
    <w:rsid w:val="00402C89"/>
    <w:rsid w:val="00402FD1"/>
    <w:rsid w:val="00402FF6"/>
    <w:rsid w:val="004040A2"/>
    <w:rsid w:val="004045CF"/>
    <w:rsid w:val="0040479B"/>
    <w:rsid w:val="004048C6"/>
    <w:rsid w:val="004067D9"/>
    <w:rsid w:val="00406BF2"/>
    <w:rsid w:val="00407A66"/>
    <w:rsid w:val="00407BEB"/>
    <w:rsid w:val="004116D4"/>
    <w:rsid w:val="004125C1"/>
    <w:rsid w:val="004130BE"/>
    <w:rsid w:val="00414349"/>
    <w:rsid w:val="00414795"/>
    <w:rsid w:val="0041517E"/>
    <w:rsid w:val="00417633"/>
    <w:rsid w:val="00417B90"/>
    <w:rsid w:val="00417E2A"/>
    <w:rsid w:val="00421A9A"/>
    <w:rsid w:val="004224BE"/>
    <w:rsid w:val="0042264C"/>
    <w:rsid w:val="00422CE7"/>
    <w:rsid w:val="0042310E"/>
    <w:rsid w:val="004232B7"/>
    <w:rsid w:val="0042674E"/>
    <w:rsid w:val="0043376A"/>
    <w:rsid w:val="00434DD9"/>
    <w:rsid w:val="00434DFF"/>
    <w:rsid w:val="00435A75"/>
    <w:rsid w:val="004369BC"/>
    <w:rsid w:val="0043730D"/>
    <w:rsid w:val="00437988"/>
    <w:rsid w:val="00437D8D"/>
    <w:rsid w:val="00441C16"/>
    <w:rsid w:val="00442A26"/>
    <w:rsid w:val="004434B9"/>
    <w:rsid w:val="00443AAF"/>
    <w:rsid w:val="00443B52"/>
    <w:rsid w:val="00444C2A"/>
    <w:rsid w:val="00444F35"/>
    <w:rsid w:val="00445D11"/>
    <w:rsid w:val="00447623"/>
    <w:rsid w:val="00451154"/>
    <w:rsid w:val="0045322B"/>
    <w:rsid w:val="00453A90"/>
    <w:rsid w:val="00454915"/>
    <w:rsid w:val="004550B8"/>
    <w:rsid w:val="0045599A"/>
    <w:rsid w:val="00455A59"/>
    <w:rsid w:val="00456683"/>
    <w:rsid w:val="0045763D"/>
    <w:rsid w:val="00457866"/>
    <w:rsid w:val="004578A1"/>
    <w:rsid w:val="00461060"/>
    <w:rsid w:val="004614D1"/>
    <w:rsid w:val="00463B30"/>
    <w:rsid w:val="00463C3E"/>
    <w:rsid w:val="004640CE"/>
    <w:rsid w:val="00464AAF"/>
    <w:rsid w:val="00466FD8"/>
    <w:rsid w:val="004670DB"/>
    <w:rsid w:val="00467242"/>
    <w:rsid w:val="004702AC"/>
    <w:rsid w:val="00470D43"/>
    <w:rsid w:val="004731A2"/>
    <w:rsid w:val="00473CA5"/>
    <w:rsid w:val="00473DB0"/>
    <w:rsid w:val="00474D44"/>
    <w:rsid w:val="00475761"/>
    <w:rsid w:val="00475B1B"/>
    <w:rsid w:val="00475B75"/>
    <w:rsid w:val="0047658A"/>
    <w:rsid w:val="00476C5E"/>
    <w:rsid w:val="004774CF"/>
    <w:rsid w:val="0048199E"/>
    <w:rsid w:val="00481FDB"/>
    <w:rsid w:val="00482A4B"/>
    <w:rsid w:val="00483D53"/>
    <w:rsid w:val="0048690C"/>
    <w:rsid w:val="004879C8"/>
    <w:rsid w:val="00487F57"/>
    <w:rsid w:val="00487FF9"/>
    <w:rsid w:val="0049046D"/>
    <w:rsid w:val="0049140B"/>
    <w:rsid w:val="00491C9F"/>
    <w:rsid w:val="00492E08"/>
    <w:rsid w:val="00493A53"/>
    <w:rsid w:val="004942C6"/>
    <w:rsid w:val="0049459E"/>
    <w:rsid w:val="00494FB1"/>
    <w:rsid w:val="004950CC"/>
    <w:rsid w:val="004952E7"/>
    <w:rsid w:val="00496270"/>
    <w:rsid w:val="004A000E"/>
    <w:rsid w:val="004A06C9"/>
    <w:rsid w:val="004A0E52"/>
    <w:rsid w:val="004A199E"/>
    <w:rsid w:val="004A1D68"/>
    <w:rsid w:val="004A1E53"/>
    <w:rsid w:val="004A21D2"/>
    <w:rsid w:val="004A2ABD"/>
    <w:rsid w:val="004A32BB"/>
    <w:rsid w:val="004A4A39"/>
    <w:rsid w:val="004B0AA5"/>
    <w:rsid w:val="004B0B7C"/>
    <w:rsid w:val="004B10D0"/>
    <w:rsid w:val="004B1E58"/>
    <w:rsid w:val="004B2F48"/>
    <w:rsid w:val="004B351F"/>
    <w:rsid w:val="004B5BB3"/>
    <w:rsid w:val="004B6645"/>
    <w:rsid w:val="004B6690"/>
    <w:rsid w:val="004C00F7"/>
    <w:rsid w:val="004C011A"/>
    <w:rsid w:val="004C02A4"/>
    <w:rsid w:val="004C04A0"/>
    <w:rsid w:val="004C0916"/>
    <w:rsid w:val="004C0AAC"/>
    <w:rsid w:val="004C1D02"/>
    <w:rsid w:val="004C246D"/>
    <w:rsid w:val="004C2A1A"/>
    <w:rsid w:val="004C415E"/>
    <w:rsid w:val="004C4347"/>
    <w:rsid w:val="004C5B9F"/>
    <w:rsid w:val="004C6102"/>
    <w:rsid w:val="004C7C9C"/>
    <w:rsid w:val="004D07B5"/>
    <w:rsid w:val="004D1EBE"/>
    <w:rsid w:val="004D27F5"/>
    <w:rsid w:val="004D2A10"/>
    <w:rsid w:val="004D37E3"/>
    <w:rsid w:val="004D3E2F"/>
    <w:rsid w:val="004D45A2"/>
    <w:rsid w:val="004D4C3C"/>
    <w:rsid w:val="004D584A"/>
    <w:rsid w:val="004D6618"/>
    <w:rsid w:val="004D6671"/>
    <w:rsid w:val="004D67CD"/>
    <w:rsid w:val="004D6F2D"/>
    <w:rsid w:val="004D7410"/>
    <w:rsid w:val="004E0615"/>
    <w:rsid w:val="004E0E84"/>
    <w:rsid w:val="004E17DF"/>
    <w:rsid w:val="004E1846"/>
    <w:rsid w:val="004E1A60"/>
    <w:rsid w:val="004E2146"/>
    <w:rsid w:val="004E611A"/>
    <w:rsid w:val="004E6CED"/>
    <w:rsid w:val="004E724B"/>
    <w:rsid w:val="004F196A"/>
    <w:rsid w:val="004F2115"/>
    <w:rsid w:val="004F47F4"/>
    <w:rsid w:val="004F4940"/>
    <w:rsid w:val="004F63C0"/>
    <w:rsid w:val="004F6E05"/>
    <w:rsid w:val="004F6FB1"/>
    <w:rsid w:val="00500CA6"/>
    <w:rsid w:val="00501ABE"/>
    <w:rsid w:val="00502AD4"/>
    <w:rsid w:val="0050620E"/>
    <w:rsid w:val="00507F28"/>
    <w:rsid w:val="00510877"/>
    <w:rsid w:val="00510E18"/>
    <w:rsid w:val="00510FC4"/>
    <w:rsid w:val="00511246"/>
    <w:rsid w:val="0051133A"/>
    <w:rsid w:val="00511614"/>
    <w:rsid w:val="00512011"/>
    <w:rsid w:val="00512716"/>
    <w:rsid w:val="005134E1"/>
    <w:rsid w:val="00514FB4"/>
    <w:rsid w:val="00515FEF"/>
    <w:rsid w:val="00516886"/>
    <w:rsid w:val="00517C57"/>
    <w:rsid w:val="005205E4"/>
    <w:rsid w:val="00521672"/>
    <w:rsid w:val="00521678"/>
    <w:rsid w:val="005219FF"/>
    <w:rsid w:val="00521F6C"/>
    <w:rsid w:val="005221B5"/>
    <w:rsid w:val="00523B31"/>
    <w:rsid w:val="005255CF"/>
    <w:rsid w:val="0052571B"/>
    <w:rsid w:val="00530A2E"/>
    <w:rsid w:val="0053143C"/>
    <w:rsid w:val="00531DB8"/>
    <w:rsid w:val="00533FA4"/>
    <w:rsid w:val="00535172"/>
    <w:rsid w:val="005351B5"/>
    <w:rsid w:val="005375BD"/>
    <w:rsid w:val="00537CB6"/>
    <w:rsid w:val="005400A0"/>
    <w:rsid w:val="00540FFE"/>
    <w:rsid w:val="00541071"/>
    <w:rsid w:val="0054133E"/>
    <w:rsid w:val="00541E6E"/>
    <w:rsid w:val="005424FD"/>
    <w:rsid w:val="00542AAE"/>
    <w:rsid w:val="0054403D"/>
    <w:rsid w:val="00546781"/>
    <w:rsid w:val="00546C9F"/>
    <w:rsid w:val="005470E2"/>
    <w:rsid w:val="005471A6"/>
    <w:rsid w:val="005479F8"/>
    <w:rsid w:val="005545AD"/>
    <w:rsid w:val="005561D0"/>
    <w:rsid w:val="00556885"/>
    <w:rsid w:val="00557189"/>
    <w:rsid w:val="00557A56"/>
    <w:rsid w:val="00560E37"/>
    <w:rsid w:val="005613EA"/>
    <w:rsid w:val="00561EE3"/>
    <w:rsid w:val="0056253F"/>
    <w:rsid w:val="00562B20"/>
    <w:rsid w:val="00564043"/>
    <w:rsid w:val="005651C0"/>
    <w:rsid w:val="005656A7"/>
    <w:rsid w:val="00565775"/>
    <w:rsid w:val="005659B7"/>
    <w:rsid w:val="00566405"/>
    <w:rsid w:val="00566CB8"/>
    <w:rsid w:val="0056732B"/>
    <w:rsid w:val="0056736E"/>
    <w:rsid w:val="00571DEC"/>
    <w:rsid w:val="00572139"/>
    <w:rsid w:val="005724EE"/>
    <w:rsid w:val="00573DE6"/>
    <w:rsid w:val="0057496A"/>
    <w:rsid w:val="00575441"/>
    <w:rsid w:val="00575AF9"/>
    <w:rsid w:val="00576146"/>
    <w:rsid w:val="00577FEE"/>
    <w:rsid w:val="005814E6"/>
    <w:rsid w:val="00582550"/>
    <w:rsid w:val="00583605"/>
    <w:rsid w:val="0058401E"/>
    <w:rsid w:val="00584E7B"/>
    <w:rsid w:val="00592BC0"/>
    <w:rsid w:val="00592EC0"/>
    <w:rsid w:val="005940B5"/>
    <w:rsid w:val="005943C8"/>
    <w:rsid w:val="005943F7"/>
    <w:rsid w:val="00595279"/>
    <w:rsid w:val="0059596B"/>
    <w:rsid w:val="00596EF7"/>
    <w:rsid w:val="00597086"/>
    <w:rsid w:val="005972E3"/>
    <w:rsid w:val="005A00A0"/>
    <w:rsid w:val="005A1473"/>
    <w:rsid w:val="005A184C"/>
    <w:rsid w:val="005A2468"/>
    <w:rsid w:val="005A349E"/>
    <w:rsid w:val="005A5BE0"/>
    <w:rsid w:val="005A6CCC"/>
    <w:rsid w:val="005B00AA"/>
    <w:rsid w:val="005B1256"/>
    <w:rsid w:val="005B28EC"/>
    <w:rsid w:val="005B2E18"/>
    <w:rsid w:val="005B3267"/>
    <w:rsid w:val="005B36C0"/>
    <w:rsid w:val="005B38A8"/>
    <w:rsid w:val="005B42FD"/>
    <w:rsid w:val="005B4418"/>
    <w:rsid w:val="005B5286"/>
    <w:rsid w:val="005B533D"/>
    <w:rsid w:val="005B5B05"/>
    <w:rsid w:val="005B5F85"/>
    <w:rsid w:val="005C15D4"/>
    <w:rsid w:val="005C3E09"/>
    <w:rsid w:val="005C45D1"/>
    <w:rsid w:val="005C62E0"/>
    <w:rsid w:val="005C70BD"/>
    <w:rsid w:val="005C7532"/>
    <w:rsid w:val="005D05AB"/>
    <w:rsid w:val="005D0A20"/>
    <w:rsid w:val="005D101A"/>
    <w:rsid w:val="005D1263"/>
    <w:rsid w:val="005D3C23"/>
    <w:rsid w:val="005D4700"/>
    <w:rsid w:val="005D508D"/>
    <w:rsid w:val="005D5ED5"/>
    <w:rsid w:val="005D709C"/>
    <w:rsid w:val="005D7434"/>
    <w:rsid w:val="005E3A2B"/>
    <w:rsid w:val="005E4032"/>
    <w:rsid w:val="005E51E6"/>
    <w:rsid w:val="005E61F7"/>
    <w:rsid w:val="005E6637"/>
    <w:rsid w:val="005E7367"/>
    <w:rsid w:val="005F0AB4"/>
    <w:rsid w:val="005F1D63"/>
    <w:rsid w:val="005F252E"/>
    <w:rsid w:val="005F3229"/>
    <w:rsid w:val="005F32E2"/>
    <w:rsid w:val="005F37D8"/>
    <w:rsid w:val="005F38A6"/>
    <w:rsid w:val="005F3A43"/>
    <w:rsid w:val="005F4134"/>
    <w:rsid w:val="005F47D5"/>
    <w:rsid w:val="005F4E83"/>
    <w:rsid w:val="005F6E13"/>
    <w:rsid w:val="005F7F7B"/>
    <w:rsid w:val="00601200"/>
    <w:rsid w:val="00602848"/>
    <w:rsid w:val="00603809"/>
    <w:rsid w:val="00603F13"/>
    <w:rsid w:val="00604D52"/>
    <w:rsid w:val="0060531B"/>
    <w:rsid w:val="006055AD"/>
    <w:rsid w:val="00605BC4"/>
    <w:rsid w:val="00605C62"/>
    <w:rsid w:val="006061EF"/>
    <w:rsid w:val="00606C23"/>
    <w:rsid w:val="00610577"/>
    <w:rsid w:val="006109FA"/>
    <w:rsid w:val="00610CC0"/>
    <w:rsid w:val="00611325"/>
    <w:rsid w:val="00611CAF"/>
    <w:rsid w:val="00615D6F"/>
    <w:rsid w:val="00615F3B"/>
    <w:rsid w:val="00616702"/>
    <w:rsid w:val="006177FA"/>
    <w:rsid w:val="00620019"/>
    <w:rsid w:val="00621525"/>
    <w:rsid w:val="00621E40"/>
    <w:rsid w:val="00622D25"/>
    <w:rsid w:val="00622F2A"/>
    <w:rsid w:val="00624D50"/>
    <w:rsid w:val="0062574B"/>
    <w:rsid w:val="00626140"/>
    <w:rsid w:val="00626F08"/>
    <w:rsid w:val="00627C6E"/>
    <w:rsid w:val="00627EC1"/>
    <w:rsid w:val="00630BE2"/>
    <w:rsid w:val="006315E3"/>
    <w:rsid w:val="006320BD"/>
    <w:rsid w:val="00633117"/>
    <w:rsid w:val="0063357A"/>
    <w:rsid w:val="00633D39"/>
    <w:rsid w:val="0063436F"/>
    <w:rsid w:val="00636186"/>
    <w:rsid w:val="006361AB"/>
    <w:rsid w:val="00636480"/>
    <w:rsid w:val="006367B3"/>
    <w:rsid w:val="006404E9"/>
    <w:rsid w:val="006405CC"/>
    <w:rsid w:val="00642B76"/>
    <w:rsid w:val="00643CD1"/>
    <w:rsid w:val="00646561"/>
    <w:rsid w:val="006468EF"/>
    <w:rsid w:val="006470D0"/>
    <w:rsid w:val="00647FD8"/>
    <w:rsid w:val="00650E29"/>
    <w:rsid w:val="0065126F"/>
    <w:rsid w:val="00651CB0"/>
    <w:rsid w:val="006535F4"/>
    <w:rsid w:val="006537A2"/>
    <w:rsid w:val="00653EEA"/>
    <w:rsid w:val="00654F80"/>
    <w:rsid w:val="006551CE"/>
    <w:rsid w:val="006557B0"/>
    <w:rsid w:val="00655F87"/>
    <w:rsid w:val="00657FBF"/>
    <w:rsid w:val="006600A1"/>
    <w:rsid w:val="0066106F"/>
    <w:rsid w:val="006631BD"/>
    <w:rsid w:val="006632A0"/>
    <w:rsid w:val="00665BB6"/>
    <w:rsid w:val="006665ED"/>
    <w:rsid w:val="006669A2"/>
    <w:rsid w:val="00667228"/>
    <w:rsid w:val="00667915"/>
    <w:rsid w:val="00667BDD"/>
    <w:rsid w:val="006700A7"/>
    <w:rsid w:val="006711BC"/>
    <w:rsid w:val="00671DD7"/>
    <w:rsid w:val="00672243"/>
    <w:rsid w:val="0067287A"/>
    <w:rsid w:val="00672CC7"/>
    <w:rsid w:val="006738A7"/>
    <w:rsid w:val="00674751"/>
    <w:rsid w:val="00675046"/>
    <w:rsid w:val="0067514C"/>
    <w:rsid w:val="006762C5"/>
    <w:rsid w:val="006763C0"/>
    <w:rsid w:val="00676948"/>
    <w:rsid w:val="00677D8B"/>
    <w:rsid w:val="00680E84"/>
    <w:rsid w:val="00682238"/>
    <w:rsid w:val="0068368F"/>
    <w:rsid w:val="00683C46"/>
    <w:rsid w:val="0068491B"/>
    <w:rsid w:val="00684FD7"/>
    <w:rsid w:val="00684FDF"/>
    <w:rsid w:val="00685E1B"/>
    <w:rsid w:val="00685F0C"/>
    <w:rsid w:val="006867FF"/>
    <w:rsid w:val="0068766A"/>
    <w:rsid w:val="0069101F"/>
    <w:rsid w:val="006928E0"/>
    <w:rsid w:val="00692DE4"/>
    <w:rsid w:val="00695468"/>
    <w:rsid w:val="00696D96"/>
    <w:rsid w:val="00697AC5"/>
    <w:rsid w:val="00697D42"/>
    <w:rsid w:val="006A0951"/>
    <w:rsid w:val="006A2DA6"/>
    <w:rsid w:val="006A423B"/>
    <w:rsid w:val="006A5FC1"/>
    <w:rsid w:val="006B0662"/>
    <w:rsid w:val="006B0FA8"/>
    <w:rsid w:val="006B1382"/>
    <w:rsid w:val="006B15BD"/>
    <w:rsid w:val="006B32D1"/>
    <w:rsid w:val="006B3BB9"/>
    <w:rsid w:val="006B3D9B"/>
    <w:rsid w:val="006B3F56"/>
    <w:rsid w:val="006B514F"/>
    <w:rsid w:val="006B56BB"/>
    <w:rsid w:val="006B5CFC"/>
    <w:rsid w:val="006B6191"/>
    <w:rsid w:val="006B77AE"/>
    <w:rsid w:val="006B789A"/>
    <w:rsid w:val="006B7ABC"/>
    <w:rsid w:val="006C0C11"/>
    <w:rsid w:val="006C0CE8"/>
    <w:rsid w:val="006C104D"/>
    <w:rsid w:val="006C14A1"/>
    <w:rsid w:val="006C6687"/>
    <w:rsid w:val="006C6A02"/>
    <w:rsid w:val="006C71C3"/>
    <w:rsid w:val="006C72FA"/>
    <w:rsid w:val="006C7B16"/>
    <w:rsid w:val="006D05DB"/>
    <w:rsid w:val="006D186D"/>
    <w:rsid w:val="006D20A2"/>
    <w:rsid w:val="006D30B7"/>
    <w:rsid w:val="006D3DEE"/>
    <w:rsid w:val="006D470D"/>
    <w:rsid w:val="006D4BE1"/>
    <w:rsid w:val="006D7151"/>
    <w:rsid w:val="006D7F39"/>
    <w:rsid w:val="006E0FA5"/>
    <w:rsid w:val="006E1DCD"/>
    <w:rsid w:val="006E22DC"/>
    <w:rsid w:val="006E28D3"/>
    <w:rsid w:val="006E394B"/>
    <w:rsid w:val="006E45EE"/>
    <w:rsid w:val="006E485C"/>
    <w:rsid w:val="006E4887"/>
    <w:rsid w:val="006E66AA"/>
    <w:rsid w:val="006E6DCD"/>
    <w:rsid w:val="006E6E13"/>
    <w:rsid w:val="006F03F9"/>
    <w:rsid w:val="006F17B1"/>
    <w:rsid w:val="006F3F83"/>
    <w:rsid w:val="006F4E4F"/>
    <w:rsid w:val="006F5014"/>
    <w:rsid w:val="006F5ED8"/>
    <w:rsid w:val="006F6776"/>
    <w:rsid w:val="006F7CB0"/>
    <w:rsid w:val="007003F2"/>
    <w:rsid w:val="007015E4"/>
    <w:rsid w:val="0070444E"/>
    <w:rsid w:val="007055F8"/>
    <w:rsid w:val="00705859"/>
    <w:rsid w:val="00710559"/>
    <w:rsid w:val="00710D70"/>
    <w:rsid w:val="007118BA"/>
    <w:rsid w:val="00713A4E"/>
    <w:rsid w:val="00713F4E"/>
    <w:rsid w:val="00714CC6"/>
    <w:rsid w:val="00714EA5"/>
    <w:rsid w:val="00715A5F"/>
    <w:rsid w:val="00715CAA"/>
    <w:rsid w:val="00716903"/>
    <w:rsid w:val="0071761A"/>
    <w:rsid w:val="00717F14"/>
    <w:rsid w:val="007231D4"/>
    <w:rsid w:val="00724CF3"/>
    <w:rsid w:val="00725EDD"/>
    <w:rsid w:val="0072700E"/>
    <w:rsid w:val="007270BA"/>
    <w:rsid w:val="00731171"/>
    <w:rsid w:val="00732972"/>
    <w:rsid w:val="00733BEC"/>
    <w:rsid w:val="00733DF2"/>
    <w:rsid w:val="00734937"/>
    <w:rsid w:val="00735B45"/>
    <w:rsid w:val="00736111"/>
    <w:rsid w:val="00736C28"/>
    <w:rsid w:val="00737186"/>
    <w:rsid w:val="00740129"/>
    <w:rsid w:val="00740514"/>
    <w:rsid w:val="00741241"/>
    <w:rsid w:val="0074124C"/>
    <w:rsid w:val="0074167A"/>
    <w:rsid w:val="00742401"/>
    <w:rsid w:val="0074247F"/>
    <w:rsid w:val="00743632"/>
    <w:rsid w:val="00743F38"/>
    <w:rsid w:val="0074498D"/>
    <w:rsid w:val="0074519C"/>
    <w:rsid w:val="00746262"/>
    <w:rsid w:val="007462D6"/>
    <w:rsid w:val="0074750A"/>
    <w:rsid w:val="007478C9"/>
    <w:rsid w:val="00747D75"/>
    <w:rsid w:val="0075273D"/>
    <w:rsid w:val="00756B90"/>
    <w:rsid w:val="00757877"/>
    <w:rsid w:val="0076009D"/>
    <w:rsid w:val="0076010A"/>
    <w:rsid w:val="00761A94"/>
    <w:rsid w:val="0076254E"/>
    <w:rsid w:val="0076773B"/>
    <w:rsid w:val="00771608"/>
    <w:rsid w:val="00771985"/>
    <w:rsid w:val="00771E60"/>
    <w:rsid w:val="00772452"/>
    <w:rsid w:val="00772896"/>
    <w:rsid w:val="00775015"/>
    <w:rsid w:val="00777501"/>
    <w:rsid w:val="00777FEC"/>
    <w:rsid w:val="00780AB4"/>
    <w:rsid w:val="00782A41"/>
    <w:rsid w:val="00783485"/>
    <w:rsid w:val="00783CCC"/>
    <w:rsid w:val="0078438D"/>
    <w:rsid w:val="007848EC"/>
    <w:rsid w:val="00785058"/>
    <w:rsid w:val="007854CF"/>
    <w:rsid w:val="00785D81"/>
    <w:rsid w:val="00786A9B"/>
    <w:rsid w:val="00786F4A"/>
    <w:rsid w:val="007907F4"/>
    <w:rsid w:val="00790999"/>
    <w:rsid w:val="007913A7"/>
    <w:rsid w:val="00791504"/>
    <w:rsid w:val="00792BD6"/>
    <w:rsid w:val="00794978"/>
    <w:rsid w:val="00794BEC"/>
    <w:rsid w:val="00796E5C"/>
    <w:rsid w:val="00797187"/>
    <w:rsid w:val="0079720E"/>
    <w:rsid w:val="00797629"/>
    <w:rsid w:val="007A1493"/>
    <w:rsid w:val="007A21BD"/>
    <w:rsid w:val="007A3DA2"/>
    <w:rsid w:val="007A42CB"/>
    <w:rsid w:val="007A5CD5"/>
    <w:rsid w:val="007A67B2"/>
    <w:rsid w:val="007A6B5D"/>
    <w:rsid w:val="007A6CD4"/>
    <w:rsid w:val="007B08AA"/>
    <w:rsid w:val="007B1ADD"/>
    <w:rsid w:val="007B1F08"/>
    <w:rsid w:val="007B20BA"/>
    <w:rsid w:val="007B3FF3"/>
    <w:rsid w:val="007B4427"/>
    <w:rsid w:val="007B5E6C"/>
    <w:rsid w:val="007B62E1"/>
    <w:rsid w:val="007B6CDB"/>
    <w:rsid w:val="007C06C2"/>
    <w:rsid w:val="007C1076"/>
    <w:rsid w:val="007C17A7"/>
    <w:rsid w:val="007C1C0D"/>
    <w:rsid w:val="007C1F6B"/>
    <w:rsid w:val="007C253B"/>
    <w:rsid w:val="007C59C0"/>
    <w:rsid w:val="007C61FF"/>
    <w:rsid w:val="007C70F2"/>
    <w:rsid w:val="007C7524"/>
    <w:rsid w:val="007D1658"/>
    <w:rsid w:val="007D18D4"/>
    <w:rsid w:val="007D2A3A"/>
    <w:rsid w:val="007D3D13"/>
    <w:rsid w:val="007D3EDF"/>
    <w:rsid w:val="007D4852"/>
    <w:rsid w:val="007D4AA6"/>
    <w:rsid w:val="007D4AB4"/>
    <w:rsid w:val="007D63B1"/>
    <w:rsid w:val="007D7554"/>
    <w:rsid w:val="007D7B92"/>
    <w:rsid w:val="007E00BF"/>
    <w:rsid w:val="007E0333"/>
    <w:rsid w:val="007E0504"/>
    <w:rsid w:val="007E3730"/>
    <w:rsid w:val="007E3F01"/>
    <w:rsid w:val="007E427A"/>
    <w:rsid w:val="007E51C8"/>
    <w:rsid w:val="007E6D09"/>
    <w:rsid w:val="007E7635"/>
    <w:rsid w:val="007E7ABF"/>
    <w:rsid w:val="007F0858"/>
    <w:rsid w:val="007F150E"/>
    <w:rsid w:val="007F1516"/>
    <w:rsid w:val="007F1535"/>
    <w:rsid w:val="007F1E94"/>
    <w:rsid w:val="007F1EE9"/>
    <w:rsid w:val="007F3CAB"/>
    <w:rsid w:val="007F49F4"/>
    <w:rsid w:val="007F749F"/>
    <w:rsid w:val="00800BFC"/>
    <w:rsid w:val="0080309B"/>
    <w:rsid w:val="00804021"/>
    <w:rsid w:val="00804C21"/>
    <w:rsid w:val="00805EA4"/>
    <w:rsid w:val="00807295"/>
    <w:rsid w:val="008104E3"/>
    <w:rsid w:val="00810E51"/>
    <w:rsid w:val="0081114F"/>
    <w:rsid w:val="0081150A"/>
    <w:rsid w:val="0081225B"/>
    <w:rsid w:val="008131E7"/>
    <w:rsid w:val="00813FF0"/>
    <w:rsid w:val="00816F24"/>
    <w:rsid w:val="00817A00"/>
    <w:rsid w:val="00821DF6"/>
    <w:rsid w:val="0082201A"/>
    <w:rsid w:val="008230AD"/>
    <w:rsid w:val="008232FA"/>
    <w:rsid w:val="00824CB6"/>
    <w:rsid w:val="00827F8B"/>
    <w:rsid w:val="0083170F"/>
    <w:rsid w:val="00831F41"/>
    <w:rsid w:val="00832245"/>
    <w:rsid w:val="00834437"/>
    <w:rsid w:val="00834F4C"/>
    <w:rsid w:val="00836319"/>
    <w:rsid w:val="008402B8"/>
    <w:rsid w:val="0084085E"/>
    <w:rsid w:val="00840AA4"/>
    <w:rsid w:val="0084379D"/>
    <w:rsid w:val="00843DDA"/>
    <w:rsid w:val="008456FB"/>
    <w:rsid w:val="00845781"/>
    <w:rsid w:val="0084609A"/>
    <w:rsid w:val="0084621D"/>
    <w:rsid w:val="00846349"/>
    <w:rsid w:val="00847BB5"/>
    <w:rsid w:val="00850EAF"/>
    <w:rsid w:val="00852525"/>
    <w:rsid w:val="0085343F"/>
    <w:rsid w:val="00853568"/>
    <w:rsid w:val="00853FB0"/>
    <w:rsid w:val="008543F0"/>
    <w:rsid w:val="00855299"/>
    <w:rsid w:val="008563D6"/>
    <w:rsid w:val="008568D1"/>
    <w:rsid w:val="00856C27"/>
    <w:rsid w:val="0085738D"/>
    <w:rsid w:val="008579DF"/>
    <w:rsid w:val="00860527"/>
    <w:rsid w:val="008611A2"/>
    <w:rsid w:val="00861566"/>
    <w:rsid w:val="00862C0A"/>
    <w:rsid w:val="00862CA7"/>
    <w:rsid w:val="008637A7"/>
    <w:rsid w:val="0086397C"/>
    <w:rsid w:val="0086456A"/>
    <w:rsid w:val="00864701"/>
    <w:rsid w:val="00865AB3"/>
    <w:rsid w:val="00866F99"/>
    <w:rsid w:val="00867A6B"/>
    <w:rsid w:val="00867E24"/>
    <w:rsid w:val="00870532"/>
    <w:rsid w:val="0087165F"/>
    <w:rsid w:val="0087237E"/>
    <w:rsid w:val="008738F9"/>
    <w:rsid w:val="00874D12"/>
    <w:rsid w:val="00874EE7"/>
    <w:rsid w:val="0087531F"/>
    <w:rsid w:val="00875A5D"/>
    <w:rsid w:val="00880B73"/>
    <w:rsid w:val="0088127D"/>
    <w:rsid w:val="008815AC"/>
    <w:rsid w:val="00881E66"/>
    <w:rsid w:val="00886D78"/>
    <w:rsid w:val="00891780"/>
    <w:rsid w:val="00892458"/>
    <w:rsid w:val="008941EE"/>
    <w:rsid w:val="008948C7"/>
    <w:rsid w:val="0089528A"/>
    <w:rsid w:val="00895419"/>
    <w:rsid w:val="00895573"/>
    <w:rsid w:val="00895D98"/>
    <w:rsid w:val="0089639E"/>
    <w:rsid w:val="008A095E"/>
    <w:rsid w:val="008A1041"/>
    <w:rsid w:val="008A119F"/>
    <w:rsid w:val="008A1631"/>
    <w:rsid w:val="008A243E"/>
    <w:rsid w:val="008A3532"/>
    <w:rsid w:val="008A3AB3"/>
    <w:rsid w:val="008A4068"/>
    <w:rsid w:val="008A5499"/>
    <w:rsid w:val="008B1FAA"/>
    <w:rsid w:val="008B2670"/>
    <w:rsid w:val="008B27E7"/>
    <w:rsid w:val="008B2889"/>
    <w:rsid w:val="008B3AFC"/>
    <w:rsid w:val="008B45BA"/>
    <w:rsid w:val="008B5052"/>
    <w:rsid w:val="008B50A0"/>
    <w:rsid w:val="008B5A74"/>
    <w:rsid w:val="008B5D94"/>
    <w:rsid w:val="008B659A"/>
    <w:rsid w:val="008C0E16"/>
    <w:rsid w:val="008C18CE"/>
    <w:rsid w:val="008C1DC9"/>
    <w:rsid w:val="008C2DB5"/>
    <w:rsid w:val="008C38DE"/>
    <w:rsid w:val="008C3AB7"/>
    <w:rsid w:val="008C46C6"/>
    <w:rsid w:val="008C505C"/>
    <w:rsid w:val="008C56A2"/>
    <w:rsid w:val="008C5D34"/>
    <w:rsid w:val="008C625D"/>
    <w:rsid w:val="008C6389"/>
    <w:rsid w:val="008C689D"/>
    <w:rsid w:val="008C6FF3"/>
    <w:rsid w:val="008C7863"/>
    <w:rsid w:val="008D0030"/>
    <w:rsid w:val="008D1DFC"/>
    <w:rsid w:val="008D3DEC"/>
    <w:rsid w:val="008D4772"/>
    <w:rsid w:val="008D4D07"/>
    <w:rsid w:val="008D5D99"/>
    <w:rsid w:val="008E2671"/>
    <w:rsid w:val="008E3316"/>
    <w:rsid w:val="008E4412"/>
    <w:rsid w:val="008E4442"/>
    <w:rsid w:val="008E61CC"/>
    <w:rsid w:val="008E7305"/>
    <w:rsid w:val="008F00F5"/>
    <w:rsid w:val="008F0228"/>
    <w:rsid w:val="008F0CAF"/>
    <w:rsid w:val="008F1E55"/>
    <w:rsid w:val="008F2421"/>
    <w:rsid w:val="008F2B67"/>
    <w:rsid w:val="008F2CCD"/>
    <w:rsid w:val="008F4925"/>
    <w:rsid w:val="008F65ED"/>
    <w:rsid w:val="008F685C"/>
    <w:rsid w:val="008F7138"/>
    <w:rsid w:val="008F7412"/>
    <w:rsid w:val="00901125"/>
    <w:rsid w:val="009019AE"/>
    <w:rsid w:val="009028B4"/>
    <w:rsid w:val="00902FE4"/>
    <w:rsid w:val="00903262"/>
    <w:rsid w:val="00903617"/>
    <w:rsid w:val="00904030"/>
    <w:rsid w:val="009047F6"/>
    <w:rsid w:val="00904DB2"/>
    <w:rsid w:val="00905AEF"/>
    <w:rsid w:val="0090609E"/>
    <w:rsid w:val="00907599"/>
    <w:rsid w:val="00907884"/>
    <w:rsid w:val="00911E69"/>
    <w:rsid w:val="00913680"/>
    <w:rsid w:val="00913DF4"/>
    <w:rsid w:val="009141BF"/>
    <w:rsid w:val="009163A4"/>
    <w:rsid w:val="00916C84"/>
    <w:rsid w:val="00916F64"/>
    <w:rsid w:val="00916F7F"/>
    <w:rsid w:val="00917B19"/>
    <w:rsid w:val="0092009D"/>
    <w:rsid w:val="00920176"/>
    <w:rsid w:val="00921EF5"/>
    <w:rsid w:val="00923058"/>
    <w:rsid w:val="00923C09"/>
    <w:rsid w:val="00923DB0"/>
    <w:rsid w:val="00924DDD"/>
    <w:rsid w:val="00926A1E"/>
    <w:rsid w:val="00927194"/>
    <w:rsid w:val="0093275F"/>
    <w:rsid w:val="00932777"/>
    <w:rsid w:val="0093352E"/>
    <w:rsid w:val="00933DEC"/>
    <w:rsid w:val="00935EA2"/>
    <w:rsid w:val="00935F2F"/>
    <w:rsid w:val="00936E1B"/>
    <w:rsid w:val="00940485"/>
    <w:rsid w:val="00941506"/>
    <w:rsid w:val="00944142"/>
    <w:rsid w:val="009461D1"/>
    <w:rsid w:val="00946B08"/>
    <w:rsid w:val="00946E63"/>
    <w:rsid w:val="00946F93"/>
    <w:rsid w:val="00947849"/>
    <w:rsid w:val="009511F8"/>
    <w:rsid w:val="009515E4"/>
    <w:rsid w:val="009529C9"/>
    <w:rsid w:val="00952DFF"/>
    <w:rsid w:val="009554DC"/>
    <w:rsid w:val="00956050"/>
    <w:rsid w:val="00956F6A"/>
    <w:rsid w:val="00962D48"/>
    <w:rsid w:val="00962E38"/>
    <w:rsid w:val="00965FA6"/>
    <w:rsid w:val="00966C26"/>
    <w:rsid w:val="0097315D"/>
    <w:rsid w:val="009734B5"/>
    <w:rsid w:val="009745F4"/>
    <w:rsid w:val="009746EE"/>
    <w:rsid w:val="00974A68"/>
    <w:rsid w:val="00977032"/>
    <w:rsid w:val="00977046"/>
    <w:rsid w:val="009773E0"/>
    <w:rsid w:val="00980805"/>
    <w:rsid w:val="009811EC"/>
    <w:rsid w:val="0098123F"/>
    <w:rsid w:val="00981334"/>
    <w:rsid w:val="00981F9D"/>
    <w:rsid w:val="00982196"/>
    <w:rsid w:val="00985E17"/>
    <w:rsid w:val="009866C7"/>
    <w:rsid w:val="00987B93"/>
    <w:rsid w:val="009904DE"/>
    <w:rsid w:val="0099135A"/>
    <w:rsid w:val="009930A2"/>
    <w:rsid w:val="009933C6"/>
    <w:rsid w:val="00993FFB"/>
    <w:rsid w:val="00994199"/>
    <w:rsid w:val="00994EDC"/>
    <w:rsid w:val="00995090"/>
    <w:rsid w:val="009965D0"/>
    <w:rsid w:val="00996D76"/>
    <w:rsid w:val="009A067F"/>
    <w:rsid w:val="009A0780"/>
    <w:rsid w:val="009A1321"/>
    <w:rsid w:val="009A2A18"/>
    <w:rsid w:val="009A2E16"/>
    <w:rsid w:val="009A2FE1"/>
    <w:rsid w:val="009A327B"/>
    <w:rsid w:val="009A47D6"/>
    <w:rsid w:val="009A4A17"/>
    <w:rsid w:val="009A5B3B"/>
    <w:rsid w:val="009A779A"/>
    <w:rsid w:val="009A787C"/>
    <w:rsid w:val="009B13B7"/>
    <w:rsid w:val="009B1A7A"/>
    <w:rsid w:val="009B258E"/>
    <w:rsid w:val="009B278F"/>
    <w:rsid w:val="009B2B19"/>
    <w:rsid w:val="009B3FA8"/>
    <w:rsid w:val="009B435C"/>
    <w:rsid w:val="009B52B2"/>
    <w:rsid w:val="009B6946"/>
    <w:rsid w:val="009B77B0"/>
    <w:rsid w:val="009B7E97"/>
    <w:rsid w:val="009C0580"/>
    <w:rsid w:val="009C454D"/>
    <w:rsid w:val="009C4BA7"/>
    <w:rsid w:val="009C4D5B"/>
    <w:rsid w:val="009C5403"/>
    <w:rsid w:val="009C60A5"/>
    <w:rsid w:val="009C7B69"/>
    <w:rsid w:val="009C7FA0"/>
    <w:rsid w:val="009D0E5D"/>
    <w:rsid w:val="009D1394"/>
    <w:rsid w:val="009D2A31"/>
    <w:rsid w:val="009D3FAF"/>
    <w:rsid w:val="009D48E0"/>
    <w:rsid w:val="009D52EF"/>
    <w:rsid w:val="009D6938"/>
    <w:rsid w:val="009D6A26"/>
    <w:rsid w:val="009D7341"/>
    <w:rsid w:val="009D7573"/>
    <w:rsid w:val="009E0269"/>
    <w:rsid w:val="009E03D0"/>
    <w:rsid w:val="009E20B0"/>
    <w:rsid w:val="009E22CE"/>
    <w:rsid w:val="009E26EE"/>
    <w:rsid w:val="009E36CB"/>
    <w:rsid w:val="009E47C9"/>
    <w:rsid w:val="009E4B78"/>
    <w:rsid w:val="009E5A8E"/>
    <w:rsid w:val="009E5D25"/>
    <w:rsid w:val="009F0AA9"/>
    <w:rsid w:val="009F11B5"/>
    <w:rsid w:val="009F20F4"/>
    <w:rsid w:val="009F2102"/>
    <w:rsid w:val="009F218F"/>
    <w:rsid w:val="009F6425"/>
    <w:rsid w:val="009F6AA6"/>
    <w:rsid w:val="009F6CB2"/>
    <w:rsid w:val="009F796C"/>
    <w:rsid w:val="00A0224C"/>
    <w:rsid w:val="00A03A5B"/>
    <w:rsid w:val="00A041FF"/>
    <w:rsid w:val="00A04448"/>
    <w:rsid w:val="00A0452C"/>
    <w:rsid w:val="00A0478D"/>
    <w:rsid w:val="00A0494C"/>
    <w:rsid w:val="00A05DA7"/>
    <w:rsid w:val="00A06E3C"/>
    <w:rsid w:val="00A10295"/>
    <w:rsid w:val="00A10669"/>
    <w:rsid w:val="00A107B9"/>
    <w:rsid w:val="00A11D3D"/>
    <w:rsid w:val="00A11DB1"/>
    <w:rsid w:val="00A1221F"/>
    <w:rsid w:val="00A12470"/>
    <w:rsid w:val="00A13F59"/>
    <w:rsid w:val="00A1563C"/>
    <w:rsid w:val="00A15D5A"/>
    <w:rsid w:val="00A20EDC"/>
    <w:rsid w:val="00A24390"/>
    <w:rsid w:val="00A249FE"/>
    <w:rsid w:val="00A25361"/>
    <w:rsid w:val="00A260F4"/>
    <w:rsid w:val="00A26B99"/>
    <w:rsid w:val="00A26C90"/>
    <w:rsid w:val="00A3210F"/>
    <w:rsid w:val="00A33217"/>
    <w:rsid w:val="00A33EBD"/>
    <w:rsid w:val="00A36D20"/>
    <w:rsid w:val="00A373A6"/>
    <w:rsid w:val="00A3781E"/>
    <w:rsid w:val="00A40EEE"/>
    <w:rsid w:val="00A41D0E"/>
    <w:rsid w:val="00A422CE"/>
    <w:rsid w:val="00A42365"/>
    <w:rsid w:val="00A42B2C"/>
    <w:rsid w:val="00A42BA1"/>
    <w:rsid w:val="00A43448"/>
    <w:rsid w:val="00A43470"/>
    <w:rsid w:val="00A44AB5"/>
    <w:rsid w:val="00A476A8"/>
    <w:rsid w:val="00A5053D"/>
    <w:rsid w:val="00A50D1F"/>
    <w:rsid w:val="00A53E15"/>
    <w:rsid w:val="00A54535"/>
    <w:rsid w:val="00A549A6"/>
    <w:rsid w:val="00A55C29"/>
    <w:rsid w:val="00A561E2"/>
    <w:rsid w:val="00A56E6A"/>
    <w:rsid w:val="00A573E6"/>
    <w:rsid w:val="00A575B1"/>
    <w:rsid w:val="00A60D7F"/>
    <w:rsid w:val="00A611C5"/>
    <w:rsid w:val="00A6264F"/>
    <w:rsid w:val="00A637A5"/>
    <w:rsid w:val="00A63818"/>
    <w:rsid w:val="00A646D1"/>
    <w:rsid w:val="00A64FF7"/>
    <w:rsid w:val="00A66C59"/>
    <w:rsid w:val="00A66F5B"/>
    <w:rsid w:val="00A6798B"/>
    <w:rsid w:val="00A705DD"/>
    <w:rsid w:val="00A707DC"/>
    <w:rsid w:val="00A70902"/>
    <w:rsid w:val="00A7359C"/>
    <w:rsid w:val="00A739E7"/>
    <w:rsid w:val="00A75A25"/>
    <w:rsid w:val="00A75B38"/>
    <w:rsid w:val="00A75B96"/>
    <w:rsid w:val="00A76ED7"/>
    <w:rsid w:val="00A80565"/>
    <w:rsid w:val="00A80580"/>
    <w:rsid w:val="00A80A89"/>
    <w:rsid w:val="00A81D61"/>
    <w:rsid w:val="00A81D9D"/>
    <w:rsid w:val="00A83F3D"/>
    <w:rsid w:val="00A840E4"/>
    <w:rsid w:val="00A84DC6"/>
    <w:rsid w:val="00A86275"/>
    <w:rsid w:val="00A86625"/>
    <w:rsid w:val="00A866C6"/>
    <w:rsid w:val="00A91030"/>
    <w:rsid w:val="00A91B4F"/>
    <w:rsid w:val="00A91B59"/>
    <w:rsid w:val="00A926D3"/>
    <w:rsid w:val="00A94349"/>
    <w:rsid w:val="00A95DF3"/>
    <w:rsid w:val="00A96A56"/>
    <w:rsid w:val="00AA0B79"/>
    <w:rsid w:val="00AA2284"/>
    <w:rsid w:val="00AA2D28"/>
    <w:rsid w:val="00AB091E"/>
    <w:rsid w:val="00AB0CA1"/>
    <w:rsid w:val="00AB0E8B"/>
    <w:rsid w:val="00AB11F2"/>
    <w:rsid w:val="00AB2FA4"/>
    <w:rsid w:val="00AB33F5"/>
    <w:rsid w:val="00AB472B"/>
    <w:rsid w:val="00AB67B7"/>
    <w:rsid w:val="00AB7B33"/>
    <w:rsid w:val="00AC10DB"/>
    <w:rsid w:val="00AC1353"/>
    <w:rsid w:val="00AC151E"/>
    <w:rsid w:val="00AC2113"/>
    <w:rsid w:val="00AC3119"/>
    <w:rsid w:val="00AC359F"/>
    <w:rsid w:val="00AC3A99"/>
    <w:rsid w:val="00AC3AAF"/>
    <w:rsid w:val="00AC597E"/>
    <w:rsid w:val="00AC63F7"/>
    <w:rsid w:val="00AC6853"/>
    <w:rsid w:val="00AC6F6F"/>
    <w:rsid w:val="00AC73BB"/>
    <w:rsid w:val="00AC746F"/>
    <w:rsid w:val="00AC75ED"/>
    <w:rsid w:val="00AD059E"/>
    <w:rsid w:val="00AD097A"/>
    <w:rsid w:val="00AD0E78"/>
    <w:rsid w:val="00AD1370"/>
    <w:rsid w:val="00AD216B"/>
    <w:rsid w:val="00AD2AF8"/>
    <w:rsid w:val="00AD2C27"/>
    <w:rsid w:val="00AD4402"/>
    <w:rsid w:val="00AD5433"/>
    <w:rsid w:val="00AD5A80"/>
    <w:rsid w:val="00AD6DEB"/>
    <w:rsid w:val="00AD7137"/>
    <w:rsid w:val="00AE2CFB"/>
    <w:rsid w:val="00AE2CFE"/>
    <w:rsid w:val="00AE316B"/>
    <w:rsid w:val="00AE4DE0"/>
    <w:rsid w:val="00AE57B2"/>
    <w:rsid w:val="00AE5BBA"/>
    <w:rsid w:val="00AE5F15"/>
    <w:rsid w:val="00AE7399"/>
    <w:rsid w:val="00AE760A"/>
    <w:rsid w:val="00AE7CAD"/>
    <w:rsid w:val="00AE7CB1"/>
    <w:rsid w:val="00AE7E35"/>
    <w:rsid w:val="00AF03EB"/>
    <w:rsid w:val="00AF090A"/>
    <w:rsid w:val="00AF09F4"/>
    <w:rsid w:val="00AF0E41"/>
    <w:rsid w:val="00AF0FF3"/>
    <w:rsid w:val="00AF13CD"/>
    <w:rsid w:val="00AF2614"/>
    <w:rsid w:val="00AF3030"/>
    <w:rsid w:val="00AF3C92"/>
    <w:rsid w:val="00AF434F"/>
    <w:rsid w:val="00AF56B1"/>
    <w:rsid w:val="00AF5E6A"/>
    <w:rsid w:val="00AF6C21"/>
    <w:rsid w:val="00AF776D"/>
    <w:rsid w:val="00AF78DB"/>
    <w:rsid w:val="00AF7C00"/>
    <w:rsid w:val="00B000DC"/>
    <w:rsid w:val="00B001AD"/>
    <w:rsid w:val="00B010A7"/>
    <w:rsid w:val="00B028A2"/>
    <w:rsid w:val="00B035BF"/>
    <w:rsid w:val="00B03D63"/>
    <w:rsid w:val="00B03E80"/>
    <w:rsid w:val="00B04E04"/>
    <w:rsid w:val="00B050B5"/>
    <w:rsid w:val="00B05BB1"/>
    <w:rsid w:val="00B06422"/>
    <w:rsid w:val="00B11FE9"/>
    <w:rsid w:val="00B12FF7"/>
    <w:rsid w:val="00B14210"/>
    <w:rsid w:val="00B14419"/>
    <w:rsid w:val="00B14430"/>
    <w:rsid w:val="00B147B9"/>
    <w:rsid w:val="00B1561D"/>
    <w:rsid w:val="00B162AC"/>
    <w:rsid w:val="00B16A1D"/>
    <w:rsid w:val="00B16E34"/>
    <w:rsid w:val="00B2058D"/>
    <w:rsid w:val="00B20823"/>
    <w:rsid w:val="00B21CAD"/>
    <w:rsid w:val="00B23516"/>
    <w:rsid w:val="00B235F8"/>
    <w:rsid w:val="00B24290"/>
    <w:rsid w:val="00B24309"/>
    <w:rsid w:val="00B24AF5"/>
    <w:rsid w:val="00B2569B"/>
    <w:rsid w:val="00B25D18"/>
    <w:rsid w:val="00B25DC5"/>
    <w:rsid w:val="00B279BA"/>
    <w:rsid w:val="00B27FCD"/>
    <w:rsid w:val="00B303FC"/>
    <w:rsid w:val="00B31DF1"/>
    <w:rsid w:val="00B32F5D"/>
    <w:rsid w:val="00B36399"/>
    <w:rsid w:val="00B3686A"/>
    <w:rsid w:val="00B40744"/>
    <w:rsid w:val="00B41B3E"/>
    <w:rsid w:val="00B42A9E"/>
    <w:rsid w:val="00B42B0C"/>
    <w:rsid w:val="00B443F8"/>
    <w:rsid w:val="00B46E64"/>
    <w:rsid w:val="00B47D12"/>
    <w:rsid w:val="00B50289"/>
    <w:rsid w:val="00B5366B"/>
    <w:rsid w:val="00B54C71"/>
    <w:rsid w:val="00B5532F"/>
    <w:rsid w:val="00B56098"/>
    <w:rsid w:val="00B56A3D"/>
    <w:rsid w:val="00B56DBB"/>
    <w:rsid w:val="00B60B78"/>
    <w:rsid w:val="00B60D9A"/>
    <w:rsid w:val="00B60DD1"/>
    <w:rsid w:val="00B616DC"/>
    <w:rsid w:val="00B61C0E"/>
    <w:rsid w:val="00B63012"/>
    <w:rsid w:val="00B64136"/>
    <w:rsid w:val="00B660D5"/>
    <w:rsid w:val="00B661C9"/>
    <w:rsid w:val="00B66780"/>
    <w:rsid w:val="00B6705A"/>
    <w:rsid w:val="00B674EC"/>
    <w:rsid w:val="00B67B12"/>
    <w:rsid w:val="00B708AA"/>
    <w:rsid w:val="00B7110C"/>
    <w:rsid w:val="00B726CE"/>
    <w:rsid w:val="00B72F66"/>
    <w:rsid w:val="00B73BE4"/>
    <w:rsid w:val="00B73F45"/>
    <w:rsid w:val="00B74373"/>
    <w:rsid w:val="00B749AF"/>
    <w:rsid w:val="00B74B0E"/>
    <w:rsid w:val="00B752A8"/>
    <w:rsid w:val="00B7593D"/>
    <w:rsid w:val="00B75C52"/>
    <w:rsid w:val="00B76087"/>
    <w:rsid w:val="00B7772F"/>
    <w:rsid w:val="00B8044A"/>
    <w:rsid w:val="00B80B93"/>
    <w:rsid w:val="00B85529"/>
    <w:rsid w:val="00B86798"/>
    <w:rsid w:val="00B87FDA"/>
    <w:rsid w:val="00B90C8F"/>
    <w:rsid w:val="00B919E4"/>
    <w:rsid w:val="00B93EB1"/>
    <w:rsid w:val="00B94EC3"/>
    <w:rsid w:val="00B96D35"/>
    <w:rsid w:val="00B97E76"/>
    <w:rsid w:val="00BA090D"/>
    <w:rsid w:val="00BA158E"/>
    <w:rsid w:val="00BA41A8"/>
    <w:rsid w:val="00BA4C49"/>
    <w:rsid w:val="00BA5315"/>
    <w:rsid w:val="00BA5610"/>
    <w:rsid w:val="00BA56DC"/>
    <w:rsid w:val="00BA5BBF"/>
    <w:rsid w:val="00BA65EB"/>
    <w:rsid w:val="00BA66E7"/>
    <w:rsid w:val="00BA7618"/>
    <w:rsid w:val="00BA7EC1"/>
    <w:rsid w:val="00BB0143"/>
    <w:rsid w:val="00BB0591"/>
    <w:rsid w:val="00BB05CA"/>
    <w:rsid w:val="00BB0EF6"/>
    <w:rsid w:val="00BB19E2"/>
    <w:rsid w:val="00BB22A0"/>
    <w:rsid w:val="00BB2FF3"/>
    <w:rsid w:val="00BB3E29"/>
    <w:rsid w:val="00BB447E"/>
    <w:rsid w:val="00BB524A"/>
    <w:rsid w:val="00BB5371"/>
    <w:rsid w:val="00BB5A18"/>
    <w:rsid w:val="00BB7B94"/>
    <w:rsid w:val="00BC09CA"/>
    <w:rsid w:val="00BC0FAE"/>
    <w:rsid w:val="00BC1066"/>
    <w:rsid w:val="00BC33AB"/>
    <w:rsid w:val="00BC3A60"/>
    <w:rsid w:val="00BC43A6"/>
    <w:rsid w:val="00BC576B"/>
    <w:rsid w:val="00BC633A"/>
    <w:rsid w:val="00BC6428"/>
    <w:rsid w:val="00BC647C"/>
    <w:rsid w:val="00BC6B90"/>
    <w:rsid w:val="00BD00A0"/>
    <w:rsid w:val="00BD0311"/>
    <w:rsid w:val="00BD1220"/>
    <w:rsid w:val="00BD16D2"/>
    <w:rsid w:val="00BD3229"/>
    <w:rsid w:val="00BE1218"/>
    <w:rsid w:val="00BE1248"/>
    <w:rsid w:val="00BE1768"/>
    <w:rsid w:val="00BE2308"/>
    <w:rsid w:val="00BE2D17"/>
    <w:rsid w:val="00BE403A"/>
    <w:rsid w:val="00BE4E55"/>
    <w:rsid w:val="00BE5261"/>
    <w:rsid w:val="00BE5993"/>
    <w:rsid w:val="00BE6A1A"/>
    <w:rsid w:val="00BF0FD3"/>
    <w:rsid w:val="00BF1798"/>
    <w:rsid w:val="00BF33E7"/>
    <w:rsid w:val="00BF47D3"/>
    <w:rsid w:val="00BF50B2"/>
    <w:rsid w:val="00BF5245"/>
    <w:rsid w:val="00BF6573"/>
    <w:rsid w:val="00C010B0"/>
    <w:rsid w:val="00C018D6"/>
    <w:rsid w:val="00C01C8E"/>
    <w:rsid w:val="00C02354"/>
    <w:rsid w:val="00C02467"/>
    <w:rsid w:val="00C02983"/>
    <w:rsid w:val="00C034C6"/>
    <w:rsid w:val="00C052F0"/>
    <w:rsid w:val="00C05667"/>
    <w:rsid w:val="00C062D8"/>
    <w:rsid w:val="00C066E9"/>
    <w:rsid w:val="00C10486"/>
    <w:rsid w:val="00C10836"/>
    <w:rsid w:val="00C112A8"/>
    <w:rsid w:val="00C1231E"/>
    <w:rsid w:val="00C154AD"/>
    <w:rsid w:val="00C15F49"/>
    <w:rsid w:val="00C16D02"/>
    <w:rsid w:val="00C17D6E"/>
    <w:rsid w:val="00C22A42"/>
    <w:rsid w:val="00C2345E"/>
    <w:rsid w:val="00C23665"/>
    <w:rsid w:val="00C23E14"/>
    <w:rsid w:val="00C241B6"/>
    <w:rsid w:val="00C24536"/>
    <w:rsid w:val="00C25C85"/>
    <w:rsid w:val="00C26BB5"/>
    <w:rsid w:val="00C27867"/>
    <w:rsid w:val="00C30A23"/>
    <w:rsid w:val="00C325AA"/>
    <w:rsid w:val="00C33412"/>
    <w:rsid w:val="00C33CC8"/>
    <w:rsid w:val="00C3514B"/>
    <w:rsid w:val="00C354C3"/>
    <w:rsid w:val="00C36232"/>
    <w:rsid w:val="00C371DC"/>
    <w:rsid w:val="00C37243"/>
    <w:rsid w:val="00C372FB"/>
    <w:rsid w:val="00C37CA4"/>
    <w:rsid w:val="00C4024B"/>
    <w:rsid w:val="00C405B8"/>
    <w:rsid w:val="00C406FD"/>
    <w:rsid w:val="00C40AA5"/>
    <w:rsid w:val="00C40BB4"/>
    <w:rsid w:val="00C4424C"/>
    <w:rsid w:val="00C4485F"/>
    <w:rsid w:val="00C44B90"/>
    <w:rsid w:val="00C44F9A"/>
    <w:rsid w:val="00C45748"/>
    <w:rsid w:val="00C46600"/>
    <w:rsid w:val="00C505A2"/>
    <w:rsid w:val="00C50D78"/>
    <w:rsid w:val="00C52584"/>
    <w:rsid w:val="00C52903"/>
    <w:rsid w:val="00C537B4"/>
    <w:rsid w:val="00C540AC"/>
    <w:rsid w:val="00C5416F"/>
    <w:rsid w:val="00C55C58"/>
    <w:rsid w:val="00C560FD"/>
    <w:rsid w:val="00C575FD"/>
    <w:rsid w:val="00C57B65"/>
    <w:rsid w:val="00C57FC7"/>
    <w:rsid w:val="00C60C70"/>
    <w:rsid w:val="00C61710"/>
    <w:rsid w:val="00C617F6"/>
    <w:rsid w:val="00C62245"/>
    <w:rsid w:val="00C6246D"/>
    <w:rsid w:val="00C62C91"/>
    <w:rsid w:val="00C638D1"/>
    <w:rsid w:val="00C63C94"/>
    <w:rsid w:val="00C64EFF"/>
    <w:rsid w:val="00C656C0"/>
    <w:rsid w:val="00C657AC"/>
    <w:rsid w:val="00C661D8"/>
    <w:rsid w:val="00C66292"/>
    <w:rsid w:val="00C67512"/>
    <w:rsid w:val="00C677CC"/>
    <w:rsid w:val="00C678CD"/>
    <w:rsid w:val="00C7167F"/>
    <w:rsid w:val="00C71DAE"/>
    <w:rsid w:val="00C722E1"/>
    <w:rsid w:val="00C73567"/>
    <w:rsid w:val="00C74C6B"/>
    <w:rsid w:val="00C758D0"/>
    <w:rsid w:val="00C75988"/>
    <w:rsid w:val="00C759EC"/>
    <w:rsid w:val="00C75D8F"/>
    <w:rsid w:val="00C76BFB"/>
    <w:rsid w:val="00C76E32"/>
    <w:rsid w:val="00C76FB8"/>
    <w:rsid w:val="00C81C11"/>
    <w:rsid w:val="00C82119"/>
    <w:rsid w:val="00C823D0"/>
    <w:rsid w:val="00C82CE6"/>
    <w:rsid w:val="00C8427F"/>
    <w:rsid w:val="00C851C3"/>
    <w:rsid w:val="00C859BC"/>
    <w:rsid w:val="00C860B5"/>
    <w:rsid w:val="00C86D4A"/>
    <w:rsid w:val="00C87A79"/>
    <w:rsid w:val="00C87D94"/>
    <w:rsid w:val="00C91008"/>
    <w:rsid w:val="00C92D33"/>
    <w:rsid w:val="00C93668"/>
    <w:rsid w:val="00C936E2"/>
    <w:rsid w:val="00C93C0C"/>
    <w:rsid w:val="00C96430"/>
    <w:rsid w:val="00C96FA1"/>
    <w:rsid w:val="00CA09DB"/>
    <w:rsid w:val="00CA2827"/>
    <w:rsid w:val="00CA4E4A"/>
    <w:rsid w:val="00CA54A0"/>
    <w:rsid w:val="00CA62DB"/>
    <w:rsid w:val="00CA7AC1"/>
    <w:rsid w:val="00CB1D72"/>
    <w:rsid w:val="00CB1F45"/>
    <w:rsid w:val="00CB4389"/>
    <w:rsid w:val="00CB4F2E"/>
    <w:rsid w:val="00CB602F"/>
    <w:rsid w:val="00CB6494"/>
    <w:rsid w:val="00CB78FD"/>
    <w:rsid w:val="00CC13F2"/>
    <w:rsid w:val="00CC1A0F"/>
    <w:rsid w:val="00CC2F23"/>
    <w:rsid w:val="00CC37EE"/>
    <w:rsid w:val="00CC3E1E"/>
    <w:rsid w:val="00CC6003"/>
    <w:rsid w:val="00CC61E4"/>
    <w:rsid w:val="00CC6643"/>
    <w:rsid w:val="00CC7ABA"/>
    <w:rsid w:val="00CD00D4"/>
    <w:rsid w:val="00CD0293"/>
    <w:rsid w:val="00CD05DC"/>
    <w:rsid w:val="00CD108B"/>
    <w:rsid w:val="00CD1AAB"/>
    <w:rsid w:val="00CD1BE5"/>
    <w:rsid w:val="00CD25E1"/>
    <w:rsid w:val="00CD3085"/>
    <w:rsid w:val="00CD4970"/>
    <w:rsid w:val="00CD4A0B"/>
    <w:rsid w:val="00CD59FF"/>
    <w:rsid w:val="00CD6B20"/>
    <w:rsid w:val="00CE12C8"/>
    <w:rsid w:val="00CE3941"/>
    <w:rsid w:val="00CE3D9C"/>
    <w:rsid w:val="00CE4BBF"/>
    <w:rsid w:val="00CE625F"/>
    <w:rsid w:val="00CE66B2"/>
    <w:rsid w:val="00CF0349"/>
    <w:rsid w:val="00CF138E"/>
    <w:rsid w:val="00CF30CB"/>
    <w:rsid w:val="00CF36A3"/>
    <w:rsid w:val="00CF39E5"/>
    <w:rsid w:val="00CF41CC"/>
    <w:rsid w:val="00CF5921"/>
    <w:rsid w:val="00CF62C6"/>
    <w:rsid w:val="00CF6386"/>
    <w:rsid w:val="00CF6C62"/>
    <w:rsid w:val="00D00479"/>
    <w:rsid w:val="00D00A93"/>
    <w:rsid w:val="00D033FA"/>
    <w:rsid w:val="00D04FDB"/>
    <w:rsid w:val="00D05BE6"/>
    <w:rsid w:val="00D10135"/>
    <w:rsid w:val="00D1019D"/>
    <w:rsid w:val="00D10C9E"/>
    <w:rsid w:val="00D14B23"/>
    <w:rsid w:val="00D14CC3"/>
    <w:rsid w:val="00D16230"/>
    <w:rsid w:val="00D17452"/>
    <w:rsid w:val="00D17C93"/>
    <w:rsid w:val="00D20F8F"/>
    <w:rsid w:val="00D22213"/>
    <w:rsid w:val="00D2494A"/>
    <w:rsid w:val="00D25F40"/>
    <w:rsid w:val="00D27DBD"/>
    <w:rsid w:val="00D3018A"/>
    <w:rsid w:val="00D30321"/>
    <w:rsid w:val="00D3168B"/>
    <w:rsid w:val="00D32159"/>
    <w:rsid w:val="00D325C5"/>
    <w:rsid w:val="00D341C5"/>
    <w:rsid w:val="00D34955"/>
    <w:rsid w:val="00D351D8"/>
    <w:rsid w:val="00D36931"/>
    <w:rsid w:val="00D3798A"/>
    <w:rsid w:val="00D404F4"/>
    <w:rsid w:val="00D4095E"/>
    <w:rsid w:val="00D4145D"/>
    <w:rsid w:val="00D432A7"/>
    <w:rsid w:val="00D43CBC"/>
    <w:rsid w:val="00D45438"/>
    <w:rsid w:val="00D47964"/>
    <w:rsid w:val="00D47F3C"/>
    <w:rsid w:val="00D50DBA"/>
    <w:rsid w:val="00D51657"/>
    <w:rsid w:val="00D52695"/>
    <w:rsid w:val="00D52862"/>
    <w:rsid w:val="00D52E42"/>
    <w:rsid w:val="00D53FF1"/>
    <w:rsid w:val="00D541D1"/>
    <w:rsid w:val="00D56A8B"/>
    <w:rsid w:val="00D56BCB"/>
    <w:rsid w:val="00D56F9D"/>
    <w:rsid w:val="00D57036"/>
    <w:rsid w:val="00D600B3"/>
    <w:rsid w:val="00D616C3"/>
    <w:rsid w:val="00D61C55"/>
    <w:rsid w:val="00D61E1F"/>
    <w:rsid w:val="00D62B62"/>
    <w:rsid w:val="00D63134"/>
    <w:rsid w:val="00D639E7"/>
    <w:rsid w:val="00D64B78"/>
    <w:rsid w:val="00D65222"/>
    <w:rsid w:val="00D6535F"/>
    <w:rsid w:val="00D65EF0"/>
    <w:rsid w:val="00D6617F"/>
    <w:rsid w:val="00D663C3"/>
    <w:rsid w:val="00D668C5"/>
    <w:rsid w:val="00D6710B"/>
    <w:rsid w:val="00D67E42"/>
    <w:rsid w:val="00D70809"/>
    <w:rsid w:val="00D718E4"/>
    <w:rsid w:val="00D71E31"/>
    <w:rsid w:val="00D72B7F"/>
    <w:rsid w:val="00D72C88"/>
    <w:rsid w:val="00D737E6"/>
    <w:rsid w:val="00D737F3"/>
    <w:rsid w:val="00D74023"/>
    <w:rsid w:val="00D74CBA"/>
    <w:rsid w:val="00D75C33"/>
    <w:rsid w:val="00D75C90"/>
    <w:rsid w:val="00D76E46"/>
    <w:rsid w:val="00D770B8"/>
    <w:rsid w:val="00D770BE"/>
    <w:rsid w:val="00D77233"/>
    <w:rsid w:val="00D77256"/>
    <w:rsid w:val="00D800F5"/>
    <w:rsid w:val="00D81AF7"/>
    <w:rsid w:val="00D84826"/>
    <w:rsid w:val="00D8527A"/>
    <w:rsid w:val="00D86447"/>
    <w:rsid w:val="00D866F6"/>
    <w:rsid w:val="00D875F8"/>
    <w:rsid w:val="00D87D67"/>
    <w:rsid w:val="00D90D6A"/>
    <w:rsid w:val="00D91AC8"/>
    <w:rsid w:val="00D9211E"/>
    <w:rsid w:val="00D93A9F"/>
    <w:rsid w:val="00D971CD"/>
    <w:rsid w:val="00DA4129"/>
    <w:rsid w:val="00DA50BF"/>
    <w:rsid w:val="00DA5450"/>
    <w:rsid w:val="00DA54AF"/>
    <w:rsid w:val="00DA5C0F"/>
    <w:rsid w:val="00DA787A"/>
    <w:rsid w:val="00DA7C3D"/>
    <w:rsid w:val="00DB2384"/>
    <w:rsid w:val="00DB28F8"/>
    <w:rsid w:val="00DB3AAE"/>
    <w:rsid w:val="00DB4605"/>
    <w:rsid w:val="00DB5454"/>
    <w:rsid w:val="00DB571A"/>
    <w:rsid w:val="00DB5A27"/>
    <w:rsid w:val="00DB77F8"/>
    <w:rsid w:val="00DB7859"/>
    <w:rsid w:val="00DB7A4E"/>
    <w:rsid w:val="00DB7C2C"/>
    <w:rsid w:val="00DB7C87"/>
    <w:rsid w:val="00DC0ABB"/>
    <w:rsid w:val="00DC2123"/>
    <w:rsid w:val="00DC3E13"/>
    <w:rsid w:val="00DC447E"/>
    <w:rsid w:val="00DC506C"/>
    <w:rsid w:val="00DC5254"/>
    <w:rsid w:val="00DC6108"/>
    <w:rsid w:val="00DC7D21"/>
    <w:rsid w:val="00DD04E5"/>
    <w:rsid w:val="00DD0E9E"/>
    <w:rsid w:val="00DD154B"/>
    <w:rsid w:val="00DD17BE"/>
    <w:rsid w:val="00DD237C"/>
    <w:rsid w:val="00DD37FE"/>
    <w:rsid w:val="00DD481A"/>
    <w:rsid w:val="00DD6003"/>
    <w:rsid w:val="00DD6057"/>
    <w:rsid w:val="00DD614F"/>
    <w:rsid w:val="00DD715A"/>
    <w:rsid w:val="00DE029C"/>
    <w:rsid w:val="00DE1DD9"/>
    <w:rsid w:val="00DE1E69"/>
    <w:rsid w:val="00DE23FE"/>
    <w:rsid w:val="00DE4533"/>
    <w:rsid w:val="00DE4EBF"/>
    <w:rsid w:val="00DE570C"/>
    <w:rsid w:val="00DE59F8"/>
    <w:rsid w:val="00DE6397"/>
    <w:rsid w:val="00DF05A5"/>
    <w:rsid w:val="00DF1413"/>
    <w:rsid w:val="00DF142C"/>
    <w:rsid w:val="00DF3058"/>
    <w:rsid w:val="00DF3C43"/>
    <w:rsid w:val="00DF5B5D"/>
    <w:rsid w:val="00DF5D42"/>
    <w:rsid w:val="00DF6FF4"/>
    <w:rsid w:val="00DF72CB"/>
    <w:rsid w:val="00DF7BF3"/>
    <w:rsid w:val="00E0106D"/>
    <w:rsid w:val="00E024BF"/>
    <w:rsid w:val="00E03100"/>
    <w:rsid w:val="00E03739"/>
    <w:rsid w:val="00E040B7"/>
    <w:rsid w:val="00E05D17"/>
    <w:rsid w:val="00E10999"/>
    <w:rsid w:val="00E11A21"/>
    <w:rsid w:val="00E12034"/>
    <w:rsid w:val="00E13781"/>
    <w:rsid w:val="00E1647B"/>
    <w:rsid w:val="00E16B1D"/>
    <w:rsid w:val="00E20595"/>
    <w:rsid w:val="00E20711"/>
    <w:rsid w:val="00E20841"/>
    <w:rsid w:val="00E20BE3"/>
    <w:rsid w:val="00E21B9F"/>
    <w:rsid w:val="00E23982"/>
    <w:rsid w:val="00E2627F"/>
    <w:rsid w:val="00E31FF9"/>
    <w:rsid w:val="00E3216A"/>
    <w:rsid w:val="00E321F8"/>
    <w:rsid w:val="00E3635C"/>
    <w:rsid w:val="00E36644"/>
    <w:rsid w:val="00E36C58"/>
    <w:rsid w:val="00E36E1B"/>
    <w:rsid w:val="00E3772B"/>
    <w:rsid w:val="00E4167F"/>
    <w:rsid w:val="00E44A26"/>
    <w:rsid w:val="00E44B66"/>
    <w:rsid w:val="00E44BDF"/>
    <w:rsid w:val="00E461C2"/>
    <w:rsid w:val="00E466DC"/>
    <w:rsid w:val="00E503FE"/>
    <w:rsid w:val="00E51264"/>
    <w:rsid w:val="00E518E1"/>
    <w:rsid w:val="00E51C9D"/>
    <w:rsid w:val="00E52B79"/>
    <w:rsid w:val="00E561BE"/>
    <w:rsid w:val="00E56BA6"/>
    <w:rsid w:val="00E57029"/>
    <w:rsid w:val="00E5740B"/>
    <w:rsid w:val="00E57536"/>
    <w:rsid w:val="00E575E1"/>
    <w:rsid w:val="00E57854"/>
    <w:rsid w:val="00E579E1"/>
    <w:rsid w:val="00E61661"/>
    <w:rsid w:val="00E61940"/>
    <w:rsid w:val="00E62874"/>
    <w:rsid w:val="00E62FD4"/>
    <w:rsid w:val="00E6540B"/>
    <w:rsid w:val="00E65B72"/>
    <w:rsid w:val="00E67318"/>
    <w:rsid w:val="00E70C9E"/>
    <w:rsid w:val="00E712B3"/>
    <w:rsid w:val="00E74993"/>
    <w:rsid w:val="00E7530F"/>
    <w:rsid w:val="00E75BA6"/>
    <w:rsid w:val="00E75E6D"/>
    <w:rsid w:val="00E75FA6"/>
    <w:rsid w:val="00E7635C"/>
    <w:rsid w:val="00E77996"/>
    <w:rsid w:val="00E805BB"/>
    <w:rsid w:val="00E80889"/>
    <w:rsid w:val="00E81DDF"/>
    <w:rsid w:val="00E83039"/>
    <w:rsid w:val="00E84169"/>
    <w:rsid w:val="00E84216"/>
    <w:rsid w:val="00E8690F"/>
    <w:rsid w:val="00E87291"/>
    <w:rsid w:val="00E87CBD"/>
    <w:rsid w:val="00E90C0F"/>
    <w:rsid w:val="00E922FA"/>
    <w:rsid w:val="00E93A8E"/>
    <w:rsid w:val="00E945B6"/>
    <w:rsid w:val="00E94BE1"/>
    <w:rsid w:val="00E94EFB"/>
    <w:rsid w:val="00E9521C"/>
    <w:rsid w:val="00E954B1"/>
    <w:rsid w:val="00E965FD"/>
    <w:rsid w:val="00E97A27"/>
    <w:rsid w:val="00EA0536"/>
    <w:rsid w:val="00EA2AF1"/>
    <w:rsid w:val="00EA3579"/>
    <w:rsid w:val="00EA37EF"/>
    <w:rsid w:val="00EA3F99"/>
    <w:rsid w:val="00EA4AA0"/>
    <w:rsid w:val="00EA4ABD"/>
    <w:rsid w:val="00EA4C4F"/>
    <w:rsid w:val="00EA627A"/>
    <w:rsid w:val="00EA69C0"/>
    <w:rsid w:val="00EA6DB0"/>
    <w:rsid w:val="00EA7474"/>
    <w:rsid w:val="00EB1D96"/>
    <w:rsid w:val="00EB1FE0"/>
    <w:rsid w:val="00EB2C74"/>
    <w:rsid w:val="00EB2F63"/>
    <w:rsid w:val="00EB5BC7"/>
    <w:rsid w:val="00EB6611"/>
    <w:rsid w:val="00EB6EC8"/>
    <w:rsid w:val="00EB7005"/>
    <w:rsid w:val="00EB724A"/>
    <w:rsid w:val="00EB7477"/>
    <w:rsid w:val="00EC1F73"/>
    <w:rsid w:val="00EC2E88"/>
    <w:rsid w:val="00EC4F3B"/>
    <w:rsid w:val="00EC6A09"/>
    <w:rsid w:val="00EC7CAA"/>
    <w:rsid w:val="00ED001A"/>
    <w:rsid w:val="00ED19D2"/>
    <w:rsid w:val="00ED37B1"/>
    <w:rsid w:val="00ED5B81"/>
    <w:rsid w:val="00ED5C5E"/>
    <w:rsid w:val="00ED68A5"/>
    <w:rsid w:val="00ED7031"/>
    <w:rsid w:val="00ED73BE"/>
    <w:rsid w:val="00ED7DDF"/>
    <w:rsid w:val="00EE0416"/>
    <w:rsid w:val="00EE1CD5"/>
    <w:rsid w:val="00EE2564"/>
    <w:rsid w:val="00EE2C20"/>
    <w:rsid w:val="00EE34CC"/>
    <w:rsid w:val="00EE4B53"/>
    <w:rsid w:val="00EE4D37"/>
    <w:rsid w:val="00EE525E"/>
    <w:rsid w:val="00EE5693"/>
    <w:rsid w:val="00EE5F3C"/>
    <w:rsid w:val="00EE719A"/>
    <w:rsid w:val="00EE7353"/>
    <w:rsid w:val="00EF0214"/>
    <w:rsid w:val="00EF1A44"/>
    <w:rsid w:val="00EF27F3"/>
    <w:rsid w:val="00EF2C9B"/>
    <w:rsid w:val="00EF36E7"/>
    <w:rsid w:val="00EF3805"/>
    <w:rsid w:val="00EF3E71"/>
    <w:rsid w:val="00EF5980"/>
    <w:rsid w:val="00EF5AE3"/>
    <w:rsid w:val="00EF7D47"/>
    <w:rsid w:val="00F014B2"/>
    <w:rsid w:val="00F017F1"/>
    <w:rsid w:val="00F050A0"/>
    <w:rsid w:val="00F0624E"/>
    <w:rsid w:val="00F068A5"/>
    <w:rsid w:val="00F06BFD"/>
    <w:rsid w:val="00F1235C"/>
    <w:rsid w:val="00F1307A"/>
    <w:rsid w:val="00F13B29"/>
    <w:rsid w:val="00F167D2"/>
    <w:rsid w:val="00F17F54"/>
    <w:rsid w:val="00F20945"/>
    <w:rsid w:val="00F22528"/>
    <w:rsid w:val="00F239F9"/>
    <w:rsid w:val="00F23BCE"/>
    <w:rsid w:val="00F24686"/>
    <w:rsid w:val="00F25F79"/>
    <w:rsid w:val="00F264B5"/>
    <w:rsid w:val="00F26BD8"/>
    <w:rsid w:val="00F346C8"/>
    <w:rsid w:val="00F34739"/>
    <w:rsid w:val="00F35209"/>
    <w:rsid w:val="00F35942"/>
    <w:rsid w:val="00F35FCD"/>
    <w:rsid w:val="00F3680E"/>
    <w:rsid w:val="00F37329"/>
    <w:rsid w:val="00F37807"/>
    <w:rsid w:val="00F40AF6"/>
    <w:rsid w:val="00F40B5C"/>
    <w:rsid w:val="00F40D4E"/>
    <w:rsid w:val="00F42E13"/>
    <w:rsid w:val="00F44162"/>
    <w:rsid w:val="00F456A0"/>
    <w:rsid w:val="00F45790"/>
    <w:rsid w:val="00F45C95"/>
    <w:rsid w:val="00F465C3"/>
    <w:rsid w:val="00F46B35"/>
    <w:rsid w:val="00F47569"/>
    <w:rsid w:val="00F477A8"/>
    <w:rsid w:val="00F47F80"/>
    <w:rsid w:val="00F50824"/>
    <w:rsid w:val="00F50E6B"/>
    <w:rsid w:val="00F50FBA"/>
    <w:rsid w:val="00F51847"/>
    <w:rsid w:val="00F53209"/>
    <w:rsid w:val="00F539C5"/>
    <w:rsid w:val="00F543FB"/>
    <w:rsid w:val="00F55A9C"/>
    <w:rsid w:val="00F6081F"/>
    <w:rsid w:val="00F60F08"/>
    <w:rsid w:val="00F6100B"/>
    <w:rsid w:val="00F61160"/>
    <w:rsid w:val="00F61356"/>
    <w:rsid w:val="00F63D31"/>
    <w:rsid w:val="00F64DA6"/>
    <w:rsid w:val="00F655DA"/>
    <w:rsid w:val="00F676B9"/>
    <w:rsid w:val="00F67D13"/>
    <w:rsid w:val="00F719E8"/>
    <w:rsid w:val="00F74927"/>
    <w:rsid w:val="00F74C6E"/>
    <w:rsid w:val="00F75387"/>
    <w:rsid w:val="00F76852"/>
    <w:rsid w:val="00F77263"/>
    <w:rsid w:val="00F77906"/>
    <w:rsid w:val="00F77B88"/>
    <w:rsid w:val="00F80B09"/>
    <w:rsid w:val="00F8241B"/>
    <w:rsid w:val="00F83AA1"/>
    <w:rsid w:val="00F83D7F"/>
    <w:rsid w:val="00F85C43"/>
    <w:rsid w:val="00F85FE2"/>
    <w:rsid w:val="00F86C5A"/>
    <w:rsid w:val="00F8723C"/>
    <w:rsid w:val="00F87B4C"/>
    <w:rsid w:val="00F900DC"/>
    <w:rsid w:val="00F90B4B"/>
    <w:rsid w:val="00F91445"/>
    <w:rsid w:val="00F94472"/>
    <w:rsid w:val="00F944C9"/>
    <w:rsid w:val="00F96939"/>
    <w:rsid w:val="00F97408"/>
    <w:rsid w:val="00F97C39"/>
    <w:rsid w:val="00FA0A80"/>
    <w:rsid w:val="00FA0BDD"/>
    <w:rsid w:val="00FA1E35"/>
    <w:rsid w:val="00FA27C3"/>
    <w:rsid w:val="00FA5321"/>
    <w:rsid w:val="00FA6450"/>
    <w:rsid w:val="00FA691E"/>
    <w:rsid w:val="00FB0563"/>
    <w:rsid w:val="00FB075D"/>
    <w:rsid w:val="00FB1DF6"/>
    <w:rsid w:val="00FB4F7F"/>
    <w:rsid w:val="00FB64C2"/>
    <w:rsid w:val="00FB7643"/>
    <w:rsid w:val="00FB76A1"/>
    <w:rsid w:val="00FC0596"/>
    <w:rsid w:val="00FC1B81"/>
    <w:rsid w:val="00FC3125"/>
    <w:rsid w:val="00FC33A6"/>
    <w:rsid w:val="00FC3780"/>
    <w:rsid w:val="00FC45D4"/>
    <w:rsid w:val="00FC4C58"/>
    <w:rsid w:val="00FC5097"/>
    <w:rsid w:val="00FC5715"/>
    <w:rsid w:val="00FC715A"/>
    <w:rsid w:val="00FC7CD3"/>
    <w:rsid w:val="00FD2008"/>
    <w:rsid w:val="00FD3BEF"/>
    <w:rsid w:val="00FD4210"/>
    <w:rsid w:val="00FD4533"/>
    <w:rsid w:val="00FD4ED3"/>
    <w:rsid w:val="00FE0EA1"/>
    <w:rsid w:val="00FE19F5"/>
    <w:rsid w:val="00FE1AC1"/>
    <w:rsid w:val="00FE1CFE"/>
    <w:rsid w:val="00FE23CC"/>
    <w:rsid w:val="00FE2420"/>
    <w:rsid w:val="00FE29B9"/>
    <w:rsid w:val="00FE2B70"/>
    <w:rsid w:val="00FE3F5D"/>
    <w:rsid w:val="00FE4835"/>
    <w:rsid w:val="00FE615A"/>
    <w:rsid w:val="00FE69F7"/>
    <w:rsid w:val="00FE76F5"/>
    <w:rsid w:val="00FF080B"/>
    <w:rsid w:val="00FF0CC2"/>
    <w:rsid w:val="00FF1DD7"/>
    <w:rsid w:val="00FF40D4"/>
    <w:rsid w:val="00FF545A"/>
    <w:rsid w:val="00FF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,"/>
  <w:listSeparator w:val=";"/>
  <w14:docId w14:val="2D95922F"/>
  <w15:chartTrackingRefBased/>
  <w15:docId w15:val="{5F749F78-141E-43DC-83A9-D89E1AE2C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49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B27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B27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27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27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27E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27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27E7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1C5032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0836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836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836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836FD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F40B5C"/>
    <w:pPr>
      <w:ind w:left="720"/>
      <w:contextualSpacing/>
    </w:pPr>
  </w:style>
  <w:style w:type="table" w:styleId="Tabellenraster">
    <w:name w:val="Table Grid"/>
    <w:basedOn w:val="NormaleTabelle"/>
    <w:uiPriority w:val="39"/>
    <w:rsid w:val="00BE6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DE6397"/>
    <w:rPr>
      <w:b/>
      <w:bCs/>
    </w:rPr>
  </w:style>
  <w:style w:type="character" w:styleId="Hervorhebung">
    <w:name w:val="Emphasis"/>
    <w:basedOn w:val="Absatz-Standardschriftart"/>
    <w:uiPriority w:val="20"/>
    <w:qFormat/>
    <w:rsid w:val="00DE6397"/>
    <w:rPr>
      <w:i/>
      <w:iCs/>
    </w:rPr>
  </w:style>
  <w:style w:type="paragraph" w:styleId="berarbeitung">
    <w:name w:val="Revision"/>
    <w:hidden/>
    <w:uiPriority w:val="99"/>
    <w:semiHidden/>
    <w:rsid w:val="00C05667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556885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A2284"/>
    <w:rPr>
      <w:color w:val="605E5C"/>
      <w:shd w:val="clear" w:color="auto" w:fill="E1DFDD"/>
    </w:rPr>
  </w:style>
  <w:style w:type="paragraph" w:styleId="Aufzhlungszeichen">
    <w:name w:val="List Bullet"/>
    <w:basedOn w:val="Standard"/>
    <w:uiPriority w:val="99"/>
    <w:unhideWhenUsed/>
    <w:rsid w:val="00D6617F"/>
    <w:pPr>
      <w:numPr>
        <w:numId w:val="6"/>
      </w:numPr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DB7C2C"/>
    <w:rPr>
      <w:color w:val="954F72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D6F2D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7055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55F8"/>
  </w:style>
  <w:style w:type="paragraph" w:styleId="Fuzeile">
    <w:name w:val="footer"/>
    <w:basedOn w:val="Standard"/>
    <w:link w:val="FuzeileZchn"/>
    <w:uiPriority w:val="99"/>
    <w:unhideWhenUsed/>
    <w:rsid w:val="007055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55F8"/>
  </w:style>
  <w:style w:type="character" w:customStyle="1" w:styleId="cf01">
    <w:name w:val="cf01"/>
    <w:basedOn w:val="Absatz-Standardschriftart"/>
    <w:rsid w:val="007055F8"/>
    <w:rPr>
      <w:rFonts w:ascii="Segoe UI" w:hAnsi="Segoe UI" w:cs="Segoe UI" w:hint="default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73BE4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73BE4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73BE4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D60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5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D1536-9DAE-486C-B5F9-17D3F1FF9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4</Words>
  <Characters>6137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gler, Christoph</dc:creator>
  <cp:keywords/>
  <dc:description/>
  <cp:lastModifiedBy>Christoph Riegler</cp:lastModifiedBy>
  <cp:revision>37</cp:revision>
  <cp:lastPrinted>2024-07-16T14:59:00Z</cp:lastPrinted>
  <dcterms:created xsi:type="dcterms:W3CDTF">2024-12-18T19:01:00Z</dcterms:created>
  <dcterms:modified xsi:type="dcterms:W3CDTF">2024-12-28T15:43:00Z</dcterms:modified>
</cp:coreProperties>
</file>